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9BE719" w14:textId="77777777" w:rsidR="00BD7533" w:rsidRPr="0024788E" w:rsidRDefault="00BD7533" w:rsidP="00BD7533">
      <w:pPr>
        <w:spacing w:line="360" w:lineRule="auto"/>
        <w:jc w:val="both"/>
        <w:rPr>
          <w:rFonts w:cs="Times New Roman"/>
          <w:sz w:val="22"/>
        </w:rPr>
      </w:pPr>
      <w:r w:rsidRPr="0024788E">
        <w:rPr>
          <w:rFonts w:cs="Times New Roman"/>
          <w:b/>
          <w:bCs/>
          <w:sz w:val="22"/>
        </w:rPr>
        <w:t xml:space="preserve">Supplementary </w:t>
      </w:r>
      <w:r w:rsidRPr="0024788E">
        <w:rPr>
          <w:rFonts w:cs="Times New Roman" w:hint="eastAsia"/>
          <w:b/>
          <w:bCs/>
          <w:sz w:val="22"/>
        </w:rPr>
        <w:t>T</w:t>
      </w:r>
      <w:r w:rsidRPr="0024788E">
        <w:rPr>
          <w:rFonts w:cs="Times New Roman"/>
          <w:b/>
          <w:bCs/>
          <w:sz w:val="22"/>
        </w:rPr>
        <w:t>able 1a.</w:t>
      </w:r>
      <w:r w:rsidRPr="0024788E">
        <w:rPr>
          <w:rFonts w:cs="Times New Roman"/>
          <w:sz w:val="22"/>
        </w:rPr>
        <w:t xml:space="preserve"> PEN and CML levels according to the presence of co-morbidities</w:t>
      </w:r>
    </w:p>
    <w:tbl>
      <w:tblPr>
        <w:tblW w:w="975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94"/>
        <w:gridCol w:w="1247"/>
        <w:gridCol w:w="1247"/>
        <w:gridCol w:w="1134"/>
        <w:gridCol w:w="1247"/>
        <w:gridCol w:w="1247"/>
        <w:gridCol w:w="1135"/>
      </w:tblGrid>
      <w:tr w:rsidR="0024788E" w:rsidRPr="0024788E" w14:paraId="6EDA5FB9" w14:textId="77777777" w:rsidTr="00456DA6">
        <w:trPr>
          <w:trHeight w:val="320"/>
        </w:trPr>
        <w:tc>
          <w:tcPr>
            <w:tcW w:w="24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FD668D" w14:textId="77777777" w:rsidR="00BD7533" w:rsidRPr="0024788E" w:rsidRDefault="00BD7533" w:rsidP="00BD7533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/>
                <w:sz w:val="20"/>
                <w:szCs w:val="20"/>
              </w:rPr>
              <w:t>Type of co-morbidity</w:t>
            </w:r>
          </w:p>
        </w:tc>
        <w:tc>
          <w:tcPr>
            <w:tcW w:w="36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3F91B" w14:textId="77777777" w:rsidR="00BD7533" w:rsidRPr="0024788E" w:rsidRDefault="00BD7533" w:rsidP="00BD753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 w:hint="eastAsia"/>
                <w:sz w:val="20"/>
                <w:szCs w:val="20"/>
              </w:rPr>
              <w:t>P</w:t>
            </w:r>
            <w:r w:rsidRPr="0024788E">
              <w:rPr>
                <w:rFonts w:cs="Times New Roman"/>
                <w:sz w:val="20"/>
                <w:szCs w:val="20"/>
              </w:rPr>
              <w:t>EN, pmol/mgCre</w:t>
            </w:r>
          </w:p>
        </w:tc>
        <w:tc>
          <w:tcPr>
            <w:tcW w:w="36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883807" w14:textId="77777777" w:rsidR="00BD7533" w:rsidRPr="0024788E" w:rsidRDefault="00BD7533" w:rsidP="00BD753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 w:hint="eastAsia"/>
                <w:sz w:val="20"/>
                <w:szCs w:val="20"/>
              </w:rPr>
              <w:t>C</w:t>
            </w:r>
            <w:r w:rsidRPr="0024788E">
              <w:rPr>
                <w:rFonts w:cs="Times New Roman"/>
                <w:sz w:val="20"/>
                <w:szCs w:val="20"/>
              </w:rPr>
              <w:t>ML, µg/mL</w:t>
            </w:r>
          </w:p>
        </w:tc>
      </w:tr>
      <w:tr w:rsidR="0024788E" w:rsidRPr="0024788E" w14:paraId="2C90E43F" w14:textId="77777777" w:rsidTr="00456DA6">
        <w:trPr>
          <w:trHeight w:val="320"/>
        </w:trPr>
        <w:tc>
          <w:tcPr>
            <w:tcW w:w="24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972DB9" w14:textId="77777777" w:rsidR="00BD7533" w:rsidRPr="0024788E" w:rsidRDefault="00BD7533" w:rsidP="00BD7533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C1F33E" w14:textId="77777777" w:rsidR="00BD7533" w:rsidRPr="0024788E" w:rsidRDefault="00BD7533" w:rsidP="00BD753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 w:hint="eastAsia"/>
                <w:sz w:val="20"/>
                <w:szCs w:val="20"/>
              </w:rPr>
              <w:t>N</w:t>
            </w:r>
            <w:r w:rsidRPr="0024788E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9D4D9E" w14:textId="77777777" w:rsidR="00BD7533" w:rsidRPr="0024788E" w:rsidRDefault="00BD7533" w:rsidP="00BD753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 w:hint="eastAsia"/>
                <w:sz w:val="20"/>
                <w:szCs w:val="20"/>
              </w:rPr>
              <w:t>Y</w:t>
            </w:r>
            <w:r w:rsidRPr="0024788E">
              <w:rPr>
                <w:rFonts w:cs="Times New Roman"/>
                <w:sz w:val="20"/>
                <w:szCs w:val="20"/>
              </w:rPr>
              <w:t>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B773CD" w14:textId="77777777" w:rsidR="00BD7533" w:rsidRPr="0024788E" w:rsidRDefault="00BD7533" w:rsidP="00BD753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 w:hint="eastAsia"/>
                <w:i/>
                <w:iCs/>
                <w:sz w:val="20"/>
                <w:szCs w:val="20"/>
              </w:rPr>
              <w:t>P</w:t>
            </w:r>
            <w:r w:rsidRPr="0024788E">
              <w:rPr>
                <w:rFonts w:cs="Times New Roman"/>
                <w:sz w:val="20"/>
                <w:szCs w:val="20"/>
              </w:rPr>
              <w:t>-valu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E24B4C" w14:textId="77777777" w:rsidR="00BD7533" w:rsidRPr="0024788E" w:rsidRDefault="00BD7533" w:rsidP="00BD753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 w:hint="eastAsia"/>
                <w:sz w:val="20"/>
                <w:szCs w:val="20"/>
              </w:rPr>
              <w:t>N</w:t>
            </w:r>
            <w:r w:rsidRPr="0024788E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6F9BEB" w14:textId="77777777" w:rsidR="00BD7533" w:rsidRPr="0024788E" w:rsidRDefault="00BD7533" w:rsidP="00BD753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 w:hint="eastAsia"/>
                <w:sz w:val="20"/>
                <w:szCs w:val="20"/>
              </w:rPr>
              <w:t>Y</w:t>
            </w:r>
            <w:r w:rsidRPr="0024788E">
              <w:rPr>
                <w:rFonts w:cs="Times New Roman"/>
                <w:sz w:val="20"/>
                <w:szCs w:val="20"/>
              </w:rPr>
              <w:t>es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BD6321" w14:textId="77777777" w:rsidR="00BD7533" w:rsidRPr="0024788E" w:rsidRDefault="00BD7533" w:rsidP="00BD753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 w:hint="eastAsia"/>
                <w:i/>
                <w:iCs/>
                <w:sz w:val="20"/>
                <w:szCs w:val="20"/>
              </w:rPr>
              <w:t>P</w:t>
            </w:r>
            <w:r w:rsidRPr="0024788E">
              <w:rPr>
                <w:rFonts w:cs="Times New Roman"/>
                <w:sz w:val="20"/>
                <w:szCs w:val="20"/>
              </w:rPr>
              <w:t>-value</w:t>
            </w:r>
          </w:p>
        </w:tc>
      </w:tr>
      <w:tr w:rsidR="0024788E" w:rsidRPr="0024788E" w14:paraId="32F33CCF" w14:textId="77777777" w:rsidTr="00456DA6">
        <w:trPr>
          <w:trHeight w:val="320"/>
        </w:trPr>
        <w:tc>
          <w:tcPr>
            <w:tcW w:w="24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911715" w14:textId="77777777" w:rsidR="00BD7533" w:rsidRPr="0024788E" w:rsidRDefault="00BD7533" w:rsidP="00BD7533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 w:hint="eastAsia"/>
                <w:sz w:val="20"/>
                <w:szCs w:val="20"/>
              </w:rPr>
              <w:t>D</w:t>
            </w:r>
            <w:r w:rsidRPr="0024788E">
              <w:rPr>
                <w:rFonts w:cs="Times New Roman"/>
                <w:sz w:val="20"/>
                <w:szCs w:val="20"/>
              </w:rPr>
              <w:t>iabetes mellitus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14:paraId="522F646F" w14:textId="77777777" w:rsidR="00BD7533" w:rsidRPr="0024788E" w:rsidRDefault="00BD7533" w:rsidP="00BD753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eastAsia="ＭＳ Ｐゴシック" w:cs="Times New Roman"/>
                <w:sz w:val="20"/>
                <w:szCs w:val="20"/>
              </w:rPr>
              <w:t xml:space="preserve">32.8 </w:t>
            </w:r>
            <w:r w:rsidRPr="0024788E">
              <w:rPr>
                <w:rFonts w:eastAsia="Yu Gothic Medium" w:cs="Times New Roman"/>
                <w:sz w:val="20"/>
                <w:szCs w:val="20"/>
              </w:rPr>
              <w:t>±</w:t>
            </w:r>
            <w:r w:rsidRPr="0024788E">
              <w:rPr>
                <w:rFonts w:eastAsia="ＭＳ Ｐゴシック" w:cs="Times New Roman"/>
                <w:sz w:val="20"/>
                <w:szCs w:val="20"/>
              </w:rPr>
              <w:t xml:space="preserve"> 10.6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2CCE10" w14:textId="77777777" w:rsidR="00BD7533" w:rsidRPr="0024788E" w:rsidRDefault="00BD7533" w:rsidP="00BD753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eastAsia="ＭＳ Ｐゴシック" w:cs="Times New Roman"/>
                <w:sz w:val="20"/>
                <w:szCs w:val="20"/>
              </w:rPr>
              <w:t xml:space="preserve">36.2 </w:t>
            </w:r>
            <w:r w:rsidRPr="0024788E">
              <w:rPr>
                <w:rFonts w:eastAsia="Yu Gothic Medium" w:cs="Times New Roman"/>
                <w:sz w:val="20"/>
                <w:szCs w:val="20"/>
              </w:rPr>
              <w:t>±</w:t>
            </w:r>
            <w:r w:rsidRPr="0024788E">
              <w:rPr>
                <w:rFonts w:eastAsia="ＭＳ Ｐゴシック" w:cs="Times New Roman"/>
                <w:sz w:val="20"/>
                <w:szCs w:val="20"/>
              </w:rPr>
              <w:t xml:space="preserve"> 13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EA308C" w14:textId="77777777" w:rsidR="00BD7533" w:rsidRPr="0024788E" w:rsidRDefault="00BD7533" w:rsidP="00BD753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eastAsia="ＭＳ Ｐゴシック" w:cs="Times New Roman"/>
                <w:sz w:val="20"/>
                <w:szCs w:val="20"/>
              </w:rPr>
              <w:t>&lt; 0.0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556B10" w14:textId="77777777" w:rsidR="00BD7533" w:rsidRPr="0024788E" w:rsidRDefault="00BD7533" w:rsidP="00BD753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eastAsia="ＭＳ Ｐゴシック" w:cs="Times New Roman"/>
                <w:sz w:val="20"/>
                <w:szCs w:val="20"/>
              </w:rPr>
              <w:t xml:space="preserve">1.58 </w:t>
            </w:r>
            <w:r w:rsidRPr="0024788E">
              <w:rPr>
                <w:rFonts w:eastAsia="Yu Gothic Medium" w:cs="Times New Roman"/>
                <w:sz w:val="20"/>
                <w:szCs w:val="20"/>
              </w:rPr>
              <w:t>±</w:t>
            </w:r>
            <w:r w:rsidRPr="0024788E">
              <w:rPr>
                <w:rFonts w:eastAsia="ＭＳ Ｐゴシック" w:cs="Times New Roman"/>
                <w:sz w:val="20"/>
                <w:szCs w:val="20"/>
              </w:rPr>
              <w:t xml:space="preserve"> 0.69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F91690" w14:textId="77777777" w:rsidR="00BD7533" w:rsidRPr="0024788E" w:rsidRDefault="00BD7533" w:rsidP="00BD753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eastAsia="ＭＳ Ｐゴシック" w:cs="Times New Roman"/>
                <w:sz w:val="20"/>
                <w:szCs w:val="20"/>
              </w:rPr>
              <w:t xml:space="preserve">1.82 </w:t>
            </w:r>
            <w:r w:rsidRPr="0024788E">
              <w:rPr>
                <w:rFonts w:eastAsia="Yu Gothic Medium" w:cs="Times New Roman"/>
                <w:sz w:val="20"/>
                <w:szCs w:val="20"/>
              </w:rPr>
              <w:t>±</w:t>
            </w:r>
            <w:r w:rsidRPr="0024788E">
              <w:rPr>
                <w:rFonts w:eastAsia="ＭＳ Ｐゴシック" w:cs="Times New Roman"/>
                <w:sz w:val="20"/>
                <w:szCs w:val="20"/>
              </w:rPr>
              <w:t xml:space="preserve"> 0.58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E34C4F" w14:textId="77777777" w:rsidR="00BD7533" w:rsidRPr="0024788E" w:rsidRDefault="00BD7533" w:rsidP="00BD753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eastAsia="ＭＳ Ｐゴシック" w:cs="Times New Roman"/>
                <w:sz w:val="20"/>
                <w:szCs w:val="20"/>
              </w:rPr>
              <w:t>&lt; 0.01</w:t>
            </w:r>
          </w:p>
        </w:tc>
      </w:tr>
      <w:tr w:rsidR="0024788E" w:rsidRPr="0024788E" w14:paraId="5003A025" w14:textId="77777777" w:rsidTr="00456DA6">
        <w:trPr>
          <w:trHeight w:val="320"/>
        </w:trPr>
        <w:tc>
          <w:tcPr>
            <w:tcW w:w="24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708DF8" w14:textId="77777777" w:rsidR="00BD7533" w:rsidRPr="0024788E" w:rsidRDefault="00BD7533" w:rsidP="00BD7533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/>
                <w:sz w:val="20"/>
                <w:szCs w:val="20"/>
              </w:rPr>
              <w:t>Dyslipidemia</w:t>
            </w:r>
          </w:p>
        </w:tc>
        <w:tc>
          <w:tcPr>
            <w:tcW w:w="1247" w:type="dxa"/>
            <w:tcBorders>
              <w:left w:val="nil"/>
              <w:right w:val="nil"/>
            </w:tcBorders>
          </w:tcPr>
          <w:p w14:paraId="5103227B" w14:textId="77777777" w:rsidR="00BD7533" w:rsidRPr="0024788E" w:rsidRDefault="00BD7533" w:rsidP="00BD753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eastAsia="ＭＳ Ｐゴシック" w:cs="Times New Roman"/>
                <w:sz w:val="20"/>
                <w:szCs w:val="20"/>
              </w:rPr>
              <w:t xml:space="preserve">32.9 </w:t>
            </w:r>
            <w:r w:rsidRPr="0024788E">
              <w:rPr>
                <w:rFonts w:eastAsia="Yu Gothic Medium" w:cs="Times New Roman"/>
                <w:sz w:val="20"/>
                <w:szCs w:val="20"/>
              </w:rPr>
              <w:t>±</w:t>
            </w:r>
            <w:r w:rsidRPr="0024788E">
              <w:rPr>
                <w:rFonts w:eastAsia="ＭＳ Ｐゴシック" w:cs="Times New Roman"/>
                <w:sz w:val="20"/>
                <w:szCs w:val="20"/>
              </w:rPr>
              <w:t xml:space="preserve"> 11.0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4EBC27" w14:textId="77777777" w:rsidR="00BD7533" w:rsidRPr="0024788E" w:rsidRDefault="00BD7533" w:rsidP="00BD753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eastAsia="ＭＳ Ｐゴシック" w:cs="Times New Roman"/>
                <w:sz w:val="20"/>
                <w:szCs w:val="20"/>
              </w:rPr>
              <w:t xml:space="preserve">34.1 </w:t>
            </w:r>
            <w:r w:rsidRPr="0024788E">
              <w:rPr>
                <w:rFonts w:eastAsia="Yu Gothic Medium" w:cs="Times New Roman"/>
                <w:sz w:val="20"/>
                <w:szCs w:val="20"/>
              </w:rPr>
              <w:t>±</w:t>
            </w:r>
            <w:r w:rsidRPr="0024788E">
              <w:rPr>
                <w:rFonts w:eastAsia="ＭＳ Ｐゴシック" w:cs="Times New Roman"/>
                <w:sz w:val="20"/>
                <w:szCs w:val="20"/>
              </w:rPr>
              <w:t xml:space="preserve"> 11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94D41F" w14:textId="77777777" w:rsidR="00BD7533" w:rsidRPr="0024788E" w:rsidRDefault="00BD7533" w:rsidP="00BD753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eastAsia="ＭＳ Ｐゴシック" w:cs="Times New Roman"/>
                <w:sz w:val="20"/>
                <w:szCs w:val="20"/>
              </w:rPr>
              <w:t>0.28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9A8CB1" w14:textId="77777777" w:rsidR="00BD7533" w:rsidRPr="0024788E" w:rsidRDefault="00BD7533" w:rsidP="00BD753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eastAsia="ＭＳ Ｐゴシック" w:cs="Times New Roman"/>
                <w:sz w:val="20"/>
                <w:szCs w:val="20"/>
              </w:rPr>
              <w:t xml:space="preserve">1.59 </w:t>
            </w:r>
            <w:r w:rsidRPr="0024788E">
              <w:rPr>
                <w:rFonts w:eastAsia="Yu Gothic Medium" w:cs="Times New Roman"/>
                <w:sz w:val="20"/>
                <w:szCs w:val="20"/>
              </w:rPr>
              <w:t>±</w:t>
            </w:r>
            <w:r w:rsidRPr="0024788E">
              <w:rPr>
                <w:rFonts w:eastAsia="ＭＳ Ｐゴシック" w:cs="Times New Roman"/>
                <w:sz w:val="20"/>
                <w:szCs w:val="20"/>
              </w:rPr>
              <w:t xml:space="preserve"> 0.6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144BF3" w14:textId="77777777" w:rsidR="00BD7533" w:rsidRPr="0024788E" w:rsidRDefault="00BD7533" w:rsidP="00BD753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eastAsia="ＭＳ Ｐゴシック" w:cs="Times New Roman"/>
                <w:sz w:val="20"/>
                <w:szCs w:val="20"/>
              </w:rPr>
              <w:t xml:space="preserve">1.66 </w:t>
            </w:r>
            <w:r w:rsidRPr="0024788E">
              <w:rPr>
                <w:rFonts w:eastAsia="Yu Gothic Medium" w:cs="Times New Roman"/>
                <w:sz w:val="20"/>
                <w:szCs w:val="20"/>
              </w:rPr>
              <w:t>±</w:t>
            </w:r>
            <w:r w:rsidRPr="0024788E">
              <w:rPr>
                <w:rFonts w:eastAsia="ＭＳ Ｐゴシック" w:cs="Times New Roman"/>
                <w:sz w:val="20"/>
                <w:szCs w:val="20"/>
              </w:rPr>
              <w:t xml:space="preserve"> 0.68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B28777" w14:textId="77777777" w:rsidR="00BD7533" w:rsidRPr="0024788E" w:rsidRDefault="00BD7533" w:rsidP="00BD753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eastAsia="ＭＳ Ｐゴシック" w:cs="Times New Roman"/>
                <w:sz w:val="20"/>
                <w:szCs w:val="20"/>
              </w:rPr>
              <w:t>0.24</w:t>
            </w:r>
          </w:p>
        </w:tc>
      </w:tr>
      <w:tr w:rsidR="0024788E" w:rsidRPr="0024788E" w14:paraId="561563B2" w14:textId="77777777" w:rsidTr="00456DA6">
        <w:trPr>
          <w:trHeight w:val="320"/>
        </w:trPr>
        <w:tc>
          <w:tcPr>
            <w:tcW w:w="24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2382F5" w14:textId="77777777" w:rsidR="00BD7533" w:rsidRPr="0024788E" w:rsidRDefault="00BD7533" w:rsidP="00BD7533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 w:hint="eastAsia"/>
                <w:sz w:val="20"/>
                <w:szCs w:val="20"/>
              </w:rPr>
              <w:t>H</w:t>
            </w:r>
            <w:r w:rsidRPr="0024788E">
              <w:rPr>
                <w:rFonts w:cs="Times New Roman"/>
                <w:sz w:val="20"/>
                <w:szCs w:val="20"/>
              </w:rPr>
              <w:t>ypertension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0B63D0D7" w14:textId="77777777" w:rsidR="00BD7533" w:rsidRPr="0024788E" w:rsidRDefault="00BD7533" w:rsidP="00BD753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eastAsia="ＭＳ Ｐゴシック" w:cs="Times New Roman"/>
                <w:sz w:val="20"/>
                <w:szCs w:val="20"/>
              </w:rPr>
              <w:t xml:space="preserve">31.7 </w:t>
            </w:r>
            <w:r w:rsidRPr="0024788E">
              <w:rPr>
                <w:rFonts w:eastAsia="Yu Gothic Medium" w:cs="Times New Roman"/>
                <w:sz w:val="20"/>
                <w:szCs w:val="20"/>
              </w:rPr>
              <w:t>±</w:t>
            </w:r>
            <w:r w:rsidRPr="0024788E">
              <w:rPr>
                <w:rFonts w:eastAsia="ＭＳ Ｐゴシック" w:cs="Times New Roman"/>
                <w:sz w:val="20"/>
                <w:szCs w:val="20"/>
              </w:rPr>
              <w:t xml:space="preserve"> 9.9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4F87CC" w14:textId="77777777" w:rsidR="00BD7533" w:rsidRPr="0024788E" w:rsidRDefault="00BD7533" w:rsidP="00BD753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eastAsia="ＭＳ Ｐゴシック" w:cs="Times New Roman"/>
                <w:sz w:val="20"/>
                <w:szCs w:val="20"/>
              </w:rPr>
              <w:t xml:space="preserve">35.3 </w:t>
            </w:r>
            <w:r w:rsidRPr="0024788E">
              <w:rPr>
                <w:rFonts w:eastAsia="Yu Gothic Medium" w:cs="Times New Roman"/>
                <w:sz w:val="20"/>
                <w:szCs w:val="20"/>
              </w:rPr>
              <w:t>±</w:t>
            </w:r>
            <w:r w:rsidRPr="0024788E">
              <w:rPr>
                <w:rFonts w:eastAsia="ＭＳ Ｐゴシック" w:cs="Times New Roman"/>
                <w:sz w:val="20"/>
                <w:szCs w:val="20"/>
              </w:rPr>
              <w:t xml:space="preserve"> 12.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195FB8" w14:textId="77777777" w:rsidR="00BD7533" w:rsidRPr="0024788E" w:rsidRDefault="00BD7533" w:rsidP="00BD753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eastAsia="ＭＳ Ｐゴシック" w:cs="Times New Roman"/>
                <w:sz w:val="20"/>
                <w:szCs w:val="20"/>
              </w:rPr>
              <w:t>&lt; 0.001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7A020A" w14:textId="77777777" w:rsidR="00BD7533" w:rsidRPr="0024788E" w:rsidRDefault="00BD7533" w:rsidP="00BD753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eastAsia="ＭＳ Ｐゴシック" w:cs="Times New Roman"/>
                <w:sz w:val="20"/>
                <w:szCs w:val="20"/>
              </w:rPr>
              <w:t xml:space="preserve">1.55 </w:t>
            </w:r>
            <w:r w:rsidRPr="0024788E">
              <w:rPr>
                <w:rFonts w:eastAsia="Yu Gothic Medium" w:cs="Times New Roman"/>
                <w:sz w:val="20"/>
                <w:szCs w:val="20"/>
              </w:rPr>
              <w:t>±</w:t>
            </w:r>
            <w:r w:rsidRPr="0024788E">
              <w:rPr>
                <w:rFonts w:eastAsia="ＭＳ Ｐゴシック" w:cs="Times New Roman"/>
                <w:sz w:val="20"/>
                <w:szCs w:val="20"/>
              </w:rPr>
              <w:t xml:space="preserve"> 0.67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AD1E90" w14:textId="77777777" w:rsidR="00BD7533" w:rsidRPr="0024788E" w:rsidRDefault="00BD7533" w:rsidP="00BD753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eastAsia="ＭＳ Ｐゴシック" w:cs="Times New Roman"/>
                <w:sz w:val="20"/>
                <w:szCs w:val="20"/>
              </w:rPr>
              <w:t xml:space="preserve">1.70 </w:t>
            </w:r>
            <w:r w:rsidRPr="0024788E">
              <w:rPr>
                <w:rFonts w:eastAsia="Yu Gothic Medium" w:cs="Times New Roman"/>
                <w:sz w:val="20"/>
                <w:szCs w:val="20"/>
              </w:rPr>
              <w:t>±</w:t>
            </w:r>
            <w:r w:rsidRPr="0024788E">
              <w:rPr>
                <w:rFonts w:eastAsia="ＭＳ Ｐゴシック" w:cs="Times New Roman"/>
                <w:sz w:val="20"/>
                <w:szCs w:val="20"/>
              </w:rPr>
              <w:t xml:space="preserve"> 0.67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7A477E" w14:textId="77777777" w:rsidR="00BD7533" w:rsidRPr="0024788E" w:rsidRDefault="00BD7533" w:rsidP="00BD7533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eastAsia="ＭＳ Ｐゴシック" w:cs="Times New Roman"/>
                <w:sz w:val="20"/>
                <w:szCs w:val="20"/>
              </w:rPr>
              <w:t>&lt; 0.05</w:t>
            </w:r>
          </w:p>
        </w:tc>
      </w:tr>
    </w:tbl>
    <w:p w14:paraId="0D9E82FA" w14:textId="77777777" w:rsidR="00BD7533" w:rsidRPr="0024788E" w:rsidRDefault="00BD7533" w:rsidP="00BD7533">
      <w:pPr>
        <w:spacing w:line="360" w:lineRule="auto"/>
        <w:jc w:val="both"/>
        <w:rPr>
          <w:rFonts w:cs="Times New Roman"/>
          <w:sz w:val="22"/>
        </w:rPr>
      </w:pPr>
      <w:r w:rsidRPr="0024788E">
        <w:rPr>
          <w:rFonts w:cs="Times New Roman" w:hint="eastAsia"/>
          <w:sz w:val="22"/>
        </w:rPr>
        <w:t>P</w:t>
      </w:r>
      <w:r w:rsidRPr="0024788E">
        <w:rPr>
          <w:rFonts w:cs="Times New Roman"/>
          <w:sz w:val="22"/>
        </w:rPr>
        <w:t>EN, pentosidine; CML, carboxymethyl-lysine</w:t>
      </w:r>
    </w:p>
    <w:p w14:paraId="15136619" w14:textId="77777777" w:rsidR="00BD7533" w:rsidRPr="0024788E" w:rsidRDefault="00BD7533" w:rsidP="00BD7533">
      <w:pPr>
        <w:spacing w:line="360" w:lineRule="auto"/>
        <w:jc w:val="both"/>
        <w:rPr>
          <w:rFonts w:cs="Times New Roman"/>
          <w:sz w:val="22"/>
        </w:rPr>
      </w:pPr>
    </w:p>
    <w:p w14:paraId="2440862E" w14:textId="77777777" w:rsidR="00BD7533" w:rsidRPr="0024788E" w:rsidRDefault="00BD7533">
      <w:pPr>
        <w:rPr>
          <w:rFonts w:cs="Times New Roman"/>
          <w:sz w:val="22"/>
        </w:rPr>
      </w:pPr>
      <w:r w:rsidRPr="0024788E">
        <w:rPr>
          <w:rFonts w:cs="Times New Roman"/>
          <w:sz w:val="22"/>
        </w:rPr>
        <w:br w:type="page"/>
      </w:r>
    </w:p>
    <w:p w14:paraId="5A6855EC" w14:textId="77777777" w:rsidR="00BA3A57" w:rsidRPr="0024788E" w:rsidRDefault="00BA3A57" w:rsidP="00BA3A57">
      <w:pPr>
        <w:spacing w:line="360" w:lineRule="auto"/>
        <w:jc w:val="both"/>
        <w:rPr>
          <w:rFonts w:cs="Times New Roman"/>
          <w:sz w:val="22"/>
        </w:rPr>
      </w:pPr>
      <w:r w:rsidRPr="0024788E">
        <w:rPr>
          <w:rFonts w:cs="Times New Roman"/>
          <w:b/>
          <w:bCs/>
          <w:sz w:val="22"/>
        </w:rPr>
        <w:lastRenderedPageBreak/>
        <w:t xml:space="preserve">Supplementary </w:t>
      </w:r>
      <w:r w:rsidRPr="0024788E">
        <w:rPr>
          <w:rFonts w:cs="Times New Roman" w:hint="eastAsia"/>
          <w:b/>
          <w:bCs/>
          <w:sz w:val="22"/>
        </w:rPr>
        <w:t>T</w:t>
      </w:r>
      <w:r w:rsidRPr="0024788E">
        <w:rPr>
          <w:rFonts w:cs="Times New Roman"/>
          <w:b/>
          <w:bCs/>
          <w:sz w:val="22"/>
        </w:rPr>
        <w:t>able 1b.</w:t>
      </w:r>
      <w:r w:rsidRPr="0024788E">
        <w:rPr>
          <w:rFonts w:cs="Times New Roman"/>
          <w:sz w:val="22"/>
        </w:rPr>
        <w:t xml:space="preserve"> PEN and CML levels according to the presence of prevalent fractures</w:t>
      </w:r>
    </w:p>
    <w:tbl>
      <w:tblPr>
        <w:tblW w:w="975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94"/>
        <w:gridCol w:w="1247"/>
        <w:gridCol w:w="1247"/>
        <w:gridCol w:w="1134"/>
        <w:gridCol w:w="1247"/>
        <w:gridCol w:w="1247"/>
        <w:gridCol w:w="1135"/>
      </w:tblGrid>
      <w:tr w:rsidR="0024788E" w:rsidRPr="0024788E" w14:paraId="31A6773F" w14:textId="77777777" w:rsidTr="00456DA6">
        <w:trPr>
          <w:trHeight w:val="320"/>
        </w:trPr>
        <w:tc>
          <w:tcPr>
            <w:tcW w:w="24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B515F3" w14:textId="77777777" w:rsidR="00BA3A57" w:rsidRPr="0024788E" w:rsidRDefault="00BA3A57" w:rsidP="00BA3A57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/>
                <w:sz w:val="20"/>
                <w:szCs w:val="20"/>
              </w:rPr>
              <w:t>Type of prevalent fracture</w:t>
            </w:r>
          </w:p>
        </w:tc>
        <w:tc>
          <w:tcPr>
            <w:tcW w:w="36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17F59B" w14:textId="77777777" w:rsidR="00BA3A57" w:rsidRPr="0024788E" w:rsidRDefault="00BA3A57" w:rsidP="00BA3A57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 w:hint="eastAsia"/>
                <w:sz w:val="20"/>
                <w:szCs w:val="20"/>
              </w:rPr>
              <w:t>P</w:t>
            </w:r>
            <w:r w:rsidRPr="0024788E">
              <w:rPr>
                <w:rFonts w:cs="Times New Roman"/>
                <w:sz w:val="20"/>
                <w:szCs w:val="20"/>
              </w:rPr>
              <w:t>EN, pmol/mgCre</w:t>
            </w:r>
          </w:p>
        </w:tc>
        <w:tc>
          <w:tcPr>
            <w:tcW w:w="36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35E531" w14:textId="77777777" w:rsidR="00BA3A57" w:rsidRPr="0024788E" w:rsidRDefault="00BA3A57" w:rsidP="00BA3A57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 w:hint="eastAsia"/>
                <w:sz w:val="20"/>
                <w:szCs w:val="20"/>
              </w:rPr>
              <w:t>C</w:t>
            </w:r>
            <w:r w:rsidRPr="0024788E">
              <w:rPr>
                <w:rFonts w:cs="Times New Roman"/>
                <w:sz w:val="20"/>
                <w:szCs w:val="20"/>
              </w:rPr>
              <w:t>ML, µg/mL</w:t>
            </w:r>
          </w:p>
        </w:tc>
      </w:tr>
      <w:tr w:rsidR="0024788E" w:rsidRPr="0024788E" w14:paraId="5DB807F7" w14:textId="77777777" w:rsidTr="00456DA6">
        <w:trPr>
          <w:trHeight w:val="320"/>
        </w:trPr>
        <w:tc>
          <w:tcPr>
            <w:tcW w:w="24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397BAF" w14:textId="77777777" w:rsidR="00BA3A57" w:rsidRPr="0024788E" w:rsidRDefault="00BA3A57" w:rsidP="00BA3A57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4AD392" w14:textId="77777777" w:rsidR="00BA3A57" w:rsidRPr="0024788E" w:rsidRDefault="00BA3A57" w:rsidP="00BA3A57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 w:hint="eastAsia"/>
                <w:sz w:val="20"/>
                <w:szCs w:val="20"/>
              </w:rPr>
              <w:t>N</w:t>
            </w:r>
            <w:r w:rsidRPr="0024788E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A37090" w14:textId="77777777" w:rsidR="00BA3A57" w:rsidRPr="0024788E" w:rsidRDefault="00BA3A57" w:rsidP="00BA3A57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 w:hint="eastAsia"/>
                <w:sz w:val="20"/>
                <w:szCs w:val="20"/>
              </w:rPr>
              <w:t>Y</w:t>
            </w:r>
            <w:r w:rsidRPr="0024788E">
              <w:rPr>
                <w:rFonts w:cs="Times New Roman"/>
                <w:sz w:val="20"/>
                <w:szCs w:val="20"/>
              </w:rPr>
              <w:t>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222D10" w14:textId="77777777" w:rsidR="00BA3A57" w:rsidRPr="0024788E" w:rsidRDefault="00BA3A57" w:rsidP="00BA3A57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 w:hint="eastAsia"/>
                <w:i/>
                <w:iCs/>
                <w:sz w:val="20"/>
                <w:szCs w:val="20"/>
              </w:rPr>
              <w:t>P</w:t>
            </w:r>
            <w:r w:rsidRPr="0024788E">
              <w:rPr>
                <w:rFonts w:cs="Times New Roman"/>
                <w:sz w:val="20"/>
                <w:szCs w:val="20"/>
              </w:rPr>
              <w:t>-valu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27961A" w14:textId="77777777" w:rsidR="00BA3A57" w:rsidRPr="0024788E" w:rsidRDefault="00BA3A57" w:rsidP="00BA3A57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 w:hint="eastAsia"/>
                <w:sz w:val="20"/>
                <w:szCs w:val="20"/>
              </w:rPr>
              <w:t>N</w:t>
            </w:r>
            <w:r w:rsidRPr="0024788E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B654BC" w14:textId="77777777" w:rsidR="00BA3A57" w:rsidRPr="0024788E" w:rsidRDefault="00BA3A57" w:rsidP="00BA3A57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 w:hint="eastAsia"/>
                <w:sz w:val="20"/>
                <w:szCs w:val="20"/>
              </w:rPr>
              <w:t>Y</w:t>
            </w:r>
            <w:r w:rsidRPr="0024788E">
              <w:rPr>
                <w:rFonts w:cs="Times New Roman"/>
                <w:sz w:val="20"/>
                <w:szCs w:val="20"/>
              </w:rPr>
              <w:t>es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DDA2B6" w14:textId="77777777" w:rsidR="00BA3A57" w:rsidRPr="0024788E" w:rsidRDefault="00BA3A57" w:rsidP="00BA3A57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 w:hint="eastAsia"/>
                <w:i/>
                <w:iCs/>
                <w:sz w:val="20"/>
                <w:szCs w:val="20"/>
              </w:rPr>
              <w:t>P</w:t>
            </w:r>
            <w:r w:rsidRPr="0024788E">
              <w:rPr>
                <w:rFonts w:cs="Times New Roman"/>
                <w:sz w:val="20"/>
                <w:szCs w:val="20"/>
              </w:rPr>
              <w:t>-value</w:t>
            </w:r>
          </w:p>
        </w:tc>
      </w:tr>
      <w:tr w:rsidR="0024788E" w:rsidRPr="0024788E" w14:paraId="1D9A6B5D" w14:textId="77777777" w:rsidTr="00456DA6">
        <w:trPr>
          <w:trHeight w:val="320"/>
        </w:trPr>
        <w:tc>
          <w:tcPr>
            <w:tcW w:w="24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1685A3" w14:textId="77777777" w:rsidR="00BA3A57" w:rsidRPr="0024788E" w:rsidRDefault="00BA3A57" w:rsidP="00BA3A57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/>
                <w:sz w:val="20"/>
                <w:szCs w:val="20"/>
              </w:rPr>
              <w:t>Long-bone fractur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14:paraId="1311C889" w14:textId="77777777" w:rsidR="00BA3A57" w:rsidRPr="0024788E" w:rsidRDefault="00BA3A57" w:rsidP="00BA3A57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/>
                <w:sz w:val="20"/>
                <w:szCs w:val="20"/>
              </w:rPr>
              <w:t xml:space="preserve">33.4 </w:t>
            </w:r>
            <w:r w:rsidRPr="0024788E">
              <w:rPr>
                <w:rFonts w:eastAsia="Yu Gothic Medium" w:cs="Times New Roman"/>
                <w:sz w:val="20"/>
                <w:szCs w:val="20"/>
              </w:rPr>
              <w:t>±</w:t>
            </w:r>
            <w:r w:rsidRPr="0024788E">
              <w:rPr>
                <w:rFonts w:cs="Times New Roman"/>
                <w:sz w:val="20"/>
                <w:szCs w:val="20"/>
              </w:rPr>
              <w:t xml:space="preserve"> 11.4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46EF3C" w14:textId="77777777" w:rsidR="00BA3A57" w:rsidRPr="0024788E" w:rsidRDefault="00BA3A57" w:rsidP="00BA3A57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/>
                <w:sz w:val="20"/>
                <w:szCs w:val="20"/>
              </w:rPr>
              <w:t xml:space="preserve">34.3 </w:t>
            </w:r>
            <w:r w:rsidRPr="0024788E">
              <w:rPr>
                <w:rFonts w:eastAsia="Yu Gothic Medium" w:cs="Times New Roman"/>
                <w:sz w:val="20"/>
                <w:szCs w:val="20"/>
              </w:rPr>
              <w:t>±</w:t>
            </w:r>
            <w:r w:rsidRPr="0024788E">
              <w:rPr>
                <w:rFonts w:cs="Times New Roman"/>
                <w:sz w:val="20"/>
                <w:szCs w:val="20"/>
              </w:rPr>
              <w:t xml:space="preserve"> 9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54A4DE" w14:textId="77777777" w:rsidR="00BA3A57" w:rsidRPr="0024788E" w:rsidRDefault="00BA3A57" w:rsidP="00BA3A57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45AAD9" w14:textId="77777777" w:rsidR="00BA3A57" w:rsidRPr="0024788E" w:rsidRDefault="00BA3A57" w:rsidP="00BA3A57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/>
                <w:sz w:val="20"/>
                <w:szCs w:val="20"/>
              </w:rPr>
              <w:t xml:space="preserve">1.61 </w:t>
            </w:r>
            <w:r w:rsidRPr="0024788E">
              <w:rPr>
                <w:rFonts w:eastAsia="Yu Gothic Medium" w:cs="Times New Roman"/>
                <w:sz w:val="20"/>
                <w:szCs w:val="20"/>
              </w:rPr>
              <w:t>±</w:t>
            </w:r>
            <w:r w:rsidRPr="0024788E">
              <w:rPr>
                <w:rFonts w:cs="Times New Roman"/>
                <w:sz w:val="20"/>
                <w:szCs w:val="20"/>
              </w:rPr>
              <w:t xml:space="preserve"> 0.67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B80445" w14:textId="77777777" w:rsidR="00BA3A57" w:rsidRPr="0024788E" w:rsidRDefault="00BA3A57" w:rsidP="00BA3A57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/>
                <w:sz w:val="20"/>
                <w:szCs w:val="20"/>
              </w:rPr>
              <w:t xml:space="preserve">1.77 </w:t>
            </w:r>
            <w:r w:rsidRPr="0024788E">
              <w:rPr>
                <w:rFonts w:eastAsia="Yu Gothic Medium" w:cs="Times New Roman"/>
                <w:sz w:val="20"/>
                <w:szCs w:val="20"/>
              </w:rPr>
              <w:t>±</w:t>
            </w:r>
            <w:r w:rsidRPr="0024788E">
              <w:rPr>
                <w:rFonts w:cs="Times New Roman"/>
                <w:sz w:val="20"/>
                <w:szCs w:val="20"/>
              </w:rPr>
              <w:t xml:space="preserve"> 0.78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88C92B" w14:textId="77777777" w:rsidR="00BA3A57" w:rsidRPr="0024788E" w:rsidRDefault="00BA3A57" w:rsidP="00BA3A57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/>
                <w:sz w:val="20"/>
                <w:szCs w:val="20"/>
              </w:rPr>
              <w:t>0.19</w:t>
            </w:r>
          </w:p>
        </w:tc>
      </w:tr>
      <w:tr w:rsidR="0024788E" w:rsidRPr="0024788E" w14:paraId="373457A1" w14:textId="77777777" w:rsidTr="00456DA6">
        <w:trPr>
          <w:trHeight w:val="320"/>
        </w:trPr>
        <w:tc>
          <w:tcPr>
            <w:tcW w:w="24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15821C" w14:textId="77777777" w:rsidR="00BA3A57" w:rsidRPr="0024788E" w:rsidRDefault="00BA3A57" w:rsidP="00BA3A57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 w:hint="eastAsia"/>
                <w:sz w:val="20"/>
                <w:szCs w:val="20"/>
              </w:rPr>
              <w:t>V</w:t>
            </w:r>
            <w:r w:rsidRPr="0024788E">
              <w:rPr>
                <w:rFonts w:cs="Times New Roman"/>
                <w:sz w:val="20"/>
                <w:szCs w:val="20"/>
              </w:rPr>
              <w:t>ertebral fracture</w:t>
            </w:r>
          </w:p>
        </w:tc>
        <w:tc>
          <w:tcPr>
            <w:tcW w:w="1247" w:type="dxa"/>
            <w:tcBorders>
              <w:left w:val="nil"/>
              <w:right w:val="nil"/>
            </w:tcBorders>
          </w:tcPr>
          <w:p w14:paraId="7C2D5644" w14:textId="77777777" w:rsidR="00BA3A57" w:rsidRPr="0024788E" w:rsidRDefault="00BA3A57" w:rsidP="00BA3A57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/>
                <w:sz w:val="20"/>
                <w:szCs w:val="20"/>
              </w:rPr>
              <w:t xml:space="preserve">32.1 </w:t>
            </w:r>
            <w:r w:rsidRPr="0024788E">
              <w:rPr>
                <w:rFonts w:eastAsia="Yu Gothic Medium" w:cs="Times New Roman"/>
                <w:sz w:val="20"/>
                <w:szCs w:val="20"/>
              </w:rPr>
              <w:t>±</w:t>
            </w:r>
            <w:r w:rsidRPr="0024788E">
              <w:rPr>
                <w:rFonts w:cs="Times New Roman"/>
                <w:sz w:val="20"/>
                <w:szCs w:val="20"/>
              </w:rPr>
              <w:t xml:space="preserve"> 9.4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5376B2" w14:textId="77777777" w:rsidR="00BA3A57" w:rsidRPr="0024788E" w:rsidRDefault="00BA3A57" w:rsidP="00BA3A57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/>
                <w:sz w:val="20"/>
                <w:szCs w:val="20"/>
              </w:rPr>
              <w:t xml:space="preserve">38.0 </w:t>
            </w:r>
            <w:r w:rsidRPr="0024788E">
              <w:rPr>
                <w:rFonts w:eastAsia="Yu Gothic Medium" w:cs="Times New Roman"/>
                <w:sz w:val="20"/>
                <w:szCs w:val="20"/>
              </w:rPr>
              <w:t>±</w:t>
            </w:r>
            <w:r w:rsidRPr="0024788E">
              <w:rPr>
                <w:rFonts w:cs="Times New Roman"/>
                <w:sz w:val="20"/>
                <w:szCs w:val="20"/>
              </w:rPr>
              <w:t xml:space="preserve"> 15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FD7E95" w14:textId="77777777" w:rsidR="00BA3A57" w:rsidRPr="0024788E" w:rsidRDefault="00BA3A57" w:rsidP="00BA3A57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/>
                <w:sz w:val="20"/>
                <w:szCs w:val="20"/>
              </w:rPr>
              <w:t xml:space="preserve">&lt; </w:t>
            </w:r>
            <w:r w:rsidRPr="0024788E">
              <w:rPr>
                <w:rFonts w:cs="Times New Roman" w:hint="eastAsia"/>
                <w:sz w:val="20"/>
                <w:szCs w:val="20"/>
              </w:rPr>
              <w:t>0</w:t>
            </w:r>
            <w:r w:rsidRPr="0024788E">
              <w:rPr>
                <w:rFonts w:cs="Times New Roman"/>
                <w:sz w:val="20"/>
                <w:szCs w:val="20"/>
              </w:rPr>
              <w:t>.00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EDCD9B" w14:textId="77777777" w:rsidR="00BA3A57" w:rsidRPr="0024788E" w:rsidRDefault="00BA3A57" w:rsidP="00BA3A57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/>
                <w:sz w:val="20"/>
                <w:szCs w:val="20"/>
              </w:rPr>
              <w:t xml:space="preserve">1.59 </w:t>
            </w:r>
            <w:r w:rsidRPr="0024788E">
              <w:rPr>
                <w:rFonts w:eastAsia="Yu Gothic Medium" w:cs="Times New Roman"/>
                <w:sz w:val="20"/>
                <w:szCs w:val="20"/>
              </w:rPr>
              <w:t>±</w:t>
            </w:r>
            <w:r w:rsidRPr="0024788E">
              <w:rPr>
                <w:rFonts w:cs="Times New Roman"/>
                <w:sz w:val="20"/>
                <w:szCs w:val="20"/>
              </w:rPr>
              <w:t xml:space="preserve"> 0.68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F584FB" w14:textId="77777777" w:rsidR="00BA3A57" w:rsidRPr="0024788E" w:rsidRDefault="00BA3A57" w:rsidP="00BA3A57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/>
                <w:sz w:val="20"/>
                <w:szCs w:val="20"/>
              </w:rPr>
              <w:t xml:space="preserve">1.75 </w:t>
            </w:r>
            <w:r w:rsidRPr="0024788E">
              <w:rPr>
                <w:rFonts w:eastAsia="Yu Gothic Medium" w:cs="Times New Roman"/>
                <w:sz w:val="20"/>
                <w:szCs w:val="20"/>
              </w:rPr>
              <w:t>±</w:t>
            </w:r>
            <w:r w:rsidRPr="0024788E">
              <w:rPr>
                <w:rFonts w:cs="Times New Roman"/>
                <w:sz w:val="20"/>
                <w:szCs w:val="20"/>
              </w:rPr>
              <w:t xml:space="preserve"> 0.65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FB6A93" w14:textId="77777777" w:rsidR="00BA3A57" w:rsidRPr="0024788E" w:rsidRDefault="00BA3A57" w:rsidP="00BA3A57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/>
                <w:sz w:val="20"/>
                <w:szCs w:val="20"/>
              </w:rPr>
              <w:t xml:space="preserve">&lt; </w:t>
            </w:r>
            <w:r w:rsidRPr="0024788E">
              <w:rPr>
                <w:rFonts w:cs="Times New Roman" w:hint="eastAsia"/>
                <w:sz w:val="20"/>
                <w:szCs w:val="20"/>
              </w:rPr>
              <w:t>0</w:t>
            </w:r>
            <w:r w:rsidRPr="0024788E">
              <w:rPr>
                <w:rFonts w:cs="Times New Roman"/>
                <w:sz w:val="20"/>
                <w:szCs w:val="20"/>
              </w:rPr>
              <w:t>.05</w:t>
            </w:r>
          </w:p>
        </w:tc>
      </w:tr>
      <w:tr w:rsidR="0024788E" w:rsidRPr="0024788E" w14:paraId="2CD4E191" w14:textId="77777777" w:rsidTr="00456DA6">
        <w:trPr>
          <w:trHeight w:val="320"/>
        </w:trPr>
        <w:tc>
          <w:tcPr>
            <w:tcW w:w="24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12873D" w14:textId="77777777" w:rsidR="00BA3A57" w:rsidRPr="0024788E" w:rsidRDefault="00BA3A57" w:rsidP="00BA3A57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 w:hint="eastAsia"/>
                <w:sz w:val="20"/>
                <w:szCs w:val="20"/>
              </w:rPr>
              <w:t>A</w:t>
            </w:r>
            <w:r w:rsidRPr="0024788E">
              <w:rPr>
                <w:rFonts w:cs="Times New Roman"/>
                <w:sz w:val="20"/>
                <w:szCs w:val="20"/>
              </w:rPr>
              <w:t>ll types of fracture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57DB2180" w14:textId="77777777" w:rsidR="00BA3A57" w:rsidRPr="0024788E" w:rsidRDefault="00BA3A57" w:rsidP="00BA3A57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/>
                <w:sz w:val="20"/>
                <w:szCs w:val="20"/>
              </w:rPr>
              <w:t xml:space="preserve">32.2 </w:t>
            </w:r>
            <w:r w:rsidRPr="0024788E">
              <w:rPr>
                <w:rFonts w:eastAsia="Yu Gothic Medium" w:cs="Times New Roman"/>
                <w:sz w:val="20"/>
                <w:szCs w:val="20"/>
              </w:rPr>
              <w:t>±</w:t>
            </w:r>
            <w:r w:rsidRPr="0024788E">
              <w:rPr>
                <w:rFonts w:cs="Times New Roman"/>
                <w:sz w:val="20"/>
                <w:szCs w:val="20"/>
              </w:rPr>
              <w:t xml:space="preserve"> 9.5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A10C89" w14:textId="77777777" w:rsidR="00BA3A57" w:rsidRPr="0024788E" w:rsidRDefault="00BA3A57" w:rsidP="00BA3A57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/>
                <w:sz w:val="20"/>
                <w:szCs w:val="20"/>
              </w:rPr>
              <w:t xml:space="preserve">36.8 </w:t>
            </w:r>
            <w:r w:rsidRPr="0024788E">
              <w:rPr>
                <w:rFonts w:eastAsia="Yu Gothic Medium" w:cs="Times New Roman"/>
                <w:sz w:val="20"/>
                <w:szCs w:val="20"/>
              </w:rPr>
              <w:t>±</w:t>
            </w:r>
            <w:r w:rsidRPr="0024788E">
              <w:rPr>
                <w:rFonts w:cs="Times New Roman"/>
                <w:sz w:val="20"/>
                <w:szCs w:val="20"/>
              </w:rPr>
              <w:t xml:space="preserve"> 14.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6A9FDD" w14:textId="77777777" w:rsidR="00BA3A57" w:rsidRPr="0024788E" w:rsidRDefault="00BA3A57" w:rsidP="00BA3A57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 w:hint="eastAsia"/>
                <w:sz w:val="20"/>
                <w:szCs w:val="20"/>
              </w:rPr>
              <w:t>&lt;</w:t>
            </w:r>
            <w:r w:rsidRPr="0024788E">
              <w:rPr>
                <w:rFonts w:cs="Times New Roman"/>
                <w:sz w:val="20"/>
                <w:szCs w:val="20"/>
              </w:rPr>
              <w:t xml:space="preserve"> 0.01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83AEB0" w14:textId="77777777" w:rsidR="00BA3A57" w:rsidRPr="0024788E" w:rsidRDefault="00BA3A57" w:rsidP="00BA3A57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/>
                <w:sz w:val="20"/>
                <w:szCs w:val="20"/>
              </w:rPr>
              <w:t xml:space="preserve">1.58 </w:t>
            </w:r>
            <w:r w:rsidRPr="0024788E">
              <w:rPr>
                <w:rFonts w:eastAsia="Yu Gothic Medium" w:cs="Times New Roman"/>
                <w:sz w:val="20"/>
                <w:szCs w:val="20"/>
              </w:rPr>
              <w:t>±</w:t>
            </w:r>
            <w:r w:rsidRPr="0024788E">
              <w:rPr>
                <w:rFonts w:cs="Times New Roman"/>
                <w:sz w:val="20"/>
                <w:szCs w:val="20"/>
              </w:rPr>
              <w:t xml:space="preserve"> 0.68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D161C5" w14:textId="77777777" w:rsidR="00BA3A57" w:rsidRPr="0024788E" w:rsidRDefault="00BA3A57" w:rsidP="00BA3A57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/>
                <w:sz w:val="20"/>
                <w:szCs w:val="20"/>
              </w:rPr>
              <w:t xml:space="preserve">1.75 </w:t>
            </w:r>
            <w:r w:rsidRPr="0024788E">
              <w:rPr>
                <w:rFonts w:eastAsia="Yu Gothic Medium" w:cs="Times New Roman"/>
                <w:sz w:val="20"/>
                <w:szCs w:val="20"/>
              </w:rPr>
              <w:t>±</w:t>
            </w:r>
            <w:r w:rsidRPr="0024788E">
              <w:rPr>
                <w:rFonts w:cs="Times New Roman"/>
                <w:sz w:val="20"/>
                <w:szCs w:val="20"/>
              </w:rPr>
              <w:t xml:space="preserve"> 0.66</w:t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A06F26" w14:textId="77777777" w:rsidR="00BA3A57" w:rsidRPr="0024788E" w:rsidRDefault="00BA3A57" w:rsidP="00BA3A57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 w:hint="eastAsia"/>
                <w:sz w:val="20"/>
                <w:szCs w:val="20"/>
              </w:rPr>
              <w:t>&lt;</w:t>
            </w:r>
            <w:r w:rsidRPr="0024788E">
              <w:rPr>
                <w:rFonts w:cs="Times New Roman"/>
                <w:sz w:val="20"/>
                <w:szCs w:val="20"/>
              </w:rPr>
              <w:t xml:space="preserve"> 0.05</w:t>
            </w:r>
          </w:p>
        </w:tc>
      </w:tr>
    </w:tbl>
    <w:p w14:paraId="7DDE4C91" w14:textId="77777777" w:rsidR="00BD7533" w:rsidRPr="0024788E" w:rsidRDefault="00BA3A57" w:rsidP="00BA3A57">
      <w:pPr>
        <w:spacing w:line="360" w:lineRule="auto"/>
        <w:jc w:val="both"/>
        <w:rPr>
          <w:rFonts w:cs="Times New Roman"/>
          <w:sz w:val="22"/>
        </w:rPr>
      </w:pPr>
      <w:r w:rsidRPr="0024788E">
        <w:rPr>
          <w:rFonts w:cs="Times New Roman" w:hint="eastAsia"/>
          <w:sz w:val="22"/>
        </w:rPr>
        <w:t>P</w:t>
      </w:r>
      <w:r w:rsidRPr="0024788E">
        <w:rPr>
          <w:rFonts w:cs="Times New Roman"/>
          <w:sz w:val="22"/>
        </w:rPr>
        <w:t>EN, pentosidine; CML, carboxymethyl-lysine</w:t>
      </w:r>
    </w:p>
    <w:p w14:paraId="542C4F29" w14:textId="77777777" w:rsidR="00BD7533" w:rsidRPr="0024788E" w:rsidRDefault="00BD7533" w:rsidP="00BA3A57">
      <w:pPr>
        <w:spacing w:line="360" w:lineRule="auto"/>
        <w:jc w:val="both"/>
        <w:rPr>
          <w:rFonts w:cs="Times New Roman"/>
          <w:sz w:val="22"/>
        </w:rPr>
      </w:pPr>
    </w:p>
    <w:p w14:paraId="42E5B4BB" w14:textId="77777777" w:rsidR="00BA3A57" w:rsidRPr="0024788E" w:rsidRDefault="00BA3A57">
      <w:pPr>
        <w:rPr>
          <w:rFonts w:cs="Times New Roman"/>
          <w:sz w:val="22"/>
        </w:rPr>
      </w:pPr>
      <w:r w:rsidRPr="0024788E">
        <w:rPr>
          <w:rFonts w:cs="Times New Roman"/>
          <w:sz w:val="22"/>
        </w:rPr>
        <w:br w:type="page"/>
      </w:r>
    </w:p>
    <w:p w14:paraId="015345CD" w14:textId="00D9A8F3" w:rsidR="00DC03F4" w:rsidRPr="0024788E" w:rsidRDefault="003B4C4F" w:rsidP="00A2378B">
      <w:pPr>
        <w:spacing w:line="360" w:lineRule="auto"/>
        <w:jc w:val="both"/>
        <w:rPr>
          <w:rFonts w:cs="Times New Roman"/>
          <w:sz w:val="22"/>
        </w:rPr>
      </w:pPr>
      <w:r w:rsidRPr="0024788E">
        <w:rPr>
          <w:rFonts w:cs="Times New Roman"/>
          <w:b/>
          <w:bCs/>
          <w:sz w:val="22"/>
        </w:rPr>
        <w:lastRenderedPageBreak/>
        <w:t xml:space="preserve">Supplementary </w:t>
      </w:r>
      <w:r w:rsidR="00DC03F4" w:rsidRPr="0024788E">
        <w:rPr>
          <w:rFonts w:cs="Times New Roman" w:hint="eastAsia"/>
          <w:b/>
          <w:bCs/>
          <w:sz w:val="22"/>
        </w:rPr>
        <w:t>T</w:t>
      </w:r>
      <w:r w:rsidR="00DC03F4" w:rsidRPr="0024788E">
        <w:rPr>
          <w:rFonts w:cs="Times New Roman"/>
          <w:b/>
          <w:bCs/>
          <w:sz w:val="22"/>
        </w:rPr>
        <w:t xml:space="preserve">able </w:t>
      </w:r>
      <w:r w:rsidR="00BA3A57" w:rsidRPr="0024788E">
        <w:rPr>
          <w:rFonts w:cs="Times New Roman"/>
          <w:b/>
          <w:bCs/>
          <w:sz w:val="22"/>
        </w:rPr>
        <w:t>2</w:t>
      </w:r>
      <w:r w:rsidR="00F66E9F" w:rsidRPr="0024788E">
        <w:rPr>
          <w:rFonts w:cs="Times New Roman"/>
          <w:b/>
          <w:bCs/>
          <w:sz w:val="22"/>
        </w:rPr>
        <w:t>a</w:t>
      </w:r>
      <w:r w:rsidR="00DC03F4" w:rsidRPr="0024788E">
        <w:rPr>
          <w:rFonts w:cs="Times New Roman"/>
          <w:b/>
          <w:bCs/>
          <w:sz w:val="22"/>
        </w:rPr>
        <w:t>.</w:t>
      </w:r>
      <w:r w:rsidR="00DC03F4" w:rsidRPr="0024788E">
        <w:rPr>
          <w:rFonts w:cs="Times New Roman"/>
          <w:sz w:val="22"/>
        </w:rPr>
        <w:t xml:space="preserve"> Multiple logistic regression analysis for prevalent vertebral fracture by PEN level</w:t>
      </w:r>
      <w:r w:rsidR="008F2788" w:rsidRPr="0024788E">
        <w:rPr>
          <w:rFonts w:cs="Times New Roman"/>
          <w:sz w:val="22"/>
        </w:rPr>
        <w:t xml:space="preserve"> </w:t>
      </w:r>
      <w:r w:rsidR="00DC03F4" w:rsidRPr="0024788E">
        <w:rPr>
          <w:rFonts w:cs="Times New Roman"/>
          <w:sz w:val="22"/>
        </w:rPr>
        <w:t>(+1SD, log)</w:t>
      </w:r>
      <w:r w:rsidR="008F2788" w:rsidRPr="0024788E">
        <w:rPr>
          <w:rFonts w:cs="Times New Roman"/>
          <w:sz w:val="22"/>
        </w:rPr>
        <w:t xml:space="preserve"> adjusted for confounders including HbA1c</w:t>
      </w:r>
    </w:p>
    <w:tbl>
      <w:tblPr>
        <w:tblW w:w="861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28"/>
        <w:gridCol w:w="1928"/>
        <w:gridCol w:w="2154"/>
        <w:gridCol w:w="907"/>
      </w:tblGrid>
      <w:tr w:rsidR="0024788E" w:rsidRPr="0024788E" w14:paraId="0CEFDCF3" w14:textId="77777777" w:rsidTr="008F2788">
        <w:trPr>
          <w:trHeight w:val="320"/>
        </w:trPr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9711B" w14:textId="77777777" w:rsidR="00DC03F4" w:rsidRPr="0024788E" w:rsidRDefault="00DC03F4" w:rsidP="00A2378B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51C62" w14:textId="77777777" w:rsidR="00DC03F4" w:rsidRPr="0024788E" w:rsidRDefault="00DC03F4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Odds ratio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EBF7B" w14:textId="77777777" w:rsidR="00DC03F4" w:rsidRPr="0024788E" w:rsidRDefault="00DC03F4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95% CI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4B064" w14:textId="77777777" w:rsidR="00DC03F4" w:rsidRPr="0024788E" w:rsidRDefault="00DC03F4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i/>
                <w:iCs/>
                <w:sz w:val="20"/>
                <w:szCs w:val="20"/>
              </w:rPr>
              <w:t>P</w:t>
            </w:r>
            <w:r w:rsidR="008F2788" w:rsidRPr="0024788E">
              <w:rPr>
                <w:rFonts w:eastAsia="游ゴシック" w:cs="Times New Roman"/>
                <w:sz w:val="20"/>
                <w:szCs w:val="20"/>
              </w:rPr>
              <w:t>-value</w:t>
            </w:r>
          </w:p>
        </w:tc>
      </w:tr>
      <w:tr w:rsidR="0024788E" w:rsidRPr="0024788E" w14:paraId="02877260" w14:textId="77777777" w:rsidTr="00344EE6">
        <w:trPr>
          <w:trHeight w:val="320"/>
        </w:trPr>
        <w:tc>
          <w:tcPr>
            <w:tcW w:w="36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FC09FA" w14:textId="39331F89" w:rsidR="00DC03F4" w:rsidRPr="0024788E" w:rsidRDefault="00DC03F4" w:rsidP="00A2378B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/>
                <w:sz w:val="20"/>
                <w:szCs w:val="20"/>
              </w:rPr>
              <w:t>Age (+1SD)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17A266" w14:textId="77777777" w:rsidR="00DC03F4" w:rsidRPr="0024788E" w:rsidRDefault="00FF53E7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</w:t>
            </w:r>
            <w:r w:rsidR="00DC03F4" w:rsidRPr="0024788E">
              <w:rPr>
                <w:rFonts w:eastAsia="游ゴシック" w:cs="Times New Roman"/>
                <w:sz w:val="20"/>
                <w:szCs w:val="20"/>
              </w:rPr>
              <w:t>.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6</w:t>
            </w:r>
            <w:r w:rsidR="008F2788" w:rsidRPr="0024788E">
              <w:rPr>
                <w:rFonts w:eastAsia="游ゴシック" w:cs="Times New Roman"/>
                <w:sz w:val="20"/>
                <w:szCs w:val="20"/>
              </w:rPr>
              <w:t>4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BDF015" w14:textId="77777777" w:rsidR="00DC03F4" w:rsidRPr="0024788E" w:rsidRDefault="00DC03F4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.</w:t>
            </w:r>
            <w:r w:rsidR="00FF53E7" w:rsidRPr="0024788E">
              <w:rPr>
                <w:rFonts w:eastAsia="游ゴシック" w:cs="Times New Roman"/>
                <w:sz w:val="20"/>
                <w:szCs w:val="20"/>
              </w:rPr>
              <w:t>1</w:t>
            </w:r>
            <w:r w:rsidR="008F2788" w:rsidRPr="0024788E">
              <w:rPr>
                <w:rFonts w:eastAsia="游ゴシック" w:cs="Times New Roman"/>
                <w:sz w:val="20"/>
                <w:szCs w:val="20"/>
              </w:rPr>
              <w:t>5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–2.</w:t>
            </w:r>
            <w:r w:rsidR="008F2788" w:rsidRPr="0024788E">
              <w:rPr>
                <w:rFonts w:eastAsia="游ゴシック" w:cs="Times New Roman"/>
                <w:sz w:val="20"/>
                <w:szCs w:val="20"/>
              </w:rPr>
              <w:t>3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B024FA" w14:textId="77777777" w:rsidR="00DC03F4" w:rsidRPr="0024788E" w:rsidRDefault="00DC03F4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&lt;</w:t>
            </w:r>
            <w:r w:rsidR="003E1343" w:rsidRPr="0024788E">
              <w:rPr>
                <w:rFonts w:eastAsia="游ゴシック" w:cs="Times New Roman"/>
                <w:sz w:val="20"/>
                <w:szCs w:val="20"/>
              </w:rPr>
              <w:t xml:space="preserve"> 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0.01</w:t>
            </w:r>
          </w:p>
        </w:tc>
      </w:tr>
      <w:tr w:rsidR="0024788E" w:rsidRPr="0024788E" w14:paraId="760928C6" w14:textId="77777777" w:rsidTr="008F2788">
        <w:trPr>
          <w:trHeight w:val="320"/>
        </w:trPr>
        <w:tc>
          <w:tcPr>
            <w:tcW w:w="36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8167" w14:textId="794D9984" w:rsidR="00DC03F4" w:rsidRPr="0024788E" w:rsidRDefault="00DC03F4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B</w:t>
            </w:r>
            <w:r w:rsidR="00FF53E7" w:rsidRPr="0024788E">
              <w:rPr>
                <w:rFonts w:eastAsia="游ゴシック" w:cs="Times New Roman"/>
                <w:sz w:val="20"/>
                <w:szCs w:val="20"/>
              </w:rPr>
              <w:t>ody height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 xml:space="preserve"> (+1SD)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0C90" w14:textId="77777777" w:rsidR="00DC03F4" w:rsidRPr="0024788E" w:rsidRDefault="00FF53E7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</w:t>
            </w:r>
            <w:r w:rsidR="00DC03F4" w:rsidRPr="0024788E">
              <w:rPr>
                <w:rFonts w:eastAsia="游ゴシック" w:cs="Times New Roman"/>
                <w:sz w:val="20"/>
                <w:szCs w:val="20"/>
              </w:rPr>
              <w:t>.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59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A702" w14:textId="77777777" w:rsidR="00DC03F4" w:rsidRPr="0024788E" w:rsidRDefault="00DC03F4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</w:t>
            </w:r>
            <w:r w:rsidR="00FF53E7" w:rsidRPr="0024788E">
              <w:rPr>
                <w:rFonts w:eastAsia="游ゴシック" w:cs="Times New Roman"/>
                <w:sz w:val="20"/>
                <w:szCs w:val="20"/>
              </w:rPr>
              <w:t>43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–</w:t>
            </w:r>
            <w:r w:rsidR="00FF53E7" w:rsidRPr="0024788E">
              <w:rPr>
                <w:rFonts w:eastAsia="游ゴシック" w:cs="Times New Roman"/>
                <w:sz w:val="20"/>
                <w:szCs w:val="20"/>
              </w:rPr>
              <w:t>0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.</w:t>
            </w:r>
            <w:r w:rsidR="00FF53E7" w:rsidRPr="0024788E">
              <w:rPr>
                <w:rFonts w:eastAsia="游ゴシック" w:cs="Times New Roman"/>
                <w:sz w:val="20"/>
                <w:szCs w:val="20"/>
              </w:rPr>
              <w:t>81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E87F" w14:textId="77777777" w:rsidR="00DC03F4" w:rsidRPr="0024788E" w:rsidRDefault="00FF53E7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&lt;</w:t>
            </w:r>
            <w:r w:rsidR="003E1343" w:rsidRPr="0024788E">
              <w:rPr>
                <w:rFonts w:eastAsia="游ゴシック" w:cs="Times New Roman"/>
                <w:sz w:val="20"/>
                <w:szCs w:val="20"/>
              </w:rPr>
              <w:t xml:space="preserve"> </w:t>
            </w:r>
            <w:r w:rsidR="00DC03F4" w:rsidRPr="0024788E">
              <w:rPr>
                <w:rFonts w:eastAsia="游ゴシック" w:cs="Times New Roman"/>
                <w:sz w:val="20"/>
                <w:szCs w:val="20"/>
              </w:rPr>
              <w:t>0.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0</w:t>
            </w:r>
            <w:r w:rsidR="00DC03F4" w:rsidRPr="0024788E">
              <w:rPr>
                <w:rFonts w:eastAsia="游ゴシック" w:cs="Times New Roman"/>
                <w:sz w:val="20"/>
                <w:szCs w:val="20"/>
              </w:rPr>
              <w:t>1</w:t>
            </w:r>
          </w:p>
        </w:tc>
      </w:tr>
      <w:tr w:rsidR="0024788E" w:rsidRPr="0024788E" w14:paraId="60CBDB5A" w14:textId="77777777" w:rsidTr="008F2788">
        <w:trPr>
          <w:trHeight w:val="3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2F8F" w14:textId="310764F3" w:rsidR="00DC03F4" w:rsidRPr="0024788E" w:rsidRDefault="00DC03F4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L</w:t>
            </w:r>
            <w:r w:rsidR="0066531F" w:rsidRPr="0024788E">
              <w:rPr>
                <w:rFonts w:eastAsia="游ゴシック" w:cs="Times New Roman"/>
                <w:sz w:val="20"/>
                <w:szCs w:val="20"/>
              </w:rPr>
              <w:t xml:space="preserve">umbar 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BMD (+1SD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7611" w14:textId="77777777" w:rsidR="00DC03F4" w:rsidRPr="0024788E" w:rsidRDefault="00DC03F4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</w:t>
            </w:r>
            <w:r w:rsidR="0066531F" w:rsidRPr="0024788E">
              <w:rPr>
                <w:rFonts w:eastAsia="游ゴシック" w:cs="Times New Roman"/>
                <w:sz w:val="20"/>
                <w:szCs w:val="20"/>
              </w:rPr>
              <w:t>5</w:t>
            </w:r>
            <w:r w:rsidR="00344EE6" w:rsidRPr="0024788E">
              <w:rPr>
                <w:rFonts w:eastAsia="游ゴシック" w:cs="Times New Roman"/>
                <w:sz w:val="20"/>
                <w:szCs w:val="20"/>
              </w:rPr>
              <w:t>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19FA" w14:textId="77777777" w:rsidR="00DC03F4" w:rsidRPr="0024788E" w:rsidRDefault="00DC03F4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3</w:t>
            </w:r>
            <w:r w:rsidR="0066531F" w:rsidRPr="0024788E">
              <w:rPr>
                <w:rFonts w:eastAsia="游ゴシック" w:cs="Times New Roman"/>
                <w:sz w:val="20"/>
                <w:szCs w:val="20"/>
              </w:rPr>
              <w:t>8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–0.</w:t>
            </w:r>
            <w:r w:rsidR="0066531F" w:rsidRPr="0024788E">
              <w:rPr>
                <w:rFonts w:eastAsia="游ゴシック" w:cs="Times New Roman"/>
                <w:sz w:val="20"/>
                <w:szCs w:val="20"/>
              </w:rPr>
              <w:t>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87AD" w14:textId="77777777" w:rsidR="00DC03F4" w:rsidRPr="0024788E" w:rsidRDefault="00DC03F4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&lt;</w:t>
            </w:r>
            <w:r w:rsidR="003E1343" w:rsidRPr="0024788E">
              <w:rPr>
                <w:rFonts w:eastAsia="游ゴシック" w:cs="Times New Roman"/>
                <w:sz w:val="20"/>
                <w:szCs w:val="20"/>
              </w:rPr>
              <w:t xml:space="preserve"> 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0.001</w:t>
            </w:r>
          </w:p>
        </w:tc>
      </w:tr>
      <w:tr w:rsidR="0024788E" w:rsidRPr="0024788E" w14:paraId="59320BDF" w14:textId="77777777" w:rsidTr="008F2788">
        <w:trPr>
          <w:trHeight w:val="3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AEDEE" w14:textId="03B88BD5" w:rsidR="0066531F" w:rsidRPr="0024788E" w:rsidRDefault="0066531F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sz w:val="20"/>
                <w:szCs w:val="20"/>
              </w:rPr>
              <w:t>e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GFR (+1SD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67BF5" w14:textId="77777777" w:rsidR="0066531F" w:rsidRPr="0024788E" w:rsidRDefault="0066531F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9</w:t>
            </w:r>
            <w:r w:rsidR="00344EE6" w:rsidRPr="0024788E">
              <w:rPr>
                <w:rFonts w:eastAsia="游ゴシック" w:cs="Times New Roman"/>
                <w:sz w:val="20"/>
                <w:szCs w:val="20"/>
              </w:rPr>
              <w:t>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E3E32" w14:textId="77777777" w:rsidR="0066531F" w:rsidRPr="0024788E" w:rsidRDefault="0066531F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</w:t>
            </w:r>
            <w:r w:rsidR="00344EE6" w:rsidRPr="0024788E">
              <w:rPr>
                <w:rFonts w:eastAsia="游ゴシック" w:cs="Times New Roman"/>
                <w:sz w:val="20"/>
                <w:szCs w:val="20"/>
              </w:rPr>
              <w:t>69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–1.2</w:t>
            </w:r>
            <w:r w:rsidR="00344EE6" w:rsidRPr="0024788E">
              <w:rPr>
                <w:rFonts w:eastAsia="游ゴシック" w:cs="Times New Roman"/>
                <w:sz w:val="20"/>
                <w:szCs w:val="20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4D5FD" w14:textId="77777777" w:rsidR="0066531F" w:rsidRPr="0024788E" w:rsidRDefault="0066531F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</w:t>
            </w:r>
            <w:r w:rsidR="005E2E8A" w:rsidRPr="0024788E">
              <w:rPr>
                <w:rFonts w:eastAsia="游ゴシック" w:cs="Times New Roman"/>
                <w:sz w:val="20"/>
                <w:szCs w:val="20"/>
              </w:rPr>
              <w:t>6</w:t>
            </w:r>
            <w:r w:rsidR="00344EE6" w:rsidRPr="0024788E">
              <w:rPr>
                <w:rFonts w:eastAsia="游ゴシック" w:cs="Times New Roman"/>
                <w:sz w:val="20"/>
                <w:szCs w:val="20"/>
              </w:rPr>
              <w:t>3</w:t>
            </w:r>
          </w:p>
        </w:tc>
      </w:tr>
      <w:tr w:rsidR="0024788E" w:rsidRPr="0024788E" w14:paraId="07EC9FB6" w14:textId="77777777" w:rsidTr="008F2788">
        <w:trPr>
          <w:trHeight w:val="3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E565B" w14:textId="59D91DC7" w:rsidR="00891AF2" w:rsidRPr="0024788E" w:rsidRDefault="00891AF2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sz w:val="20"/>
                <w:szCs w:val="20"/>
              </w:rPr>
              <w:t>H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omocysteine (+1SD, log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3D3ED" w14:textId="77777777" w:rsidR="00891AF2" w:rsidRPr="0024788E" w:rsidRDefault="00891AF2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9</w:t>
            </w:r>
            <w:r w:rsidR="00344EE6" w:rsidRPr="0024788E">
              <w:rPr>
                <w:rFonts w:eastAsia="游ゴシック" w:cs="Times New Roman"/>
                <w:sz w:val="20"/>
                <w:szCs w:val="20"/>
              </w:rPr>
              <w:t>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5F01B" w14:textId="77777777" w:rsidR="00891AF2" w:rsidRPr="0024788E" w:rsidRDefault="00891AF2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6</w:t>
            </w:r>
            <w:r w:rsidR="00344EE6" w:rsidRPr="0024788E">
              <w:rPr>
                <w:rFonts w:eastAsia="游ゴシック" w:cs="Times New Roman"/>
                <w:sz w:val="20"/>
                <w:szCs w:val="20"/>
              </w:rPr>
              <w:t>9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–1.1</w:t>
            </w:r>
            <w:r w:rsidR="00344EE6" w:rsidRPr="0024788E">
              <w:rPr>
                <w:rFonts w:eastAsia="游ゴシック" w:cs="Times New Roman"/>
                <w:sz w:val="20"/>
                <w:szCs w:val="20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920CF" w14:textId="77777777" w:rsidR="00891AF2" w:rsidRPr="0024788E" w:rsidRDefault="00891AF2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4</w:t>
            </w:r>
            <w:r w:rsidR="00344EE6" w:rsidRPr="0024788E">
              <w:rPr>
                <w:rFonts w:eastAsia="游ゴシック" w:cs="Times New Roman"/>
                <w:sz w:val="20"/>
                <w:szCs w:val="20"/>
              </w:rPr>
              <w:t>1</w:t>
            </w:r>
          </w:p>
        </w:tc>
      </w:tr>
      <w:tr w:rsidR="0024788E" w:rsidRPr="0024788E" w14:paraId="183293CA" w14:textId="77777777" w:rsidTr="008F2788">
        <w:trPr>
          <w:trHeight w:val="3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7BBFF" w14:textId="79584C5B" w:rsidR="00891AF2" w:rsidRPr="0024788E" w:rsidRDefault="00891AF2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proofErr w:type="spellStart"/>
            <w:r w:rsidRPr="0024788E">
              <w:rPr>
                <w:rFonts w:eastAsia="游ゴシック" w:cs="Times New Roman" w:hint="eastAsia"/>
                <w:sz w:val="20"/>
                <w:szCs w:val="20"/>
              </w:rPr>
              <w:t>N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Tx</w:t>
            </w:r>
            <w:proofErr w:type="spellEnd"/>
            <w:r w:rsidRPr="0024788E">
              <w:rPr>
                <w:rFonts w:eastAsia="游ゴシック" w:cs="Times New Roman"/>
                <w:sz w:val="20"/>
                <w:szCs w:val="20"/>
              </w:rPr>
              <w:t xml:space="preserve"> (+1SD, log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3E5EC" w14:textId="77777777" w:rsidR="00891AF2" w:rsidRPr="0024788E" w:rsidRDefault="00891AF2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9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88917" w14:textId="77777777" w:rsidR="00891AF2" w:rsidRPr="0024788E" w:rsidRDefault="00891AF2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74–1.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02905" w14:textId="77777777" w:rsidR="00891AF2" w:rsidRPr="0024788E" w:rsidRDefault="00891AF2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7</w:t>
            </w:r>
            <w:r w:rsidR="00344EE6" w:rsidRPr="0024788E">
              <w:rPr>
                <w:rFonts w:eastAsia="游ゴシック" w:cs="Times New Roman"/>
                <w:sz w:val="20"/>
                <w:szCs w:val="20"/>
              </w:rPr>
              <w:t>5</w:t>
            </w:r>
          </w:p>
        </w:tc>
      </w:tr>
      <w:tr w:rsidR="0024788E" w:rsidRPr="0024788E" w14:paraId="57F44A27" w14:textId="77777777" w:rsidTr="00344EE6">
        <w:trPr>
          <w:trHeight w:val="320"/>
        </w:trPr>
        <w:tc>
          <w:tcPr>
            <w:tcW w:w="3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5C603B" w14:textId="77777777" w:rsidR="00344EE6" w:rsidRPr="0024788E" w:rsidRDefault="00344EE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sz w:val="20"/>
                <w:szCs w:val="20"/>
              </w:rPr>
              <w:t>H</w:t>
            </w:r>
            <w:r w:rsidR="00AA67A0" w:rsidRPr="0024788E">
              <w:rPr>
                <w:rFonts w:eastAsia="游ゴシック" w:cs="Times New Roman"/>
                <w:sz w:val="20"/>
                <w:szCs w:val="20"/>
              </w:rPr>
              <w:t>ypertension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 xml:space="preserve"> (</w:t>
            </w:r>
            <w:r w:rsidR="00AA67A0" w:rsidRPr="0024788E">
              <w:rPr>
                <w:rFonts w:eastAsia="游ゴシック" w:cs="Times New Roman"/>
                <w:sz w:val="20"/>
                <w:szCs w:val="20"/>
              </w:rPr>
              <w:t>yes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E4ABF2" w14:textId="77777777" w:rsidR="00344EE6" w:rsidRPr="0024788E" w:rsidRDefault="00344EE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87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A54E10" w14:textId="77777777" w:rsidR="00344EE6" w:rsidRPr="0024788E" w:rsidRDefault="00344EE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</w:t>
            </w:r>
            <w:r w:rsidR="00AA67A0" w:rsidRPr="0024788E">
              <w:rPr>
                <w:rFonts w:eastAsia="游ゴシック" w:cs="Times New Roman"/>
                <w:sz w:val="20"/>
                <w:szCs w:val="20"/>
              </w:rPr>
              <w:t>51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–1.4</w:t>
            </w:r>
            <w:r w:rsidR="00AA67A0" w:rsidRPr="0024788E">
              <w:rPr>
                <w:rFonts w:eastAsia="游ゴシック" w:cs="Times New Roman"/>
                <w:sz w:val="20"/>
                <w:szCs w:val="20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B08BE9" w14:textId="77777777" w:rsidR="00344EE6" w:rsidRPr="0024788E" w:rsidRDefault="00344EE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</w:t>
            </w:r>
            <w:r w:rsidR="00AA67A0" w:rsidRPr="0024788E">
              <w:rPr>
                <w:rFonts w:eastAsia="游ゴシック" w:cs="Times New Roman"/>
                <w:sz w:val="20"/>
                <w:szCs w:val="20"/>
              </w:rPr>
              <w:t>62</w:t>
            </w:r>
          </w:p>
        </w:tc>
      </w:tr>
      <w:tr w:rsidR="0024788E" w:rsidRPr="0024788E" w14:paraId="31E2C17A" w14:textId="77777777" w:rsidTr="00344EE6">
        <w:trPr>
          <w:trHeight w:val="320"/>
        </w:trPr>
        <w:tc>
          <w:tcPr>
            <w:tcW w:w="3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CD9235" w14:textId="4B7642EF" w:rsidR="00344EE6" w:rsidRPr="0024788E" w:rsidRDefault="00344EE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sz w:val="20"/>
                <w:szCs w:val="20"/>
              </w:rPr>
              <w:t>H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bA1c (+1SD)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6EE580" w14:textId="77777777" w:rsidR="00344EE6" w:rsidRPr="0024788E" w:rsidRDefault="00344EE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8</w:t>
            </w:r>
            <w:r w:rsidR="00AA67A0" w:rsidRPr="0024788E">
              <w:rPr>
                <w:rFonts w:eastAsia="游ゴシック" w:cs="Times New Roman"/>
                <w:sz w:val="20"/>
                <w:szCs w:val="20"/>
              </w:rPr>
              <w:t>8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674F11" w14:textId="77777777" w:rsidR="00344EE6" w:rsidRPr="0024788E" w:rsidRDefault="00344EE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67–1.1</w:t>
            </w:r>
            <w:r w:rsidR="00AA67A0" w:rsidRPr="0024788E">
              <w:rPr>
                <w:rFonts w:eastAsia="游ゴシック" w:cs="Times New Roman"/>
                <w:sz w:val="20"/>
                <w:szCs w:val="20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512AC6" w14:textId="77777777" w:rsidR="00344EE6" w:rsidRPr="0024788E" w:rsidRDefault="00344EE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3</w:t>
            </w:r>
            <w:r w:rsidR="00AA67A0" w:rsidRPr="0024788E">
              <w:rPr>
                <w:rFonts w:eastAsia="游ゴシック" w:cs="Times New Roman"/>
                <w:sz w:val="20"/>
                <w:szCs w:val="20"/>
              </w:rPr>
              <w:t>4</w:t>
            </w:r>
          </w:p>
        </w:tc>
      </w:tr>
      <w:tr w:rsidR="0024788E" w:rsidRPr="0024788E" w14:paraId="225B9E3F" w14:textId="77777777" w:rsidTr="00344EE6">
        <w:trPr>
          <w:trHeight w:val="320"/>
        </w:trPr>
        <w:tc>
          <w:tcPr>
            <w:tcW w:w="36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252D1A" w14:textId="12F298AE" w:rsidR="00344EE6" w:rsidRPr="0024788E" w:rsidRDefault="00344EE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sz w:val="20"/>
                <w:szCs w:val="20"/>
              </w:rPr>
              <w:t>P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EN (+1SD, log)</w:t>
            </w:r>
          </w:p>
        </w:tc>
        <w:tc>
          <w:tcPr>
            <w:tcW w:w="19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4018BC" w14:textId="77777777" w:rsidR="00344EE6" w:rsidRPr="0024788E" w:rsidRDefault="00344EE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sz w:val="20"/>
                <w:szCs w:val="20"/>
              </w:rPr>
              <w:t>1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.5</w:t>
            </w:r>
            <w:r w:rsidR="00AA67A0" w:rsidRPr="0024788E">
              <w:rPr>
                <w:rFonts w:eastAsia="游ゴシック" w:cs="Times New Roman"/>
                <w:sz w:val="20"/>
                <w:szCs w:val="20"/>
              </w:rPr>
              <w:t>9</w:t>
            </w:r>
          </w:p>
        </w:tc>
        <w:tc>
          <w:tcPr>
            <w:tcW w:w="21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01B96A" w14:textId="77777777" w:rsidR="00344EE6" w:rsidRPr="0024788E" w:rsidRDefault="00344EE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.2</w:t>
            </w:r>
            <w:r w:rsidR="00AA67A0" w:rsidRPr="0024788E">
              <w:rPr>
                <w:rFonts w:eastAsia="游ゴシック" w:cs="Times New Roman"/>
                <w:sz w:val="20"/>
                <w:szCs w:val="20"/>
              </w:rPr>
              <w:t>2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–2.0</w:t>
            </w:r>
            <w:r w:rsidR="00AA67A0" w:rsidRPr="0024788E">
              <w:rPr>
                <w:rFonts w:eastAsia="游ゴシック" w:cs="Times New Roman"/>
                <w:sz w:val="20"/>
                <w:szCs w:val="20"/>
              </w:rPr>
              <w:t>7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32FE89" w14:textId="77777777" w:rsidR="00344EE6" w:rsidRPr="0024788E" w:rsidRDefault="00344EE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 xml:space="preserve">&lt; </w:t>
            </w:r>
            <w:r w:rsidRPr="0024788E">
              <w:rPr>
                <w:rFonts w:eastAsia="游ゴシック" w:cs="Times New Roman" w:hint="eastAsia"/>
                <w:sz w:val="20"/>
                <w:szCs w:val="20"/>
              </w:rPr>
              <w:t>0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.001</w:t>
            </w:r>
          </w:p>
        </w:tc>
      </w:tr>
    </w:tbl>
    <w:p w14:paraId="2FD28D83" w14:textId="77777777" w:rsidR="00AA67A0" w:rsidRPr="0024788E" w:rsidRDefault="00DC03F4" w:rsidP="00A2378B">
      <w:pPr>
        <w:spacing w:line="360" w:lineRule="auto"/>
        <w:jc w:val="both"/>
        <w:rPr>
          <w:rFonts w:cs="Times New Roman"/>
          <w:sz w:val="22"/>
        </w:rPr>
      </w:pPr>
      <w:r w:rsidRPr="0024788E">
        <w:rPr>
          <w:rFonts w:cs="Times New Roman" w:hint="eastAsia"/>
          <w:sz w:val="22"/>
        </w:rPr>
        <w:t>P</w:t>
      </w:r>
      <w:r w:rsidRPr="0024788E">
        <w:rPr>
          <w:rFonts w:cs="Times New Roman"/>
          <w:sz w:val="22"/>
        </w:rPr>
        <w:t xml:space="preserve">EN, pentosidine; SD, standard deviation; </w:t>
      </w:r>
      <w:r w:rsidR="00AA67A0" w:rsidRPr="0024788E">
        <w:rPr>
          <w:rFonts w:cs="Times New Roman"/>
          <w:sz w:val="22"/>
        </w:rPr>
        <w:t>HbA1c, hemoglobin A</w:t>
      </w:r>
      <w:r w:rsidR="00AA67A0" w:rsidRPr="0024788E">
        <w:rPr>
          <w:rFonts w:cs="Times New Roman"/>
          <w:sz w:val="22"/>
          <w:vertAlign w:val="subscript"/>
        </w:rPr>
        <w:t>1c</w:t>
      </w:r>
      <w:r w:rsidR="00AA67A0" w:rsidRPr="0024788E">
        <w:rPr>
          <w:rFonts w:cs="Times New Roman"/>
          <w:sz w:val="22"/>
        </w:rPr>
        <w:t xml:space="preserve">; </w:t>
      </w:r>
      <w:r w:rsidRPr="0024788E">
        <w:rPr>
          <w:rFonts w:cs="Times New Roman"/>
          <w:sz w:val="22"/>
        </w:rPr>
        <w:t>CI, confidence interval; BMD, bone mineral density</w:t>
      </w:r>
      <w:r w:rsidR="00406E91" w:rsidRPr="0024788E">
        <w:rPr>
          <w:rFonts w:cs="Times New Roman"/>
          <w:sz w:val="22"/>
        </w:rPr>
        <w:t xml:space="preserve">; eGFR, estimated glomerular filtration rate; </w:t>
      </w:r>
      <w:r w:rsidR="00AA67A0" w:rsidRPr="0024788E">
        <w:rPr>
          <w:rFonts w:cs="Times New Roman"/>
          <w:sz w:val="22"/>
        </w:rPr>
        <w:t>N</w:t>
      </w:r>
      <w:r w:rsidR="00406E91" w:rsidRPr="0024788E">
        <w:rPr>
          <w:rFonts w:cs="Times New Roman"/>
          <w:sz w:val="22"/>
        </w:rPr>
        <w:t>Tx, cross-linked N-telopeptide of type I collagen</w:t>
      </w:r>
    </w:p>
    <w:p w14:paraId="3B8B9E07" w14:textId="77777777" w:rsidR="00AA67A0" w:rsidRPr="0024788E" w:rsidRDefault="00AA67A0" w:rsidP="00A2378B">
      <w:pPr>
        <w:spacing w:line="360" w:lineRule="auto"/>
        <w:jc w:val="both"/>
        <w:rPr>
          <w:rFonts w:cs="Times New Roman"/>
          <w:sz w:val="22"/>
        </w:rPr>
      </w:pPr>
    </w:p>
    <w:p w14:paraId="763A384C" w14:textId="77777777" w:rsidR="00F16B6F" w:rsidRPr="0024788E" w:rsidRDefault="00F16B6F" w:rsidP="00A2378B">
      <w:pPr>
        <w:spacing w:line="360" w:lineRule="auto"/>
        <w:jc w:val="both"/>
        <w:rPr>
          <w:rFonts w:cs="Times New Roman"/>
          <w:sz w:val="22"/>
        </w:rPr>
      </w:pPr>
      <w:r w:rsidRPr="0024788E">
        <w:rPr>
          <w:rFonts w:cs="Times New Roman"/>
          <w:sz w:val="22"/>
        </w:rPr>
        <w:br w:type="page"/>
      </w:r>
    </w:p>
    <w:p w14:paraId="328EBFEF" w14:textId="654AD07B" w:rsidR="00F16B6F" w:rsidRPr="0024788E" w:rsidRDefault="00F16B6F" w:rsidP="00A2378B">
      <w:pPr>
        <w:spacing w:line="360" w:lineRule="auto"/>
        <w:jc w:val="both"/>
        <w:rPr>
          <w:rFonts w:cs="Times New Roman"/>
          <w:sz w:val="22"/>
        </w:rPr>
      </w:pPr>
      <w:r w:rsidRPr="0024788E">
        <w:rPr>
          <w:rFonts w:cs="Times New Roman"/>
          <w:b/>
          <w:bCs/>
          <w:sz w:val="22"/>
        </w:rPr>
        <w:lastRenderedPageBreak/>
        <w:t xml:space="preserve">Supplementary </w:t>
      </w:r>
      <w:r w:rsidRPr="0024788E">
        <w:rPr>
          <w:rFonts w:cs="Times New Roman" w:hint="eastAsia"/>
          <w:b/>
          <w:bCs/>
          <w:sz w:val="22"/>
        </w:rPr>
        <w:t>T</w:t>
      </w:r>
      <w:r w:rsidRPr="0024788E">
        <w:rPr>
          <w:rFonts w:cs="Times New Roman"/>
          <w:b/>
          <w:bCs/>
          <w:sz w:val="22"/>
        </w:rPr>
        <w:t xml:space="preserve">able </w:t>
      </w:r>
      <w:r w:rsidR="00BA3A57" w:rsidRPr="0024788E">
        <w:rPr>
          <w:rFonts w:cs="Times New Roman"/>
          <w:b/>
          <w:bCs/>
          <w:sz w:val="22"/>
        </w:rPr>
        <w:t>2</w:t>
      </w:r>
      <w:r w:rsidRPr="0024788E">
        <w:rPr>
          <w:rFonts w:cs="Times New Roman"/>
          <w:b/>
          <w:bCs/>
          <w:sz w:val="22"/>
        </w:rPr>
        <w:t>b.</w:t>
      </w:r>
      <w:r w:rsidRPr="0024788E">
        <w:rPr>
          <w:rFonts w:cs="Times New Roman"/>
          <w:sz w:val="22"/>
        </w:rPr>
        <w:t xml:space="preserve"> Multiple logistic regression analysis for prevalent vertebral fracture by PEN level (+1SD, log) adjusted for confounders including DM</w:t>
      </w:r>
    </w:p>
    <w:tbl>
      <w:tblPr>
        <w:tblW w:w="861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28"/>
        <w:gridCol w:w="1928"/>
        <w:gridCol w:w="2154"/>
        <w:gridCol w:w="907"/>
      </w:tblGrid>
      <w:tr w:rsidR="0024788E" w:rsidRPr="0024788E" w14:paraId="1006A32A" w14:textId="77777777" w:rsidTr="00E87613">
        <w:trPr>
          <w:trHeight w:val="320"/>
        </w:trPr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60546" w14:textId="77777777" w:rsidR="00F16B6F" w:rsidRPr="0024788E" w:rsidRDefault="00F16B6F" w:rsidP="00A2378B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512EA" w14:textId="77777777" w:rsidR="00F16B6F" w:rsidRPr="0024788E" w:rsidRDefault="00F16B6F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Odds ratio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37598" w14:textId="77777777" w:rsidR="00F16B6F" w:rsidRPr="0024788E" w:rsidRDefault="00F16B6F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95% CI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33936" w14:textId="77777777" w:rsidR="00F16B6F" w:rsidRPr="0024788E" w:rsidRDefault="00F16B6F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i/>
                <w:iCs/>
                <w:sz w:val="20"/>
                <w:szCs w:val="20"/>
              </w:rPr>
              <w:t>P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-value</w:t>
            </w:r>
          </w:p>
        </w:tc>
      </w:tr>
      <w:tr w:rsidR="0024788E" w:rsidRPr="0024788E" w14:paraId="7CB47B82" w14:textId="77777777" w:rsidTr="00E87613">
        <w:trPr>
          <w:trHeight w:val="320"/>
        </w:trPr>
        <w:tc>
          <w:tcPr>
            <w:tcW w:w="36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AE2DDD" w14:textId="022CF00E" w:rsidR="00F16B6F" w:rsidRPr="0024788E" w:rsidRDefault="00F16B6F" w:rsidP="00A2378B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/>
                <w:sz w:val="20"/>
                <w:szCs w:val="20"/>
              </w:rPr>
              <w:t>Age (+1SD)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226C8C" w14:textId="77777777" w:rsidR="00F16B6F" w:rsidRPr="0024788E" w:rsidRDefault="00F16B6F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.6</w:t>
            </w:r>
            <w:r w:rsidR="009C0558" w:rsidRPr="0024788E">
              <w:rPr>
                <w:rFonts w:eastAsia="游ゴシック" w:cs="Times New Roman"/>
                <w:sz w:val="20"/>
                <w:szCs w:val="20"/>
              </w:rPr>
              <w:t>2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AB1AF6" w14:textId="77777777" w:rsidR="00F16B6F" w:rsidRPr="0024788E" w:rsidRDefault="00F16B6F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.1</w:t>
            </w:r>
            <w:r w:rsidR="009C0558" w:rsidRPr="0024788E">
              <w:rPr>
                <w:rFonts w:eastAsia="游ゴシック" w:cs="Times New Roman"/>
                <w:sz w:val="20"/>
                <w:szCs w:val="20"/>
              </w:rPr>
              <w:t>4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–2.3</w:t>
            </w:r>
            <w:r w:rsidR="009C0558" w:rsidRPr="0024788E">
              <w:rPr>
                <w:rFonts w:eastAsia="游ゴシック" w:cs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3642FB" w14:textId="77777777" w:rsidR="00F16B6F" w:rsidRPr="0024788E" w:rsidRDefault="00F16B6F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&lt; 0.01</w:t>
            </w:r>
          </w:p>
        </w:tc>
      </w:tr>
      <w:tr w:rsidR="0024788E" w:rsidRPr="0024788E" w14:paraId="4A0236F1" w14:textId="77777777" w:rsidTr="00E87613">
        <w:trPr>
          <w:trHeight w:val="320"/>
        </w:trPr>
        <w:tc>
          <w:tcPr>
            <w:tcW w:w="36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32BF" w14:textId="1101F5BF" w:rsidR="00F16B6F" w:rsidRPr="0024788E" w:rsidRDefault="00F16B6F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Body height (+1SD)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A16E" w14:textId="77777777" w:rsidR="00F16B6F" w:rsidRPr="0024788E" w:rsidRDefault="00F16B6F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59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BCD8" w14:textId="77777777" w:rsidR="00F16B6F" w:rsidRPr="0024788E" w:rsidRDefault="00F16B6F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43–0.81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9A0A" w14:textId="77777777" w:rsidR="00F16B6F" w:rsidRPr="0024788E" w:rsidRDefault="00F16B6F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&lt; 0.0</w:t>
            </w:r>
            <w:r w:rsidR="009C0558" w:rsidRPr="0024788E">
              <w:rPr>
                <w:rFonts w:eastAsia="游ゴシック" w:cs="Times New Roman"/>
                <w:sz w:val="20"/>
                <w:szCs w:val="20"/>
              </w:rPr>
              <w:t>0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1</w:t>
            </w:r>
          </w:p>
        </w:tc>
      </w:tr>
      <w:tr w:rsidR="0024788E" w:rsidRPr="0024788E" w14:paraId="18B313BD" w14:textId="77777777" w:rsidTr="00E87613">
        <w:trPr>
          <w:trHeight w:val="3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9610" w14:textId="133D5DC2" w:rsidR="00F16B6F" w:rsidRPr="0024788E" w:rsidRDefault="00F16B6F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Lumbar BMD (+1SD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CDD6" w14:textId="77777777" w:rsidR="00F16B6F" w:rsidRPr="0024788E" w:rsidRDefault="00F16B6F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5</w:t>
            </w:r>
            <w:r w:rsidR="009C0558" w:rsidRPr="0024788E">
              <w:rPr>
                <w:rFonts w:eastAsia="游ゴシック" w:cs="Times New Roman"/>
                <w:sz w:val="20"/>
                <w:szCs w:val="20"/>
              </w:rPr>
              <w:t>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6567" w14:textId="77777777" w:rsidR="00F16B6F" w:rsidRPr="0024788E" w:rsidRDefault="00F16B6F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3</w:t>
            </w:r>
            <w:r w:rsidR="009C0558" w:rsidRPr="0024788E">
              <w:rPr>
                <w:rFonts w:eastAsia="游ゴシック" w:cs="Times New Roman"/>
                <w:sz w:val="20"/>
                <w:szCs w:val="20"/>
              </w:rPr>
              <w:t>7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–0.7</w:t>
            </w:r>
            <w:r w:rsidR="009C0558" w:rsidRPr="0024788E">
              <w:rPr>
                <w:rFonts w:eastAsia="游ゴシック" w:cs="Times New Roman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1860" w14:textId="77777777" w:rsidR="00F16B6F" w:rsidRPr="0024788E" w:rsidRDefault="00F16B6F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&lt; 0.001</w:t>
            </w:r>
          </w:p>
        </w:tc>
      </w:tr>
      <w:tr w:rsidR="0024788E" w:rsidRPr="0024788E" w14:paraId="078119B1" w14:textId="77777777" w:rsidTr="00E87613">
        <w:trPr>
          <w:trHeight w:val="3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8EC9D" w14:textId="34429CE4" w:rsidR="00F16B6F" w:rsidRPr="0024788E" w:rsidRDefault="00F16B6F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sz w:val="20"/>
                <w:szCs w:val="20"/>
              </w:rPr>
              <w:t>e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GFR (+1SD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A0A4A" w14:textId="77777777" w:rsidR="00F16B6F" w:rsidRPr="0024788E" w:rsidRDefault="00F16B6F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9</w:t>
            </w:r>
            <w:r w:rsidR="009C0558" w:rsidRPr="0024788E">
              <w:rPr>
                <w:rFonts w:eastAsia="游ゴシック" w:cs="Times New Roman"/>
                <w:sz w:val="20"/>
                <w:szCs w:val="20"/>
              </w:rPr>
              <w:t>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9AF1F" w14:textId="77777777" w:rsidR="00F16B6F" w:rsidRPr="0024788E" w:rsidRDefault="00F16B6F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6</w:t>
            </w:r>
            <w:r w:rsidR="009C0558" w:rsidRPr="0024788E">
              <w:rPr>
                <w:rFonts w:eastAsia="游ゴシック" w:cs="Times New Roman"/>
                <w:sz w:val="20"/>
                <w:szCs w:val="20"/>
              </w:rPr>
              <w:t>8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–1.2</w:t>
            </w:r>
            <w:r w:rsidR="009C0558" w:rsidRPr="0024788E">
              <w:rPr>
                <w:rFonts w:eastAsia="游ゴシック" w:cs="Times New Roman"/>
                <w:sz w:val="20"/>
                <w:szCs w:val="20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003DE" w14:textId="77777777" w:rsidR="00F16B6F" w:rsidRPr="0024788E" w:rsidRDefault="00F16B6F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</w:t>
            </w:r>
            <w:r w:rsidR="009C0558" w:rsidRPr="0024788E">
              <w:rPr>
                <w:rFonts w:eastAsia="游ゴシック" w:cs="Times New Roman"/>
                <w:sz w:val="20"/>
                <w:szCs w:val="20"/>
              </w:rPr>
              <w:t>5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6</w:t>
            </w:r>
          </w:p>
        </w:tc>
      </w:tr>
      <w:tr w:rsidR="0024788E" w:rsidRPr="0024788E" w14:paraId="3B922338" w14:textId="77777777" w:rsidTr="00E87613">
        <w:trPr>
          <w:trHeight w:val="3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35E0F" w14:textId="7A89A041" w:rsidR="00F16B6F" w:rsidRPr="0024788E" w:rsidRDefault="00F16B6F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sz w:val="20"/>
                <w:szCs w:val="20"/>
              </w:rPr>
              <w:t>H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omocysteine (+1SD, log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C5F96" w14:textId="77777777" w:rsidR="00F16B6F" w:rsidRPr="0024788E" w:rsidRDefault="00F16B6F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</w:t>
            </w:r>
            <w:r w:rsidR="009C0558" w:rsidRPr="0024788E">
              <w:rPr>
                <w:rFonts w:eastAsia="游ゴシック" w:cs="Times New Roman"/>
                <w:sz w:val="20"/>
                <w:szCs w:val="20"/>
              </w:rPr>
              <w:t>8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BB3F8" w14:textId="77777777" w:rsidR="00F16B6F" w:rsidRPr="0024788E" w:rsidRDefault="00F16B6F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6</w:t>
            </w:r>
            <w:r w:rsidR="009C0558" w:rsidRPr="0024788E">
              <w:rPr>
                <w:rFonts w:eastAsia="游ゴシック" w:cs="Times New Roman"/>
                <w:sz w:val="20"/>
                <w:szCs w:val="20"/>
              </w:rPr>
              <w:t>8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–1.1</w:t>
            </w:r>
            <w:r w:rsidR="00DA7280" w:rsidRPr="0024788E">
              <w:rPr>
                <w:rFonts w:eastAsia="游ゴシック" w:cs="Times New Roman"/>
                <w:sz w:val="20"/>
                <w:szCs w:val="20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3E698" w14:textId="77777777" w:rsidR="00F16B6F" w:rsidRPr="0024788E" w:rsidRDefault="00F16B6F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</w:t>
            </w:r>
            <w:r w:rsidR="00DA7280" w:rsidRPr="0024788E">
              <w:rPr>
                <w:rFonts w:eastAsia="游ゴシック" w:cs="Times New Roman"/>
                <w:sz w:val="20"/>
                <w:szCs w:val="20"/>
              </w:rPr>
              <w:t>35</w:t>
            </w:r>
          </w:p>
        </w:tc>
      </w:tr>
      <w:tr w:rsidR="0024788E" w:rsidRPr="0024788E" w14:paraId="689BA890" w14:textId="77777777" w:rsidTr="00E87613">
        <w:trPr>
          <w:trHeight w:val="3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DF88D" w14:textId="0CD5DE1E" w:rsidR="00F16B6F" w:rsidRPr="0024788E" w:rsidRDefault="00F16B6F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proofErr w:type="spellStart"/>
            <w:r w:rsidRPr="0024788E">
              <w:rPr>
                <w:rFonts w:eastAsia="游ゴシック" w:cs="Times New Roman" w:hint="eastAsia"/>
                <w:sz w:val="20"/>
                <w:szCs w:val="20"/>
              </w:rPr>
              <w:t>N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Tx</w:t>
            </w:r>
            <w:proofErr w:type="spellEnd"/>
            <w:r w:rsidRPr="0024788E">
              <w:rPr>
                <w:rFonts w:eastAsia="游ゴシック" w:cs="Times New Roman"/>
                <w:sz w:val="20"/>
                <w:szCs w:val="20"/>
              </w:rPr>
              <w:t xml:space="preserve"> (+1SD, log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537ED" w14:textId="77777777" w:rsidR="00F16B6F" w:rsidRPr="0024788E" w:rsidRDefault="00F16B6F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9</w:t>
            </w:r>
            <w:r w:rsidR="00DA7280" w:rsidRPr="0024788E">
              <w:rPr>
                <w:rFonts w:eastAsia="游ゴシック" w:cs="Times New Roman"/>
                <w:sz w:val="20"/>
                <w:szCs w:val="20"/>
              </w:rPr>
              <w:t>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F5EEF" w14:textId="77777777" w:rsidR="00F16B6F" w:rsidRPr="0024788E" w:rsidRDefault="00F16B6F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7</w:t>
            </w:r>
            <w:r w:rsidR="00DA7280" w:rsidRPr="0024788E">
              <w:rPr>
                <w:rFonts w:eastAsia="游ゴシック" w:cs="Times New Roman"/>
                <w:sz w:val="20"/>
                <w:szCs w:val="20"/>
              </w:rPr>
              <w:t>3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–1.2</w:t>
            </w:r>
            <w:r w:rsidR="00DA7280" w:rsidRPr="0024788E">
              <w:rPr>
                <w:rFonts w:eastAsia="游ゴシック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9B683" w14:textId="77777777" w:rsidR="00F16B6F" w:rsidRPr="0024788E" w:rsidRDefault="00F16B6F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</w:t>
            </w:r>
            <w:r w:rsidR="00DA7280" w:rsidRPr="0024788E">
              <w:rPr>
                <w:rFonts w:eastAsia="游ゴシック" w:cs="Times New Roman"/>
                <w:sz w:val="20"/>
                <w:szCs w:val="20"/>
              </w:rPr>
              <w:t>6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7</w:t>
            </w:r>
          </w:p>
        </w:tc>
      </w:tr>
      <w:tr w:rsidR="0024788E" w:rsidRPr="0024788E" w14:paraId="519052AF" w14:textId="77777777" w:rsidTr="00E87613">
        <w:trPr>
          <w:trHeight w:val="320"/>
        </w:trPr>
        <w:tc>
          <w:tcPr>
            <w:tcW w:w="3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9E8883" w14:textId="77777777" w:rsidR="00F16B6F" w:rsidRPr="0024788E" w:rsidRDefault="00F16B6F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sz w:val="20"/>
                <w:szCs w:val="20"/>
              </w:rPr>
              <w:t>H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ypertension (yes)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E7C827" w14:textId="77777777" w:rsidR="00F16B6F" w:rsidRPr="0024788E" w:rsidRDefault="00F16B6F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</w:t>
            </w:r>
            <w:r w:rsidR="00DA7280" w:rsidRPr="0024788E">
              <w:rPr>
                <w:rFonts w:eastAsia="游ゴシック" w:cs="Times New Roman"/>
                <w:sz w:val="20"/>
                <w:szCs w:val="20"/>
              </w:rPr>
              <w:t>91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F673B6" w14:textId="77777777" w:rsidR="00F16B6F" w:rsidRPr="0024788E" w:rsidRDefault="00F16B6F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5</w:t>
            </w:r>
            <w:r w:rsidR="00DA7280" w:rsidRPr="0024788E">
              <w:rPr>
                <w:rFonts w:eastAsia="游ゴシック" w:cs="Times New Roman"/>
                <w:sz w:val="20"/>
                <w:szCs w:val="20"/>
              </w:rPr>
              <w:t>3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–1.</w:t>
            </w:r>
            <w:r w:rsidR="00DA7280" w:rsidRPr="0024788E">
              <w:rPr>
                <w:rFonts w:eastAsia="游ゴシック" w:cs="Times New Roman"/>
                <w:sz w:val="20"/>
                <w:szCs w:val="20"/>
              </w:rPr>
              <w:t>56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C1C431" w14:textId="77777777" w:rsidR="00F16B6F" w:rsidRPr="0024788E" w:rsidRDefault="00F16B6F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</w:t>
            </w:r>
            <w:r w:rsidR="00DA7280" w:rsidRPr="0024788E">
              <w:rPr>
                <w:rFonts w:eastAsia="游ゴシック" w:cs="Times New Roman"/>
                <w:sz w:val="20"/>
                <w:szCs w:val="20"/>
              </w:rPr>
              <w:t>73</w:t>
            </w:r>
          </w:p>
        </w:tc>
      </w:tr>
      <w:tr w:rsidR="0024788E" w:rsidRPr="0024788E" w14:paraId="17165EA8" w14:textId="77777777" w:rsidTr="00E87613">
        <w:trPr>
          <w:trHeight w:val="320"/>
        </w:trPr>
        <w:tc>
          <w:tcPr>
            <w:tcW w:w="3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C0D6F9" w14:textId="77777777" w:rsidR="00F16B6F" w:rsidRPr="0024788E" w:rsidRDefault="00DA7280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DM</w:t>
            </w:r>
            <w:r w:rsidR="00F16B6F" w:rsidRPr="0024788E">
              <w:rPr>
                <w:rFonts w:eastAsia="游ゴシック" w:cs="Times New Roman"/>
                <w:sz w:val="20"/>
                <w:szCs w:val="20"/>
              </w:rPr>
              <w:t xml:space="preserve"> (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yes</w:t>
            </w:r>
            <w:r w:rsidR="00F16B6F" w:rsidRPr="0024788E">
              <w:rPr>
                <w:rFonts w:eastAsia="游ゴシック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03C84E" w14:textId="77777777" w:rsidR="00F16B6F" w:rsidRPr="0024788E" w:rsidRDefault="00F16B6F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</w:t>
            </w:r>
            <w:r w:rsidR="00DA7280" w:rsidRPr="0024788E">
              <w:rPr>
                <w:rFonts w:eastAsia="游ゴシック" w:cs="Times New Roman"/>
                <w:sz w:val="20"/>
                <w:szCs w:val="20"/>
              </w:rPr>
              <w:t>65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281480" w14:textId="77777777" w:rsidR="00F16B6F" w:rsidRPr="0024788E" w:rsidRDefault="00F16B6F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</w:t>
            </w:r>
            <w:r w:rsidR="00DA7280" w:rsidRPr="0024788E">
              <w:rPr>
                <w:rFonts w:eastAsia="游ゴシック" w:cs="Times New Roman"/>
                <w:sz w:val="20"/>
                <w:szCs w:val="20"/>
              </w:rPr>
              <w:t>33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–1.</w:t>
            </w:r>
            <w:r w:rsidR="00DA7280" w:rsidRPr="0024788E">
              <w:rPr>
                <w:rFonts w:eastAsia="游ゴシック" w:cs="Times New Roman"/>
                <w:sz w:val="20"/>
                <w:szCs w:val="20"/>
              </w:rPr>
              <w:t>28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A76D3C" w14:textId="77777777" w:rsidR="00F16B6F" w:rsidRPr="0024788E" w:rsidRDefault="00F16B6F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</w:t>
            </w:r>
            <w:r w:rsidR="00DA7280" w:rsidRPr="0024788E">
              <w:rPr>
                <w:rFonts w:eastAsia="游ゴシック" w:cs="Times New Roman"/>
                <w:sz w:val="20"/>
                <w:szCs w:val="20"/>
              </w:rPr>
              <w:t>21</w:t>
            </w:r>
          </w:p>
        </w:tc>
      </w:tr>
      <w:tr w:rsidR="0024788E" w:rsidRPr="0024788E" w14:paraId="49C5365C" w14:textId="77777777" w:rsidTr="00E87613">
        <w:trPr>
          <w:trHeight w:val="320"/>
        </w:trPr>
        <w:tc>
          <w:tcPr>
            <w:tcW w:w="36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3A0DED" w14:textId="03B6EC29" w:rsidR="00F16B6F" w:rsidRPr="0024788E" w:rsidRDefault="00F16B6F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sz w:val="20"/>
                <w:szCs w:val="20"/>
              </w:rPr>
              <w:t>P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EN (+1SD, log)</w:t>
            </w:r>
          </w:p>
        </w:tc>
        <w:tc>
          <w:tcPr>
            <w:tcW w:w="19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350E18" w14:textId="77777777" w:rsidR="00F16B6F" w:rsidRPr="0024788E" w:rsidRDefault="00F16B6F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sz w:val="20"/>
                <w:szCs w:val="20"/>
              </w:rPr>
              <w:t>1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.59</w:t>
            </w:r>
          </w:p>
        </w:tc>
        <w:tc>
          <w:tcPr>
            <w:tcW w:w="21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6A961F" w14:textId="77777777" w:rsidR="00F16B6F" w:rsidRPr="0024788E" w:rsidRDefault="00F16B6F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.22–2.07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0DF036" w14:textId="77777777" w:rsidR="00F16B6F" w:rsidRPr="0024788E" w:rsidRDefault="00F16B6F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 xml:space="preserve">&lt; </w:t>
            </w:r>
            <w:r w:rsidRPr="0024788E">
              <w:rPr>
                <w:rFonts w:eastAsia="游ゴシック" w:cs="Times New Roman" w:hint="eastAsia"/>
                <w:sz w:val="20"/>
                <w:szCs w:val="20"/>
              </w:rPr>
              <w:t>0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.001</w:t>
            </w:r>
          </w:p>
        </w:tc>
      </w:tr>
    </w:tbl>
    <w:p w14:paraId="2DC3533F" w14:textId="77777777" w:rsidR="00F16B6F" w:rsidRPr="0024788E" w:rsidRDefault="00F16B6F" w:rsidP="00A2378B">
      <w:pPr>
        <w:spacing w:line="360" w:lineRule="auto"/>
        <w:jc w:val="both"/>
        <w:rPr>
          <w:rFonts w:cs="Times New Roman"/>
          <w:sz w:val="22"/>
        </w:rPr>
      </w:pPr>
      <w:r w:rsidRPr="0024788E">
        <w:rPr>
          <w:rFonts w:cs="Times New Roman" w:hint="eastAsia"/>
          <w:sz w:val="22"/>
        </w:rPr>
        <w:t>P</w:t>
      </w:r>
      <w:r w:rsidRPr="0024788E">
        <w:rPr>
          <w:rFonts w:cs="Times New Roman"/>
          <w:sz w:val="22"/>
        </w:rPr>
        <w:t xml:space="preserve">EN, pentosidine; SD, standard deviation; </w:t>
      </w:r>
      <w:r w:rsidR="00DA7280" w:rsidRPr="0024788E">
        <w:rPr>
          <w:rFonts w:cs="Times New Roman"/>
          <w:sz w:val="22"/>
        </w:rPr>
        <w:t>DM</w:t>
      </w:r>
      <w:r w:rsidRPr="0024788E">
        <w:rPr>
          <w:rFonts w:cs="Times New Roman"/>
          <w:sz w:val="22"/>
        </w:rPr>
        <w:t xml:space="preserve">, </w:t>
      </w:r>
      <w:r w:rsidR="00DA7280" w:rsidRPr="0024788E">
        <w:rPr>
          <w:rFonts w:cs="Times New Roman"/>
          <w:sz w:val="22"/>
        </w:rPr>
        <w:t>diabetes mellitus</w:t>
      </w:r>
      <w:r w:rsidRPr="0024788E">
        <w:rPr>
          <w:rFonts w:cs="Times New Roman"/>
          <w:sz w:val="22"/>
        </w:rPr>
        <w:t>; CI, confidence interval; BMD, bone mineral density; eGFR, estimated glomerular filtration rate; NTx, cross-linked N-telopeptide of type I collagen</w:t>
      </w:r>
    </w:p>
    <w:p w14:paraId="395D59F9" w14:textId="77777777" w:rsidR="00F16B6F" w:rsidRPr="0024788E" w:rsidRDefault="00F16B6F" w:rsidP="00A2378B">
      <w:pPr>
        <w:spacing w:line="360" w:lineRule="auto"/>
        <w:jc w:val="both"/>
        <w:rPr>
          <w:rFonts w:cs="Times New Roman"/>
          <w:sz w:val="22"/>
        </w:rPr>
      </w:pPr>
    </w:p>
    <w:p w14:paraId="4D51873D" w14:textId="77777777" w:rsidR="00406E91" w:rsidRPr="0024788E" w:rsidRDefault="00406E91" w:rsidP="00A2378B">
      <w:pPr>
        <w:spacing w:line="360" w:lineRule="auto"/>
        <w:jc w:val="both"/>
        <w:rPr>
          <w:rFonts w:cs="Times New Roman"/>
          <w:sz w:val="22"/>
        </w:rPr>
      </w:pPr>
      <w:r w:rsidRPr="0024788E">
        <w:rPr>
          <w:rFonts w:cs="Times New Roman"/>
          <w:sz w:val="22"/>
        </w:rPr>
        <w:br w:type="page"/>
      </w:r>
    </w:p>
    <w:p w14:paraId="4BBE0A93" w14:textId="46608362" w:rsidR="003B6F18" w:rsidRPr="0024788E" w:rsidRDefault="00E87613" w:rsidP="00A2378B">
      <w:pPr>
        <w:spacing w:line="360" w:lineRule="auto"/>
        <w:jc w:val="both"/>
        <w:rPr>
          <w:rFonts w:cs="Times New Roman"/>
          <w:sz w:val="22"/>
        </w:rPr>
      </w:pPr>
      <w:r w:rsidRPr="0024788E">
        <w:rPr>
          <w:rFonts w:cs="Times New Roman"/>
          <w:b/>
          <w:bCs/>
          <w:sz w:val="22"/>
        </w:rPr>
        <w:lastRenderedPageBreak/>
        <w:t xml:space="preserve">Supplementary </w:t>
      </w:r>
      <w:r w:rsidR="003B6F18" w:rsidRPr="0024788E">
        <w:rPr>
          <w:rFonts w:cs="Times New Roman" w:hint="eastAsia"/>
          <w:b/>
          <w:bCs/>
          <w:sz w:val="22"/>
        </w:rPr>
        <w:t>T</w:t>
      </w:r>
      <w:r w:rsidR="003B6F18" w:rsidRPr="0024788E">
        <w:rPr>
          <w:rFonts w:cs="Times New Roman"/>
          <w:b/>
          <w:bCs/>
          <w:sz w:val="22"/>
        </w:rPr>
        <w:t xml:space="preserve">able </w:t>
      </w:r>
      <w:r w:rsidR="00BA3A57" w:rsidRPr="0024788E">
        <w:rPr>
          <w:rFonts w:cs="Times New Roman"/>
          <w:b/>
          <w:bCs/>
          <w:sz w:val="22"/>
        </w:rPr>
        <w:t>3</w:t>
      </w:r>
      <w:r w:rsidRPr="0024788E">
        <w:rPr>
          <w:rFonts w:cs="Times New Roman"/>
          <w:b/>
          <w:bCs/>
          <w:sz w:val="22"/>
        </w:rPr>
        <w:t>a</w:t>
      </w:r>
      <w:r w:rsidR="003B6F18" w:rsidRPr="0024788E">
        <w:rPr>
          <w:rFonts w:cs="Times New Roman"/>
          <w:b/>
          <w:bCs/>
          <w:sz w:val="22"/>
        </w:rPr>
        <w:t>.</w:t>
      </w:r>
      <w:r w:rsidR="003B6F18" w:rsidRPr="0024788E">
        <w:rPr>
          <w:rFonts w:cs="Times New Roman"/>
          <w:sz w:val="22"/>
        </w:rPr>
        <w:t xml:space="preserve"> Multiple logistic regression analysis for prevalent vertebral fracture by CML level (+1SD, log)</w:t>
      </w:r>
      <w:r w:rsidRPr="0024788E">
        <w:rPr>
          <w:rFonts w:cs="Times New Roman"/>
          <w:sz w:val="22"/>
        </w:rPr>
        <w:t xml:space="preserve"> adjusted for confounders including HbA1c</w:t>
      </w:r>
    </w:p>
    <w:tbl>
      <w:tblPr>
        <w:tblW w:w="861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28"/>
        <w:gridCol w:w="1928"/>
        <w:gridCol w:w="2154"/>
        <w:gridCol w:w="907"/>
      </w:tblGrid>
      <w:tr w:rsidR="0024788E" w:rsidRPr="0024788E" w14:paraId="1949C70B" w14:textId="77777777" w:rsidTr="00E87613">
        <w:trPr>
          <w:trHeight w:val="320"/>
        </w:trPr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873F4" w14:textId="77777777" w:rsidR="003B6F18" w:rsidRPr="0024788E" w:rsidRDefault="003B6F18" w:rsidP="00A2378B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54D94" w14:textId="77777777" w:rsidR="003B6F18" w:rsidRPr="0024788E" w:rsidRDefault="003B6F18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Odds ratio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DFCDB" w14:textId="77777777" w:rsidR="003B6F18" w:rsidRPr="0024788E" w:rsidRDefault="003B6F18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95% CI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A5273" w14:textId="77777777" w:rsidR="003B6F18" w:rsidRPr="0024788E" w:rsidRDefault="003B6F18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i/>
                <w:iCs/>
                <w:sz w:val="20"/>
                <w:szCs w:val="20"/>
              </w:rPr>
              <w:t>P</w:t>
            </w:r>
            <w:r w:rsidR="00E87613" w:rsidRPr="0024788E">
              <w:rPr>
                <w:rFonts w:eastAsia="游ゴシック" w:cs="Times New Roman"/>
                <w:sz w:val="20"/>
                <w:szCs w:val="20"/>
              </w:rPr>
              <w:t>-value</w:t>
            </w:r>
          </w:p>
        </w:tc>
      </w:tr>
      <w:tr w:rsidR="0024788E" w:rsidRPr="0024788E" w14:paraId="5F5648F7" w14:textId="77777777" w:rsidTr="00E87613">
        <w:trPr>
          <w:trHeight w:val="320"/>
        </w:trPr>
        <w:tc>
          <w:tcPr>
            <w:tcW w:w="36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65AC7D" w14:textId="7F9D2B00" w:rsidR="003B6F18" w:rsidRPr="0024788E" w:rsidRDefault="003B6F18" w:rsidP="00A2378B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/>
                <w:sz w:val="20"/>
                <w:szCs w:val="20"/>
              </w:rPr>
              <w:t>Age (+1SD)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9719CA" w14:textId="77777777" w:rsidR="003B6F18" w:rsidRPr="0024788E" w:rsidRDefault="003B6F18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.6</w:t>
            </w:r>
            <w:r w:rsidR="00E87613" w:rsidRPr="0024788E">
              <w:rPr>
                <w:rFonts w:eastAsia="游ゴシック" w:cs="Times New Roman"/>
                <w:sz w:val="20"/>
                <w:szCs w:val="20"/>
              </w:rPr>
              <w:t>8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C5472F" w14:textId="77777777" w:rsidR="003B6F18" w:rsidRPr="0024788E" w:rsidRDefault="003B6F18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.1</w:t>
            </w:r>
            <w:r w:rsidR="00E87613" w:rsidRPr="0024788E">
              <w:rPr>
                <w:rFonts w:eastAsia="游ゴシック" w:cs="Times New Roman"/>
                <w:sz w:val="20"/>
                <w:szCs w:val="20"/>
              </w:rPr>
              <w:t>5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–2.</w:t>
            </w:r>
            <w:r w:rsidR="00E87613" w:rsidRPr="0024788E">
              <w:rPr>
                <w:rFonts w:eastAsia="游ゴシック" w:cs="Times New Roman"/>
                <w:sz w:val="20"/>
                <w:szCs w:val="20"/>
              </w:rPr>
              <w:t>4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487FAA" w14:textId="77777777" w:rsidR="003B6F18" w:rsidRPr="0024788E" w:rsidRDefault="003B6F18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&lt;</w:t>
            </w:r>
            <w:r w:rsidR="003E1343" w:rsidRPr="0024788E">
              <w:rPr>
                <w:rFonts w:eastAsia="游ゴシック" w:cs="Times New Roman"/>
                <w:sz w:val="20"/>
                <w:szCs w:val="20"/>
              </w:rPr>
              <w:t xml:space="preserve"> 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0.01</w:t>
            </w:r>
          </w:p>
        </w:tc>
      </w:tr>
      <w:tr w:rsidR="0024788E" w:rsidRPr="0024788E" w14:paraId="5938F2A0" w14:textId="77777777" w:rsidTr="00E87613">
        <w:trPr>
          <w:trHeight w:val="320"/>
        </w:trPr>
        <w:tc>
          <w:tcPr>
            <w:tcW w:w="36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0C04" w14:textId="4B87AE7D" w:rsidR="003B6F18" w:rsidRPr="0024788E" w:rsidRDefault="003B6F18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Body height (+1SD)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B897" w14:textId="77777777" w:rsidR="003B6F18" w:rsidRPr="0024788E" w:rsidRDefault="003B6F18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5</w:t>
            </w:r>
            <w:r w:rsidR="007974BD" w:rsidRPr="0024788E">
              <w:rPr>
                <w:rFonts w:eastAsia="游ゴシック" w:cs="Times New Roman"/>
                <w:sz w:val="20"/>
                <w:szCs w:val="20"/>
              </w:rPr>
              <w:t>6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491A" w14:textId="77777777" w:rsidR="003B6F18" w:rsidRPr="0024788E" w:rsidRDefault="003B6F18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4</w:t>
            </w:r>
            <w:r w:rsidR="007974BD" w:rsidRPr="0024788E">
              <w:rPr>
                <w:rFonts w:eastAsia="游ゴシック" w:cs="Times New Roman"/>
                <w:sz w:val="20"/>
                <w:szCs w:val="20"/>
              </w:rPr>
              <w:t>0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–0.</w:t>
            </w:r>
            <w:r w:rsidR="007974BD" w:rsidRPr="0024788E">
              <w:rPr>
                <w:rFonts w:eastAsia="游ゴシック" w:cs="Times New Roman"/>
                <w:sz w:val="20"/>
                <w:szCs w:val="20"/>
              </w:rPr>
              <w:t>7</w:t>
            </w:r>
            <w:r w:rsidR="009501B9" w:rsidRPr="0024788E">
              <w:rPr>
                <w:rFonts w:eastAsia="游ゴシック" w:cs="Times New Roman"/>
                <w:sz w:val="20"/>
                <w:szCs w:val="20"/>
              </w:rPr>
              <w:t>8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58E3" w14:textId="77777777" w:rsidR="003B6F18" w:rsidRPr="0024788E" w:rsidRDefault="003B6F18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&lt;</w:t>
            </w:r>
            <w:r w:rsidR="003E1343" w:rsidRPr="0024788E">
              <w:rPr>
                <w:rFonts w:eastAsia="游ゴシック" w:cs="Times New Roman"/>
                <w:sz w:val="20"/>
                <w:szCs w:val="20"/>
              </w:rPr>
              <w:t xml:space="preserve"> 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0.0</w:t>
            </w:r>
            <w:r w:rsidR="007974BD" w:rsidRPr="0024788E">
              <w:rPr>
                <w:rFonts w:eastAsia="游ゴシック" w:cs="Times New Roman"/>
                <w:sz w:val="20"/>
                <w:szCs w:val="20"/>
              </w:rPr>
              <w:t>0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1</w:t>
            </w:r>
          </w:p>
        </w:tc>
      </w:tr>
      <w:tr w:rsidR="0024788E" w:rsidRPr="0024788E" w14:paraId="18FF4539" w14:textId="77777777" w:rsidTr="00E87613">
        <w:trPr>
          <w:trHeight w:val="320"/>
        </w:trPr>
        <w:tc>
          <w:tcPr>
            <w:tcW w:w="36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C0CF32" w14:textId="2F3DC542" w:rsidR="007974BD" w:rsidRPr="0024788E" w:rsidRDefault="007974BD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sz w:val="20"/>
                <w:szCs w:val="20"/>
              </w:rPr>
              <w:t>H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ip fat (+1SD)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D9A0A9" w14:textId="77777777" w:rsidR="007974BD" w:rsidRPr="0024788E" w:rsidRDefault="007974BD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.0</w:t>
            </w:r>
            <w:r w:rsidR="009501B9" w:rsidRPr="0024788E">
              <w:rPr>
                <w:rFonts w:eastAsia="游ゴシック" w:cs="Times New Roman"/>
                <w:sz w:val="20"/>
                <w:szCs w:val="20"/>
              </w:rPr>
              <w:t>3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F531AA" w14:textId="77777777" w:rsidR="007974BD" w:rsidRPr="0024788E" w:rsidRDefault="007974BD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7</w:t>
            </w:r>
            <w:r w:rsidR="009501B9" w:rsidRPr="0024788E">
              <w:rPr>
                <w:rFonts w:eastAsia="游ゴシック" w:cs="Times New Roman"/>
                <w:sz w:val="20"/>
                <w:szCs w:val="20"/>
              </w:rPr>
              <w:t>8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–1.3</w:t>
            </w:r>
            <w:r w:rsidR="009501B9" w:rsidRPr="0024788E">
              <w:rPr>
                <w:rFonts w:eastAsia="游ゴシック" w:cs="Times New Roman"/>
                <w:sz w:val="20"/>
                <w:szCs w:val="20"/>
              </w:rPr>
              <w:t>7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7EF80F" w14:textId="77777777" w:rsidR="007974BD" w:rsidRPr="0024788E" w:rsidRDefault="007974BD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8</w:t>
            </w:r>
            <w:r w:rsidR="009501B9" w:rsidRPr="0024788E">
              <w:rPr>
                <w:rFonts w:eastAsia="游ゴシック" w:cs="Times New Roman"/>
                <w:sz w:val="20"/>
                <w:szCs w:val="20"/>
              </w:rPr>
              <w:t>3</w:t>
            </w:r>
          </w:p>
        </w:tc>
      </w:tr>
      <w:tr w:rsidR="0024788E" w:rsidRPr="0024788E" w14:paraId="6E5C73A0" w14:textId="77777777" w:rsidTr="00E87613">
        <w:trPr>
          <w:trHeight w:val="3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5328" w14:textId="6FC53244" w:rsidR="007974BD" w:rsidRPr="0024788E" w:rsidRDefault="007974BD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Lumbar BMD (+1SD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E8E5" w14:textId="77777777" w:rsidR="007974BD" w:rsidRPr="0024788E" w:rsidRDefault="007974BD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5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57FB" w14:textId="77777777" w:rsidR="007974BD" w:rsidRPr="0024788E" w:rsidRDefault="007974BD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40–0.7</w:t>
            </w:r>
            <w:r w:rsidR="009501B9" w:rsidRPr="0024788E">
              <w:rPr>
                <w:rFonts w:eastAsia="游ゴシック" w:cs="Times New Roman"/>
                <w:sz w:val="20"/>
                <w:szCs w:val="20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1A43" w14:textId="77777777" w:rsidR="007974BD" w:rsidRPr="0024788E" w:rsidRDefault="007974BD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&lt;</w:t>
            </w:r>
            <w:r w:rsidR="003E1343" w:rsidRPr="0024788E">
              <w:rPr>
                <w:rFonts w:eastAsia="游ゴシック" w:cs="Times New Roman"/>
                <w:sz w:val="20"/>
                <w:szCs w:val="20"/>
              </w:rPr>
              <w:t xml:space="preserve"> 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0.001</w:t>
            </w:r>
          </w:p>
        </w:tc>
      </w:tr>
      <w:tr w:rsidR="0024788E" w:rsidRPr="0024788E" w14:paraId="2FF4F5EB" w14:textId="77777777" w:rsidTr="00E87613">
        <w:trPr>
          <w:trHeight w:val="3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CA18E" w14:textId="7B264ADE" w:rsidR="007974BD" w:rsidRPr="0024788E" w:rsidRDefault="007974BD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Albumin (+1SD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EBC19" w14:textId="77777777" w:rsidR="007974BD" w:rsidRPr="0024788E" w:rsidRDefault="007974BD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8</w:t>
            </w:r>
            <w:r w:rsidR="009501B9" w:rsidRPr="0024788E">
              <w:rPr>
                <w:rFonts w:eastAsia="游ゴシック" w:cs="Times New Roman"/>
                <w:sz w:val="20"/>
                <w:szCs w:val="20"/>
              </w:rPr>
              <w:t>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2DA21" w14:textId="77777777" w:rsidR="007974BD" w:rsidRPr="0024788E" w:rsidRDefault="007974BD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6</w:t>
            </w:r>
            <w:r w:rsidR="009501B9" w:rsidRPr="0024788E">
              <w:rPr>
                <w:rFonts w:eastAsia="游ゴシック" w:cs="Times New Roman"/>
                <w:sz w:val="20"/>
                <w:szCs w:val="20"/>
              </w:rPr>
              <w:t>2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–1.1</w:t>
            </w:r>
            <w:r w:rsidR="009501B9" w:rsidRPr="0024788E">
              <w:rPr>
                <w:rFonts w:eastAsia="游ゴシック" w:cs="Times New Roman"/>
                <w:sz w:val="20"/>
                <w:szCs w:val="20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71608" w14:textId="77777777" w:rsidR="007974BD" w:rsidRPr="0024788E" w:rsidRDefault="007974BD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2</w:t>
            </w:r>
            <w:r w:rsidR="009501B9" w:rsidRPr="0024788E">
              <w:rPr>
                <w:rFonts w:eastAsia="游ゴシック" w:cs="Times New Roman"/>
                <w:sz w:val="20"/>
                <w:szCs w:val="20"/>
              </w:rPr>
              <w:t>4</w:t>
            </w:r>
          </w:p>
        </w:tc>
      </w:tr>
      <w:tr w:rsidR="0024788E" w:rsidRPr="0024788E" w14:paraId="64E083E9" w14:textId="77777777" w:rsidTr="00E87613">
        <w:trPr>
          <w:trHeight w:val="3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AF702" w14:textId="071323B5" w:rsidR="007974BD" w:rsidRPr="0024788E" w:rsidRDefault="007974BD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sz w:val="20"/>
                <w:szCs w:val="20"/>
              </w:rPr>
              <w:t>B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UN (+1SD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3023B" w14:textId="77777777" w:rsidR="007974BD" w:rsidRPr="0024788E" w:rsidRDefault="007974BD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.0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990F5" w14:textId="77777777" w:rsidR="007974BD" w:rsidRPr="0024788E" w:rsidRDefault="007974BD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81–1.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B0D0D" w14:textId="77777777" w:rsidR="007974BD" w:rsidRPr="0024788E" w:rsidRDefault="007974BD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7</w:t>
            </w:r>
            <w:r w:rsidR="009501B9" w:rsidRPr="0024788E">
              <w:rPr>
                <w:rFonts w:eastAsia="游ゴシック" w:cs="Times New Roman"/>
                <w:sz w:val="20"/>
                <w:szCs w:val="20"/>
              </w:rPr>
              <w:t>3</w:t>
            </w:r>
          </w:p>
        </w:tc>
      </w:tr>
      <w:tr w:rsidR="0024788E" w:rsidRPr="0024788E" w14:paraId="42639B60" w14:textId="77777777" w:rsidTr="00E87613">
        <w:trPr>
          <w:trHeight w:val="3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179D5" w14:textId="044D9061" w:rsidR="007974BD" w:rsidRPr="0024788E" w:rsidRDefault="007974BD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Sclerostin (+1SD, log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BA157" w14:textId="77777777" w:rsidR="007974BD" w:rsidRPr="0024788E" w:rsidRDefault="007974BD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.1</w:t>
            </w:r>
            <w:r w:rsidR="009501B9" w:rsidRPr="0024788E">
              <w:rPr>
                <w:rFonts w:eastAsia="游ゴシック" w:cs="Times New Roman"/>
                <w:sz w:val="20"/>
                <w:szCs w:val="20"/>
              </w:rPr>
              <w:t>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972F4" w14:textId="77777777" w:rsidR="007974BD" w:rsidRPr="0024788E" w:rsidRDefault="007974BD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89–1.5</w:t>
            </w:r>
            <w:r w:rsidR="009501B9" w:rsidRPr="0024788E">
              <w:rPr>
                <w:rFonts w:eastAsia="游ゴシック" w:cs="Times New Roman"/>
                <w:sz w:val="20"/>
                <w:szCs w:val="20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BC725" w14:textId="77777777" w:rsidR="007974BD" w:rsidRPr="0024788E" w:rsidRDefault="007974BD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</w:t>
            </w:r>
            <w:r w:rsidR="00881FB2" w:rsidRPr="0024788E">
              <w:rPr>
                <w:rFonts w:eastAsia="游ゴシック" w:cs="Times New Roman"/>
                <w:sz w:val="20"/>
                <w:szCs w:val="20"/>
              </w:rPr>
              <w:t>2</w:t>
            </w:r>
            <w:r w:rsidR="009501B9" w:rsidRPr="0024788E">
              <w:rPr>
                <w:rFonts w:eastAsia="游ゴシック" w:cs="Times New Roman"/>
                <w:sz w:val="20"/>
                <w:szCs w:val="20"/>
              </w:rPr>
              <w:t>4</w:t>
            </w:r>
          </w:p>
        </w:tc>
      </w:tr>
      <w:tr w:rsidR="0024788E" w:rsidRPr="0024788E" w14:paraId="3E0A9510" w14:textId="77777777" w:rsidTr="00E87613">
        <w:trPr>
          <w:trHeight w:val="3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C8FEA" w14:textId="77777777" w:rsidR="009501B9" w:rsidRPr="0024788E" w:rsidRDefault="009501B9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sz w:val="20"/>
                <w:szCs w:val="20"/>
              </w:rPr>
              <w:t>H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ypertension (yes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9B5E9" w14:textId="77777777" w:rsidR="009501B9" w:rsidRPr="0024788E" w:rsidRDefault="009501B9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8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48471" w14:textId="77777777" w:rsidR="009501B9" w:rsidRPr="0024788E" w:rsidRDefault="009501B9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46–1.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99089" w14:textId="77777777" w:rsidR="009501B9" w:rsidRPr="0024788E" w:rsidRDefault="009501B9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53</w:t>
            </w:r>
          </w:p>
        </w:tc>
      </w:tr>
      <w:tr w:rsidR="0024788E" w:rsidRPr="0024788E" w14:paraId="3B875F13" w14:textId="77777777" w:rsidTr="00E87613">
        <w:trPr>
          <w:trHeight w:val="3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5509E" w14:textId="2EA88081" w:rsidR="009501B9" w:rsidRPr="0024788E" w:rsidRDefault="009501B9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sz w:val="20"/>
                <w:szCs w:val="20"/>
              </w:rPr>
              <w:t>H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bA1c (+1SD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29404" w14:textId="77777777" w:rsidR="009501B9" w:rsidRPr="0024788E" w:rsidRDefault="009501B9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9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53665" w14:textId="77777777" w:rsidR="009501B9" w:rsidRPr="0024788E" w:rsidRDefault="009501B9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7</w:t>
            </w:r>
            <w:r w:rsidR="00C6306E" w:rsidRPr="0024788E">
              <w:rPr>
                <w:rFonts w:eastAsia="游ゴシック" w:cs="Times New Roman"/>
                <w:sz w:val="20"/>
                <w:szCs w:val="20"/>
              </w:rPr>
              <w:t>4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–1.2</w:t>
            </w:r>
            <w:r w:rsidR="00C6306E" w:rsidRPr="0024788E">
              <w:rPr>
                <w:rFonts w:eastAsia="游ゴシック" w:cs="Times New Roman"/>
                <w:sz w:val="20"/>
                <w:szCs w:val="20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48B78" w14:textId="77777777" w:rsidR="009501B9" w:rsidRPr="0024788E" w:rsidRDefault="009501B9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8</w:t>
            </w:r>
            <w:r w:rsidR="00C6306E" w:rsidRPr="0024788E">
              <w:rPr>
                <w:rFonts w:eastAsia="游ゴシック" w:cs="Times New Roman"/>
                <w:sz w:val="20"/>
                <w:szCs w:val="20"/>
              </w:rPr>
              <w:t>4</w:t>
            </w:r>
          </w:p>
        </w:tc>
      </w:tr>
      <w:tr w:rsidR="0024788E" w:rsidRPr="0024788E" w14:paraId="16D1C07C" w14:textId="77777777" w:rsidTr="00E87613">
        <w:trPr>
          <w:trHeight w:val="320"/>
        </w:trPr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5725A2" w14:textId="11568F3C" w:rsidR="009501B9" w:rsidRPr="0024788E" w:rsidRDefault="009501B9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CML (+1SD, log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4B8780" w14:textId="77777777" w:rsidR="009501B9" w:rsidRPr="0024788E" w:rsidRDefault="009501B9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sz w:val="20"/>
                <w:szCs w:val="20"/>
              </w:rPr>
              <w:t>1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.1</w:t>
            </w:r>
            <w:r w:rsidR="00C6306E" w:rsidRPr="0024788E">
              <w:rPr>
                <w:rFonts w:eastAsia="游ゴシック" w:cs="Times New Roman"/>
                <w:sz w:val="20"/>
                <w:szCs w:val="20"/>
              </w:rPr>
              <w:t>2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9A168F" w14:textId="77777777" w:rsidR="009501B9" w:rsidRPr="0024788E" w:rsidRDefault="009501B9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83–1.</w:t>
            </w:r>
            <w:r w:rsidR="00C6306E" w:rsidRPr="0024788E">
              <w:rPr>
                <w:rFonts w:eastAsia="游ゴシック" w:cs="Times New Roman"/>
                <w:sz w:val="20"/>
                <w:szCs w:val="20"/>
              </w:rPr>
              <w:t>5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605CB8" w14:textId="77777777" w:rsidR="009501B9" w:rsidRPr="0024788E" w:rsidRDefault="009501B9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sz w:val="20"/>
                <w:szCs w:val="20"/>
              </w:rPr>
              <w:t>0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.4</w:t>
            </w:r>
            <w:r w:rsidR="00C6306E" w:rsidRPr="0024788E">
              <w:rPr>
                <w:rFonts w:eastAsia="游ゴシック" w:cs="Times New Roman"/>
                <w:sz w:val="20"/>
                <w:szCs w:val="20"/>
              </w:rPr>
              <w:t>5</w:t>
            </w:r>
          </w:p>
        </w:tc>
      </w:tr>
    </w:tbl>
    <w:p w14:paraId="07D20D06" w14:textId="77777777" w:rsidR="00C6306E" w:rsidRPr="0024788E" w:rsidRDefault="00881FB2" w:rsidP="00A2378B">
      <w:pPr>
        <w:spacing w:line="360" w:lineRule="auto"/>
        <w:jc w:val="both"/>
        <w:rPr>
          <w:rFonts w:cs="Times New Roman"/>
          <w:sz w:val="22"/>
        </w:rPr>
      </w:pPr>
      <w:r w:rsidRPr="0024788E">
        <w:rPr>
          <w:rFonts w:cs="Times New Roman"/>
          <w:sz w:val="22"/>
        </w:rPr>
        <w:t>CML</w:t>
      </w:r>
      <w:r w:rsidR="003B6F18" w:rsidRPr="0024788E">
        <w:rPr>
          <w:rFonts w:cs="Times New Roman"/>
          <w:sz w:val="22"/>
        </w:rPr>
        <w:t xml:space="preserve">, </w:t>
      </w:r>
      <w:r w:rsidR="00B451C8" w:rsidRPr="0024788E">
        <w:rPr>
          <w:rFonts w:cs="Times New Roman"/>
          <w:sz w:val="22"/>
        </w:rPr>
        <w:t>carboxymethyl</w:t>
      </w:r>
      <w:r w:rsidR="00C6306E" w:rsidRPr="0024788E">
        <w:rPr>
          <w:rFonts w:cs="Times New Roman"/>
          <w:sz w:val="22"/>
        </w:rPr>
        <w:t>-</w:t>
      </w:r>
      <w:r w:rsidR="00B451C8" w:rsidRPr="0024788E">
        <w:rPr>
          <w:rFonts w:cs="Times New Roman"/>
          <w:sz w:val="22"/>
        </w:rPr>
        <w:t xml:space="preserve">lysine; </w:t>
      </w:r>
      <w:r w:rsidR="003B6F18" w:rsidRPr="0024788E">
        <w:rPr>
          <w:rFonts w:cs="Times New Roman"/>
          <w:sz w:val="22"/>
        </w:rPr>
        <w:t xml:space="preserve">SD, standard deviation; </w:t>
      </w:r>
      <w:r w:rsidR="00C6306E" w:rsidRPr="0024788E">
        <w:rPr>
          <w:rFonts w:cs="Times New Roman"/>
          <w:sz w:val="22"/>
        </w:rPr>
        <w:t>HbA1c, hemoglobin A</w:t>
      </w:r>
      <w:r w:rsidR="00C6306E" w:rsidRPr="0024788E">
        <w:rPr>
          <w:rFonts w:cs="Times New Roman"/>
          <w:sz w:val="22"/>
          <w:vertAlign w:val="subscript"/>
        </w:rPr>
        <w:t>1c</w:t>
      </w:r>
      <w:r w:rsidR="00C6306E" w:rsidRPr="0024788E">
        <w:rPr>
          <w:rFonts w:cs="Times New Roman"/>
          <w:sz w:val="22"/>
        </w:rPr>
        <w:t xml:space="preserve">; </w:t>
      </w:r>
      <w:r w:rsidR="003B6F18" w:rsidRPr="0024788E">
        <w:rPr>
          <w:rFonts w:cs="Times New Roman"/>
          <w:sz w:val="22"/>
        </w:rPr>
        <w:t xml:space="preserve">CI, confidence interval; BMD, bone mineral density; </w:t>
      </w:r>
      <w:r w:rsidR="00B451C8" w:rsidRPr="0024788E">
        <w:rPr>
          <w:rFonts w:cs="Times New Roman"/>
          <w:sz w:val="22"/>
        </w:rPr>
        <w:t>BUN, blood urea nitrogen</w:t>
      </w:r>
    </w:p>
    <w:p w14:paraId="204A4698" w14:textId="77777777" w:rsidR="00C6306E" w:rsidRPr="0024788E" w:rsidRDefault="00C6306E" w:rsidP="00A2378B">
      <w:pPr>
        <w:spacing w:line="360" w:lineRule="auto"/>
        <w:jc w:val="both"/>
        <w:rPr>
          <w:rFonts w:cs="Times New Roman"/>
          <w:sz w:val="22"/>
        </w:rPr>
      </w:pPr>
    </w:p>
    <w:p w14:paraId="5C82FD86" w14:textId="77777777" w:rsidR="00C6306E" w:rsidRPr="0024788E" w:rsidRDefault="00C6306E" w:rsidP="00A2378B">
      <w:pPr>
        <w:spacing w:line="360" w:lineRule="auto"/>
        <w:jc w:val="both"/>
        <w:rPr>
          <w:rFonts w:cs="Times New Roman"/>
          <w:sz w:val="22"/>
        </w:rPr>
      </w:pPr>
      <w:r w:rsidRPr="0024788E">
        <w:rPr>
          <w:rFonts w:cs="Times New Roman"/>
          <w:sz w:val="22"/>
        </w:rPr>
        <w:br w:type="page"/>
      </w:r>
    </w:p>
    <w:p w14:paraId="2844E263" w14:textId="62A4E21F" w:rsidR="00C6306E" w:rsidRPr="0024788E" w:rsidRDefault="00C6306E" w:rsidP="00A2378B">
      <w:pPr>
        <w:spacing w:line="360" w:lineRule="auto"/>
        <w:jc w:val="both"/>
        <w:rPr>
          <w:rFonts w:cs="Times New Roman"/>
          <w:sz w:val="22"/>
        </w:rPr>
      </w:pPr>
      <w:r w:rsidRPr="0024788E">
        <w:rPr>
          <w:rFonts w:cs="Times New Roman"/>
          <w:b/>
          <w:bCs/>
          <w:sz w:val="22"/>
        </w:rPr>
        <w:lastRenderedPageBreak/>
        <w:t xml:space="preserve">Supplementary </w:t>
      </w:r>
      <w:r w:rsidRPr="0024788E">
        <w:rPr>
          <w:rFonts w:cs="Times New Roman" w:hint="eastAsia"/>
          <w:b/>
          <w:bCs/>
          <w:sz w:val="22"/>
        </w:rPr>
        <w:t>T</w:t>
      </w:r>
      <w:r w:rsidRPr="0024788E">
        <w:rPr>
          <w:rFonts w:cs="Times New Roman"/>
          <w:b/>
          <w:bCs/>
          <w:sz w:val="22"/>
        </w:rPr>
        <w:t xml:space="preserve">able </w:t>
      </w:r>
      <w:r w:rsidR="00BA3A57" w:rsidRPr="0024788E">
        <w:rPr>
          <w:rFonts w:cs="Times New Roman"/>
          <w:b/>
          <w:bCs/>
          <w:sz w:val="22"/>
        </w:rPr>
        <w:t>3</w:t>
      </w:r>
      <w:r w:rsidRPr="0024788E">
        <w:rPr>
          <w:rFonts w:cs="Times New Roman"/>
          <w:b/>
          <w:bCs/>
          <w:sz w:val="22"/>
        </w:rPr>
        <w:t>b.</w:t>
      </w:r>
      <w:r w:rsidRPr="0024788E">
        <w:rPr>
          <w:rFonts w:cs="Times New Roman"/>
          <w:sz w:val="22"/>
        </w:rPr>
        <w:t xml:space="preserve"> Multiple logistic regression analysis for prevalent vertebral fracture by CML level (+1SD, log) adjusted for confounders including DM</w:t>
      </w:r>
    </w:p>
    <w:tbl>
      <w:tblPr>
        <w:tblW w:w="861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28"/>
        <w:gridCol w:w="1928"/>
        <w:gridCol w:w="2154"/>
        <w:gridCol w:w="907"/>
      </w:tblGrid>
      <w:tr w:rsidR="0024788E" w:rsidRPr="0024788E" w14:paraId="533BE059" w14:textId="77777777" w:rsidTr="00645C6F">
        <w:trPr>
          <w:trHeight w:val="320"/>
        </w:trPr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DA83C" w14:textId="77777777" w:rsidR="00C6306E" w:rsidRPr="0024788E" w:rsidRDefault="00C6306E" w:rsidP="00A2378B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BEF73" w14:textId="77777777" w:rsidR="00C6306E" w:rsidRPr="0024788E" w:rsidRDefault="00C6306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Odds ratio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DC6C0" w14:textId="77777777" w:rsidR="00C6306E" w:rsidRPr="0024788E" w:rsidRDefault="00C6306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95% CI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E8187" w14:textId="77777777" w:rsidR="00C6306E" w:rsidRPr="0024788E" w:rsidRDefault="00C6306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i/>
                <w:iCs/>
                <w:sz w:val="20"/>
                <w:szCs w:val="20"/>
              </w:rPr>
              <w:t>P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-value</w:t>
            </w:r>
          </w:p>
        </w:tc>
      </w:tr>
      <w:tr w:rsidR="0024788E" w:rsidRPr="0024788E" w14:paraId="0D9FB321" w14:textId="77777777" w:rsidTr="00645C6F">
        <w:trPr>
          <w:trHeight w:val="320"/>
        </w:trPr>
        <w:tc>
          <w:tcPr>
            <w:tcW w:w="36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1A9B09" w14:textId="6A83AFF4" w:rsidR="00C6306E" w:rsidRPr="0024788E" w:rsidRDefault="00C6306E" w:rsidP="00A2378B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/>
                <w:sz w:val="20"/>
                <w:szCs w:val="20"/>
              </w:rPr>
              <w:t>Age (+1SD)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BA86E8" w14:textId="77777777" w:rsidR="00C6306E" w:rsidRPr="0024788E" w:rsidRDefault="00C6306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.68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D63591" w14:textId="77777777" w:rsidR="00C6306E" w:rsidRPr="0024788E" w:rsidRDefault="00C6306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.1</w:t>
            </w:r>
            <w:r w:rsidR="00876887" w:rsidRPr="0024788E">
              <w:rPr>
                <w:rFonts w:eastAsia="游ゴシック" w:cs="Times New Roman"/>
                <w:sz w:val="20"/>
                <w:szCs w:val="20"/>
              </w:rPr>
              <w:t>6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–2.4</w:t>
            </w:r>
            <w:r w:rsidR="00876887" w:rsidRPr="0024788E">
              <w:rPr>
                <w:rFonts w:eastAsia="游ゴシック" w:cs="Times New Roman"/>
                <w:sz w:val="20"/>
                <w:szCs w:val="20"/>
              </w:rPr>
              <w:t>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D1D9DD" w14:textId="77777777" w:rsidR="00C6306E" w:rsidRPr="0024788E" w:rsidRDefault="00C6306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&lt; 0.01</w:t>
            </w:r>
          </w:p>
        </w:tc>
      </w:tr>
      <w:tr w:rsidR="0024788E" w:rsidRPr="0024788E" w14:paraId="41328D46" w14:textId="77777777" w:rsidTr="00645C6F">
        <w:trPr>
          <w:trHeight w:val="320"/>
        </w:trPr>
        <w:tc>
          <w:tcPr>
            <w:tcW w:w="36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A32D" w14:textId="590204AC" w:rsidR="00C6306E" w:rsidRPr="0024788E" w:rsidRDefault="00C6306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Body height (+1SD)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BE71" w14:textId="77777777" w:rsidR="00C6306E" w:rsidRPr="0024788E" w:rsidRDefault="00C6306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5</w:t>
            </w:r>
            <w:r w:rsidR="00876887" w:rsidRPr="0024788E">
              <w:rPr>
                <w:rFonts w:eastAsia="游ゴシック" w:cs="Times New Roman"/>
                <w:sz w:val="20"/>
                <w:szCs w:val="20"/>
              </w:rPr>
              <w:t>5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C2FB" w14:textId="77777777" w:rsidR="00C6306E" w:rsidRPr="0024788E" w:rsidRDefault="00C6306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</w:t>
            </w:r>
            <w:r w:rsidR="00876887" w:rsidRPr="0024788E">
              <w:rPr>
                <w:rFonts w:eastAsia="游ゴシック" w:cs="Times New Roman"/>
                <w:sz w:val="20"/>
                <w:szCs w:val="20"/>
              </w:rPr>
              <w:t>39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–0.78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C710" w14:textId="77777777" w:rsidR="00C6306E" w:rsidRPr="0024788E" w:rsidRDefault="00C6306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&lt; 0.001</w:t>
            </w:r>
          </w:p>
        </w:tc>
      </w:tr>
      <w:tr w:rsidR="0024788E" w:rsidRPr="0024788E" w14:paraId="61761B55" w14:textId="77777777" w:rsidTr="00645C6F">
        <w:trPr>
          <w:trHeight w:val="320"/>
        </w:trPr>
        <w:tc>
          <w:tcPr>
            <w:tcW w:w="36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6295D0" w14:textId="3D7A1CF1" w:rsidR="00C6306E" w:rsidRPr="0024788E" w:rsidRDefault="00C6306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sz w:val="20"/>
                <w:szCs w:val="20"/>
              </w:rPr>
              <w:t>H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ip fat (+1SD)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1A2F2C" w14:textId="77777777" w:rsidR="00C6306E" w:rsidRPr="0024788E" w:rsidRDefault="00C6306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.03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905FF6" w14:textId="77777777" w:rsidR="00C6306E" w:rsidRPr="0024788E" w:rsidRDefault="00C6306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78–1.37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BE23F3" w14:textId="77777777" w:rsidR="00C6306E" w:rsidRPr="0024788E" w:rsidRDefault="00C6306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8</w:t>
            </w:r>
            <w:r w:rsidR="00C54F0C" w:rsidRPr="0024788E">
              <w:rPr>
                <w:rFonts w:eastAsia="游ゴシック" w:cs="Times New Roman"/>
                <w:sz w:val="20"/>
                <w:szCs w:val="20"/>
              </w:rPr>
              <w:t>2</w:t>
            </w:r>
          </w:p>
        </w:tc>
      </w:tr>
      <w:tr w:rsidR="0024788E" w:rsidRPr="0024788E" w14:paraId="2427D98D" w14:textId="77777777" w:rsidTr="00645C6F">
        <w:trPr>
          <w:trHeight w:val="3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87F7" w14:textId="10B516F4" w:rsidR="00C6306E" w:rsidRPr="0024788E" w:rsidRDefault="00C6306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Lumbar BMD (+1SD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BA6A" w14:textId="77777777" w:rsidR="00C6306E" w:rsidRPr="0024788E" w:rsidRDefault="00C6306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5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4A60" w14:textId="77777777" w:rsidR="00C6306E" w:rsidRPr="0024788E" w:rsidRDefault="00C6306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40–0.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24DD" w14:textId="77777777" w:rsidR="00C6306E" w:rsidRPr="0024788E" w:rsidRDefault="00C6306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&lt; 0.001</w:t>
            </w:r>
          </w:p>
        </w:tc>
      </w:tr>
      <w:tr w:rsidR="0024788E" w:rsidRPr="0024788E" w14:paraId="377444C8" w14:textId="77777777" w:rsidTr="00645C6F">
        <w:trPr>
          <w:trHeight w:val="3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1B098" w14:textId="0E3E5A79" w:rsidR="00C6306E" w:rsidRPr="0024788E" w:rsidRDefault="00C6306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Albumin (+1SD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07DCD" w14:textId="77777777" w:rsidR="00C6306E" w:rsidRPr="0024788E" w:rsidRDefault="00C6306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8</w:t>
            </w:r>
            <w:r w:rsidR="00C54F0C" w:rsidRPr="0024788E">
              <w:rPr>
                <w:rFonts w:eastAsia="游ゴシック" w:cs="Times New Roman"/>
                <w:sz w:val="20"/>
                <w:szCs w:val="20"/>
              </w:rPr>
              <w:t>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6FF5C" w14:textId="77777777" w:rsidR="00C6306E" w:rsidRPr="0024788E" w:rsidRDefault="00C6306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6</w:t>
            </w:r>
            <w:r w:rsidR="00C54F0C" w:rsidRPr="0024788E">
              <w:rPr>
                <w:rFonts w:eastAsia="游ゴシック" w:cs="Times New Roman"/>
                <w:sz w:val="20"/>
                <w:szCs w:val="20"/>
              </w:rPr>
              <w:t>3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–1.1</w:t>
            </w:r>
            <w:r w:rsidR="00C54F0C" w:rsidRPr="0024788E">
              <w:rPr>
                <w:rFonts w:eastAsia="游ゴシック" w:cs="Times New Roman"/>
                <w:sz w:val="20"/>
                <w:szCs w:val="20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F36C0" w14:textId="77777777" w:rsidR="00C6306E" w:rsidRPr="0024788E" w:rsidRDefault="00C6306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</w:t>
            </w:r>
            <w:r w:rsidR="00C54F0C" w:rsidRPr="0024788E">
              <w:rPr>
                <w:rFonts w:eastAsia="游ゴシック" w:cs="Times New Roman"/>
                <w:sz w:val="20"/>
                <w:szCs w:val="20"/>
              </w:rPr>
              <w:t>35</w:t>
            </w:r>
          </w:p>
        </w:tc>
      </w:tr>
      <w:tr w:rsidR="0024788E" w:rsidRPr="0024788E" w14:paraId="6EA44CFB" w14:textId="77777777" w:rsidTr="00645C6F">
        <w:trPr>
          <w:trHeight w:val="3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F8F1E" w14:textId="0921808B" w:rsidR="00C6306E" w:rsidRPr="0024788E" w:rsidRDefault="00C6306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sz w:val="20"/>
                <w:szCs w:val="20"/>
              </w:rPr>
              <w:t>B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UN (+1SD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218EF" w14:textId="77777777" w:rsidR="00C6306E" w:rsidRPr="0024788E" w:rsidRDefault="00C6306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.0</w:t>
            </w:r>
            <w:r w:rsidR="00C54F0C" w:rsidRPr="0024788E">
              <w:rPr>
                <w:rFonts w:eastAsia="游ゴシック" w:cs="Times New Roman"/>
                <w:sz w:val="20"/>
                <w:szCs w:val="20"/>
              </w:rPr>
              <w:t>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37B04" w14:textId="77777777" w:rsidR="00C6306E" w:rsidRPr="0024788E" w:rsidRDefault="00C6306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8</w:t>
            </w:r>
            <w:r w:rsidR="00C54F0C" w:rsidRPr="0024788E">
              <w:rPr>
                <w:rFonts w:eastAsia="游ゴシック" w:cs="Times New Roman"/>
                <w:sz w:val="20"/>
                <w:szCs w:val="20"/>
              </w:rPr>
              <w:t>0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–1.3</w:t>
            </w:r>
            <w:r w:rsidR="00C54F0C" w:rsidRPr="0024788E">
              <w:rPr>
                <w:rFonts w:eastAsia="游ゴシック" w:cs="Times New Roman"/>
                <w:sz w:val="20"/>
                <w:szCs w:val="20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3327A" w14:textId="77777777" w:rsidR="00C6306E" w:rsidRPr="0024788E" w:rsidRDefault="00C6306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7</w:t>
            </w:r>
            <w:r w:rsidR="00C54F0C" w:rsidRPr="0024788E">
              <w:rPr>
                <w:rFonts w:eastAsia="游ゴシック" w:cs="Times New Roman"/>
                <w:sz w:val="20"/>
                <w:szCs w:val="20"/>
              </w:rPr>
              <w:t>9</w:t>
            </w:r>
          </w:p>
        </w:tc>
      </w:tr>
      <w:tr w:rsidR="0024788E" w:rsidRPr="0024788E" w14:paraId="3FF3C323" w14:textId="77777777" w:rsidTr="00645C6F">
        <w:trPr>
          <w:trHeight w:val="3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A3125" w14:textId="654D0AE4" w:rsidR="00C6306E" w:rsidRPr="0024788E" w:rsidRDefault="00C6306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Sclerostin (+1SD, log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C2AF0" w14:textId="77777777" w:rsidR="00C6306E" w:rsidRPr="0024788E" w:rsidRDefault="00C6306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.</w:t>
            </w:r>
            <w:r w:rsidR="00C54F0C" w:rsidRPr="0024788E">
              <w:rPr>
                <w:rFonts w:eastAsia="游ゴシック" w:cs="Times New Roman"/>
                <w:sz w:val="20"/>
                <w:szCs w:val="20"/>
              </w:rPr>
              <w:t>2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81281" w14:textId="77777777" w:rsidR="00C6306E" w:rsidRPr="0024788E" w:rsidRDefault="00C6306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9</w:t>
            </w:r>
            <w:r w:rsidR="00C54F0C" w:rsidRPr="0024788E">
              <w:rPr>
                <w:rFonts w:eastAsia="游ゴシック" w:cs="Times New Roman"/>
                <w:sz w:val="20"/>
                <w:szCs w:val="20"/>
              </w:rPr>
              <w:t>0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–1.</w:t>
            </w:r>
            <w:r w:rsidR="00C54F0C" w:rsidRPr="0024788E">
              <w:rPr>
                <w:rFonts w:eastAsia="游ゴシック" w:cs="Times New Roman"/>
                <w:sz w:val="20"/>
                <w:szCs w:val="20"/>
              </w:rPr>
              <w:t>6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AA61F" w14:textId="77777777" w:rsidR="00C6306E" w:rsidRPr="0024788E" w:rsidRDefault="00C6306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2</w:t>
            </w:r>
            <w:r w:rsidR="00C54F0C" w:rsidRPr="0024788E">
              <w:rPr>
                <w:rFonts w:eastAsia="游ゴシック" w:cs="Times New Roman"/>
                <w:sz w:val="20"/>
                <w:szCs w:val="20"/>
              </w:rPr>
              <w:t>2</w:t>
            </w:r>
          </w:p>
        </w:tc>
      </w:tr>
      <w:tr w:rsidR="0024788E" w:rsidRPr="0024788E" w14:paraId="013B2B86" w14:textId="77777777" w:rsidTr="00645C6F">
        <w:trPr>
          <w:trHeight w:val="3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1E152" w14:textId="77777777" w:rsidR="00C6306E" w:rsidRPr="0024788E" w:rsidRDefault="00C6306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sz w:val="20"/>
                <w:szCs w:val="20"/>
              </w:rPr>
              <w:t>H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ypertension (yes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DC4D4" w14:textId="77777777" w:rsidR="00C6306E" w:rsidRPr="0024788E" w:rsidRDefault="00C6306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8</w:t>
            </w:r>
            <w:r w:rsidR="00C54F0C" w:rsidRPr="0024788E">
              <w:rPr>
                <w:rFonts w:eastAsia="游ゴシック" w:cs="Times New Roman"/>
                <w:sz w:val="20"/>
                <w:szCs w:val="20"/>
              </w:rPr>
              <w:t>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4E224" w14:textId="77777777" w:rsidR="00C6306E" w:rsidRPr="0024788E" w:rsidRDefault="00C6306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4</w:t>
            </w:r>
            <w:r w:rsidR="00C54F0C" w:rsidRPr="0024788E">
              <w:rPr>
                <w:rFonts w:eastAsia="游ゴシック" w:cs="Times New Roman"/>
                <w:sz w:val="20"/>
                <w:szCs w:val="20"/>
              </w:rPr>
              <w:t>7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–1.</w:t>
            </w:r>
            <w:r w:rsidR="00C54F0C" w:rsidRPr="0024788E">
              <w:rPr>
                <w:rFonts w:eastAsia="游ゴシック" w:cs="Times New Roman"/>
                <w:sz w:val="20"/>
                <w:szCs w:val="20"/>
              </w:rPr>
              <w:t>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452DA" w14:textId="77777777" w:rsidR="00C6306E" w:rsidRPr="0024788E" w:rsidRDefault="00C6306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5</w:t>
            </w:r>
            <w:r w:rsidR="00C54F0C" w:rsidRPr="0024788E">
              <w:rPr>
                <w:rFonts w:eastAsia="游ゴシック" w:cs="Times New Roman"/>
                <w:sz w:val="20"/>
                <w:szCs w:val="20"/>
              </w:rPr>
              <w:t>8</w:t>
            </w:r>
          </w:p>
        </w:tc>
      </w:tr>
      <w:tr w:rsidR="0024788E" w:rsidRPr="0024788E" w14:paraId="6B2A23F4" w14:textId="77777777" w:rsidTr="00645C6F">
        <w:trPr>
          <w:trHeight w:val="3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15B3E" w14:textId="77777777" w:rsidR="00C6306E" w:rsidRPr="0024788E" w:rsidRDefault="00C54F0C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DM</w:t>
            </w:r>
            <w:r w:rsidR="00C6306E" w:rsidRPr="0024788E">
              <w:rPr>
                <w:rFonts w:eastAsia="游ゴシック" w:cs="Times New Roman"/>
                <w:sz w:val="20"/>
                <w:szCs w:val="20"/>
              </w:rPr>
              <w:t xml:space="preserve"> (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yes</w:t>
            </w:r>
            <w:r w:rsidR="00C6306E" w:rsidRPr="0024788E">
              <w:rPr>
                <w:rFonts w:eastAsia="游ゴシック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62FC5" w14:textId="77777777" w:rsidR="00C6306E" w:rsidRPr="0024788E" w:rsidRDefault="00C6306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</w:t>
            </w:r>
            <w:r w:rsidR="00C54F0C" w:rsidRPr="0024788E">
              <w:rPr>
                <w:rFonts w:eastAsia="游ゴシック" w:cs="Times New Roman"/>
                <w:sz w:val="20"/>
                <w:szCs w:val="20"/>
              </w:rPr>
              <w:t>7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7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35A21" w14:textId="77777777" w:rsidR="00C6306E" w:rsidRPr="0024788E" w:rsidRDefault="00C6306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</w:t>
            </w:r>
            <w:r w:rsidR="00C54F0C" w:rsidRPr="0024788E">
              <w:rPr>
                <w:rFonts w:eastAsia="游ゴシック" w:cs="Times New Roman"/>
                <w:sz w:val="20"/>
                <w:szCs w:val="20"/>
              </w:rPr>
              <w:t>36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–1.</w:t>
            </w:r>
            <w:r w:rsidR="00C54F0C" w:rsidRPr="0024788E">
              <w:rPr>
                <w:rFonts w:eastAsia="游ゴシック" w:cs="Times New Roman"/>
                <w:sz w:val="20"/>
                <w:szCs w:val="20"/>
              </w:rPr>
              <w:t>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57B5A" w14:textId="77777777" w:rsidR="00C6306E" w:rsidRPr="0024788E" w:rsidRDefault="00C6306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</w:t>
            </w:r>
            <w:r w:rsidR="00C54F0C" w:rsidRPr="0024788E">
              <w:rPr>
                <w:rFonts w:eastAsia="游ゴシック" w:cs="Times New Roman"/>
                <w:sz w:val="20"/>
                <w:szCs w:val="20"/>
              </w:rPr>
              <w:t>50</w:t>
            </w:r>
          </w:p>
        </w:tc>
      </w:tr>
      <w:tr w:rsidR="0024788E" w:rsidRPr="0024788E" w14:paraId="578CF46C" w14:textId="77777777" w:rsidTr="00645C6F">
        <w:trPr>
          <w:trHeight w:val="320"/>
        </w:trPr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B23602" w14:textId="57A7C816" w:rsidR="00C6306E" w:rsidRPr="0024788E" w:rsidRDefault="00C6306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CML (+1SD, log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CED9FF" w14:textId="77777777" w:rsidR="00C6306E" w:rsidRPr="0024788E" w:rsidRDefault="00C6306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sz w:val="20"/>
                <w:szCs w:val="20"/>
              </w:rPr>
              <w:t>1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.1</w:t>
            </w:r>
            <w:r w:rsidR="00C54F0C" w:rsidRPr="0024788E">
              <w:rPr>
                <w:rFonts w:eastAsia="游ゴシック" w:cs="Times New Roman"/>
                <w:sz w:val="20"/>
                <w:szCs w:val="20"/>
              </w:rPr>
              <w:t>4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8DDB5C" w14:textId="77777777" w:rsidR="00C6306E" w:rsidRPr="0024788E" w:rsidRDefault="00C6306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8</w:t>
            </w:r>
            <w:r w:rsidR="00C54F0C" w:rsidRPr="0024788E">
              <w:rPr>
                <w:rFonts w:eastAsia="游ゴシック" w:cs="Times New Roman"/>
                <w:sz w:val="20"/>
                <w:szCs w:val="20"/>
              </w:rPr>
              <w:t>4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–1.5</w:t>
            </w:r>
            <w:r w:rsidR="00C54F0C" w:rsidRPr="0024788E">
              <w:rPr>
                <w:rFonts w:eastAsia="游ゴシック" w:cs="Times New Roman"/>
                <w:sz w:val="20"/>
                <w:szCs w:val="20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253C73" w14:textId="77777777" w:rsidR="00C6306E" w:rsidRPr="0024788E" w:rsidRDefault="00C6306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sz w:val="20"/>
                <w:szCs w:val="20"/>
              </w:rPr>
              <w:t>0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.4</w:t>
            </w:r>
            <w:r w:rsidR="00C54F0C" w:rsidRPr="0024788E">
              <w:rPr>
                <w:rFonts w:eastAsia="游ゴシック" w:cs="Times New Roman"/>
                <w:sz w:val="20"/>
                <w:szCs w:val="20"/>
              </w:rPr>
              <w:t>0</w:t>
            </w:r>
          </w:p>
        </w:tc>
      </w:tr>
    </w:tbl>
    <w:p w14:paraId="5589BB9C" w14:textId="77777777" w:rsidR="00C6306E" w:rsidRPr="0024788E" w:rsidRDefault="00C6306E" w:rsidP="00A2378B">
      <w:pPr>
        <w:spacing w:line="360" w:lineRule="auto"/>
        <w:jc w:val="both"/>
        <w:rPr>
          <w:rFonts w:cs="Times New Roman"/>
          <w:sz w:val="22"/>
        </w:rPr>
      </w:pPr>
      <w:r w:rsidRPr="0024788E">
        <w:rPr>
          <w:rFonts w:cs="Times New Roman"/>
          <w:sz w:val="22"/>
        </w:rPr>
        <w:t xml:space="preserve">CML, carboxymethyl-lysine; SD, standard deviation; </w:t>
      </w:r>
      <w:r w:rsidR="00C54F0C" w:rsidRPr="0024788E">
        <w:rPr>
          <w:rFonts w:cs="Times New Roman"/>
          <w:sz w:val="22"/>
        </w:rPr>
        <w:t>DM</w:t>
      </w:r>
      <w:r w:rsidRPr="0024788E">
        <w:rPr>
          <w:rFonts w:cs="Times New Roman"/>
          <w:sz w:val="22"/>
        </w:rPr>
        <w:t xml:space="preserve">, </w:t>
      </w:r>
      <w:r w:rsidR="00C54F0C" w:rsidRPr="0024788E">
        <w:rPr>
          <w:rFonts w:cs="Times New Roman"/>
          <w:sz w:val="22"/>
        </w:rPr>
        <w:t>diabetes mellitus</w:t>
      </w:r>
      <w:r w:rsidRPr="0024788E">
        <w:rPr>
          <w:rFonts w:cs="Times New Roman"/>
          <w:sz w:val="22"/>
        </w:rPr>
        <w:t>; CI, confidence interval; BMD, bone mineral density; BUN, blood urea nitrogen</w:t>
      </w:r>
    </w:p>
    <w:p w14:paraId="1FEF2A7D" w14:textId="77777777" w:rsidR="00C6306E" w:rsidRPr="0024788E" w:rsidRDefault="00C6306E" w:rsidP="00A2378B">
      <w:pPr>
        <w:spacing w:line="360" w:lineRule="auto"/>
        <w:jc w:val="both"/>
        <w:rPr>
          <w:rFonts w:cs="Times New Roman"/>
          <w:sz w:val="22"/>
        </w:rPr>
      </w:pPr>
    </w:p>
    <w:p w14:paraId="353DB695" w14:textId="77777777" w:rsidR="00C54F0C" w:rsidRPr="0024788E" w:rsidRDefault="00C54F0C" w:rsidP="00A2378B">
      <w:pPr>
        <w:spacing w:line="360" w:lineRule="auto"/>
        <w:jc w:val="both"/>
        <w:rPr>
          <w:rFonts w:cs="Times New Roman"/>
          <w:sz w:val="22"/>
        </w:rPr>
      </w:pPr>
      <w:r w:rsidRPr="0024788E">
        <w:rPr>
          <w:rFonts w:cs="Times New Roman"/>
          <w:sz w:val="22"/>
        </w:rPr>
        <w:br w:type="page"/>
      </w:r>
    </w:p>
    <w:p w14:paraId="1B923C4F" w14:textId="3DC4235F" w:rsidR="007508BE" w:rsidRPr="0024788E" w:rsidRDefault="00645C6F" w:rsidP="00A2378B">
      <w:pPr>
        <w:spacing w:line="360" w:lineRule="auto"/>
        <w:jc w:val="both"/>
        <w:rPr>
          <w:rFonts w:cs="Times New Roman"/>
          <w:sz w:val="22"/>
        </w:rPr>
      </w:pPr>
      <w:r w:rsidRPr="0024788E">
        <w:rPr>
          <w:rFonts w:cs="Times New Roman"/>
          <w:b/>
          <w:bCs/>
          <w:sz w:val="22"/>
        </w:rPr>
        <w:lastRenderedPageBreak/>
        <w:t xml:space="preserve">Supplementary </w:t>
      </w:r>
      <w:r w:rsidR="007508BE" w:rsidRPr="0024788E">
        <w:rPr>
          <w:rFonts w:cs="Times New Roman" w:hint="eastAsia"/>
          <w:b/>
          <w:bCs/>
          <w:sz w:val="22"/>
        </w:rPr>
        <w:t>T</w:t>
      </w:r>
      <w:r w:rsidR="007508BE" w:rsidRPr="0024788E">
        <w:rPr>
          <w:rFonts w:cs="Times New Roman"/>
          <w:b/>
          <w:bCs/>
          <w:sz w:val="22"/>
        </w:rPr>
        <w:t xml:space="preserve">able </w:t>
      </w:r>
      <w:r w:rsidR="00BA3A57" w:rsidRPr="0024788E">
        <w:rPr>
          <w:rFonts w:cs="Times New Roman"/>
          <w:b/>
          <w:bCs/>
          <w:sz w:val="22"/>
        </w:rPr>
        <w:t>4</w:t>
      </w:r>
      <w:r w:rsidR="007508BE" w:rsidRPr="0024788E">
        <w:rPr>
          <w:rFonts w:cs="Times New Roman"/>
          <w:b/>
          <w:bCs/>
          <w:sz w:val="22"/>
        </w:rPr>
        <w:t>a.</w:t>
      </w:r>
      <w:r w:rsidR="007508BE" w:rsidRPr="0024788E">
        <w:rPr>
          <w:rFonts w:cs="Times New Roman"/>
          <w:sz w:val="22"/>
        </w:rPr>
        <w:t xml:space="preserve"> Multiple regression analysis for lumbar BMD by PEN level (+1SD, log)</w:t>
      </w:r>
      <w:r w:rsidRPr="0024788E">
        <w:rPr>
          <w:rFonts w:cs="Times New Roman"/>
          <w:sz w:val="22"/>
        </w:rPr>
        <w:t xml:space="preserve"> adjusted for confounders including HbA1c</w:t>
      </w:r>
    </w:p>
    <w:tbl>
      <w:tblPr>
        <w:tblW w:w="861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28"/>
        <w:gridCol w:w="1928"/>
        <w:gridCol w:w="2154"/>
        <w:gridCol w:w="907"/>
      </w:tblGrid>
      <w:tr w:rsidR="0024788E" w:rsidRPr="0024788E" w14:paraId="52ACAA06" w14:textId="77777777" w:rsidTr="00645C6F">
        <w:trPr>
          <w:trHeight w:val="320"/>
        </w:trPr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075CB" w14:textId="77777777" w:rsidR="007508BE" w:rsidRPr="0024788E" w:rsidRDefault="007508BE" w:rsidP="00A2378B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3D771" w14:textId="77777777" w:rsidR="007508BE" w:rsidRPr="0024788E" w:rsidRDefault="007508B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Odds ratio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CFD11" w14:textId="77777777" w:rsidR="007508BE" w:rsidRPr="0024788E" w:rsidRDefault="007508B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95% CI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5481F" w14:textId="77777777" w:rsidR="007508BE" w:rsidRPr="0024788E" w:rsidRDefault="007508B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i/>
                <w:iCs/>
                <w:sz w:val="20"/>
                <w:szCs w:val="20"/>
              </w:rPr>
              <w:t>P</w:t>
            </w:r>
            <w:r w:rsidR="00645C6F" w:rsidRPr="0024788E">
              <w:rPr>
                <w:rFonts w:eastAsia="游ゴシック" w:cs="Times New Roman"/>
                <w:sz w:val="20"/>
                <w:szCs w:val="20"/>
              </w:rPr>
              <w:t>-value</w:t>
            </w:r>
          </w:p>
        </w:tc>
      </w:tr>
      <w:tr w:rsidR="0024788E" w:rsidRPr="0024788E" w14:paraId="6729F16D" w14:textId="77777777" w:rsidTr="00645C6F">
        <w:trPr>
          <w:trHeight w:val="320"/>
        </w:trPr>
        <w:tc>
          <w:tcPr>
            <w:tcW w:w="36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037D13" w14:textId="288DCF60" w:rsidR="007508BE" w:rsidRPr="0024788E" w:rsidRDefault="007508BE" w:rsidP="00A2378B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/>
                <w:sz w:val="20"/>
                <w:szCs w:val="20"/>
              </w:rPr>
              <w:t>Age (+1SD)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E21406" w14:textId="77777777" w:rsidR="007508BE" w:rsidRPr="0024788E" w:rsidRDefault="007508B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8</w:t>
            </w:r>
            <w:r w:rsidR="008D2FC9" w:rsidRPr="0024788E">
              <w:rPr>
                <w:rFonts w:eastAsia="游ゴシック" w:cs="Times New Roman"/>
                <w:sz w:val="20"/>
                <w:szCs w:val="20"/>
              </w:rPr>
              <w:t>6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270704" w14:textId="77777777" w:rsidR="007508BE" w:rsidRPr="0024788E" w:rsidRDefault="007508B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7</w:t>
            </w:r>
            <w:r w:rsidR="008D2FC9" w:rsidRPr="0024788E">
              <w:rPr>
                <w:rFonts w:eastAsia="游ゴシック" w:cs="Times New Roman"/>
                <w:sz w:val="20"/>
                <w:szCs w:val="20"/>
              </w:rPr>
              <w:t>7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–</w:t>
            </w:r>
            <w:r w:rsidR="00FD39A8" w:rsidRPr="0024788E">
              <w:rPr>
                <w:rFonts w:eastAsia="游ゴシック" w:cs="Times New Roman"/>
                <w:sz w:val="20"/>
                <w:szCs w:val="20"/>
              </w:rPr>
              <w:t>0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.</w:t>
            </w:r>
            <w:r w:rsidR="00FD39A8" w:rsidRPr="0024788E">
              <w:rPr>
                <w:rFonts w:eastAsia="游ゴシック" w:cs="Times New Roman"/>
                <w:sz w:val="20"/>
                <w:szCs w:val="20"/>
              </w:rPr>
              <w:t>9</w:t>
            </w:r>
            <w:r w:rsidR="008D2FC9" w:rsidRPr="0024788E">
              <w:rPr>
                <w:rFonts w:eastAsia="游ゴシック" w:cs="Times New Roman"/>
                <w:sz w:val="20"/>
                <w:szCs w:val="20"/>
              </w:rPr>
              <w:t>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450050" w14:textId="77777777" w:rsidR="007508BE" w:rsidRPr="0024788E" w:rsidRDefault="007508B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&lt;</w:t>
            </w:r>
            <w:r w:rsidR="003E1343" w:rsidRPr="0024788E">
              <w:rPr>
                <w:rFonts w:eastAsia="游ゴシック" w:cs="Times New Roman"/>
                <w:sz w:val="20"/>
                <w:szCs w:val="20"/>
              </w:rPr>
              <w:t xml:space="preserve"> 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0.0</w:t>
            </w:r>
            <w:r w:rsidR="00FD39A8" w:rsidRPr="0024788E">
              <w:rPr>
                <w:rFonts w:eastAsia="游ゴシック" w:cs="Times New Roman"/>
                <w:sz w:val="20"/>
                <w:szCs w:val="20"/>
              </w:rPr>
              <w:t>5</w:t>
            </w:r>
          </w:p>
        </w:tc>
      </w:tr>
      <w:tr w:rsidR="0024788E" w:rsidRPr="0024788E" w14:paraId="74F4E942" w14:textId="77777777" w:rsidTr="00645C6F">
        <w:trPr>
          <w:trHeight w:val="320"/>
        </w:trPr>
        <w:tc>
          <w:tcPr>
            <w:tcW w:w="36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BFE2" w14:textId="635963E0" w:rsidR="007508BE" w:rsidRPr="0024788E" w:rsidRDefault="007508B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Body height (+1SD)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206A" w14:textId="77777777" w:rsidR="007508BE" w:rsidRPr="0024788E" w:rsidRDefault="00FD39A8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</w:t>
            </w:r>
            <w:r w:rsidR="007508BE" w:rsidRPr="0024788E">
              <w:rPr>
                <w:rFonts w:eastAsia="游ゴシック" w:cs="Times New Roman"/>
                <w:sz w:val="20"/>
                <w:szCs w:val="20"/>
              </w:rPr>
              <w:t>.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2</w:t>
            </w:r>
            <w:r w:rsidR="008D2FC9" w:rsidRPr="0024788E">
              <w:rPr>
                <w:rFonts w:eastAsia="游ゴシック" w:cs="Times New Roman"/>
                <w:sz w:val="20"/>
                <w:szCs w:val="20"/>
              </w:rPr>
              <w:t>8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37C7" w14:textId="77777777" w:rsidR="007508BE" w:rsidRPr="0024788E" w:rsidRDefault="00FD39A8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</w:t>
            </w:r>
            <w:r w:rsidR="007508BE" w:rsidRPr="0024788E">
              <w:rPr>
                <w:rFonts w:eastAsia="游ゴシック" w:cs="Times New Roman"/>
                <w:sz w:val="20"/>
                <w:szCs w:val="20"/>
              </w:rPr>
              <w:t>.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15</w:t>
            </w:r>
            <w:r w:rsidR="007508BE" w:rsidRPr="0024788E">
              <w:rPr>
                <w:rFonts w:eastAsia="游ゴシック" w:cs="Times New Roman"/>
                <w:sz w:val="20"/>
                <w:szCs w:val="20"/>
              </w:rPr>
              <w:t>–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1</w:t>
            </w:r>
            <w:r w:rsidR="007508BE" w:rsidRPr="0024788E">
              <w:rPr>
                <w:rFonts w:eastAsia="游ゴシック" w:cs="Times New Roman"/>
                <w:sz w:val="20"/>
                <w:szCs w:val="20"/>
              </w:rPr>
              <w:t>.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42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D31D" w14:textId="77777777" w:rsidR="007508BE" w:rsidRPr="0024788E" w:rsidRDefault="007508B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&lt;</w:t>
            </w:r>
            <w:r w:rsidR="003E1343" w:rsidRPr="0024788E">
              <w:rPr>
                <w:rFonts w:eastAsia="游ゴシック" w:cs="Times New Roman"/>
                <w:sz w:val="20"/>
                <w:szCs w:val="20"/>
              </w:rPr>
              <w:t xml:space="preserve"> 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0.0</w:t>
            </w:r>
            <w:r w:rsidR="00FD39A8" w:rsidRPr="0024788E">
              <w:rPr>
                <w:rFonts w:eastAsia="游ゴシック" w:cs="Times New Roman"/>
                <w:sz w:val="20"/>
                <w:szCs w:val="20"/>
              </w:rPr>
              <w:t>0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1</w:t>
            </w:r>
          </w:p>
        </w:tc>
      </w:tr>
      <w:tr w:rsidR="0024788E" w:rsidRPr="0024788E" w14:paraId="7C7A2557" w14:textId="77777777" w:rsidTr="00645C6F">
        <w:trPr>
          <w:trHeight w:val="3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56E21" w14:textId="77596595" w:rsidR="007508BE" w:rsidRPr="0024788E" w:rsidRDefault="007508B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sz w:val="20"/>
                <w:szCs w:val="20"/>
              </w:rPr>
              <w:t>e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GFR (+1SD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ECA38" w14:textId="77777777" w:rsidR="007508BE" w:rsidRPr="0024788E" w:rsidRDefault="007508B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9</w:t>
            </w:r>
            <w:r w:rsidR="008D2FC9" w:rsidRPr="0024788E">
              <w:rPr>
                <w:rFonts w:eastAsia="游ゴシック" w:cs="Times New Roman"/>
                <w:sz w:val="20"/>
                <w:szCs w:val="20"/>
              </w:rPr>
              <w:t>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0A547" w14:textId="77777777" w:rsidR="007508BE" w:rsidRPr="0024788E" w:rsidRDefault="007508B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</w:t>
            </w:r>
            <w:r w:rsidR="0035591B" w:rsidRPr="0024788E">
              <w:rPr>
                <w:rFonts w:eastAsia="游ゴシック" w:cs="Times New Roman"/>
                <w:sz w:val="20"/>
                <w:szCs w:val="20"/>
              </w:rPr>
              <w:t>8</w:t>
            </w:r>
            <w:r w:rsidR="008D2FC9" w:rsidRPr="0024788E">
              <w:rPr>
                <w:rFonts w:eastAsia="游ゴシック" w:cs="Times New Roman"/>
                <w:sz w:val="20"/>
                <w:szCs w:val="20"/>
              </w:rPr>
              <w:t>6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–1.</w:t>
            </w:r>
            <w:r w:rsidR="0035591B" w:rsidRPr="0024788E">
              <w:rPr>
                <w:rFonts w:eastAsia="游ゴシック" w:cs="Times New Roman"/>
                <w:sz w:val="20"/>
                <w:szCs w:val="20"/>
              </w:rPr>
              <w:t>0</w:t>
            </w:r>
            <w:r w:rsidR="008D2FC9" w:rsidRPr="0024788E">
              <w:rPr>
                <w:rFonts w:eastAsia="游ゴシック" w:cs="Times New Roman"/>
                <w:sz w:val="20"/>
                <w:szCs w:val="20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173F3" w14:textId="77777777" w:rsidR="007508BE" w:rsidRPr="0024788E" w:rsidRDefault="007508B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</w:t>
            </w:r>
            <w:r w:rsidR="008D2FC9" w:rsidRPr="0024788E">
              <w:rPr>
                <w:rFonts w:eastAsia="游ゴシック" w:cs="Times New Roman"/>
                <w:sz w:val="20"/>
                <w:szCs w:val="20"/>
              </w:rPr>
              <w:t>34</w:t>
            </w:r>
          </w:p>
        </w:tc>
      </w:tr>
      <w:tr w:rsidR="0024788E" w:rsidRPr="0024788E" w14:paraId="50FC2AEC" w14:textId="77777777" w:rsidTr="00645C6F">
        <w:trPr>
          <w:trHeight w:val="3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7624E" w14:textId="3B9B03D5" w:rsidR="007508BE" w:rsidRPr="0024788E" w:rsidRDefault="007508B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sz w:val="20"/>
                <w:szCs w:val="20"/>
              </w:rPr>
              <w:t>H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omocysteine (+1SD, log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33329" w14:textId="77777777" w:rsidR="007508BE" w:rsidRPr="0024788E" w:rsidRDefault="0035591B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</w:t>
            </w:r>
            <w:r w:rsidR="007508BE" w:rsidRPr="0024788E">
              <w:rPr>
                <w:rFonts w:eastAsia="游ゴシック" w:cs="Times New Roman"/>
                <w:sz w:val="20"/>
                <w:szCs w:val="20"/>
              </w:rPr>
              <w:t>.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1</w:t>
            </w:r>
            <w:r w:rsidR="008D2FC9" w:rsidRPr="0024788E">
              <w:rPr>
                <w:rFonts w:eastAsia="游ゴシック" w:cs="Times New Roman"/>
                <w:sz w:val="20"/>
                <w:szCs w:val="20"/>
              </w:rPr>
              <w:t>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E8A3B" w14:textId="77777777" w:rsidR="007508BE" w:rsidRPr="0024788E" w:rsidRDefault="0035591B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</w:t>
            </w:r>
            <w:r w:rsidR="007508BE" w:rsidRPr="0024788E">
              <w:rPr>
                <w:rFonts w:eastAsia="游ゴシック" w:cs="Times New Roman"/>
                <w:sz w:val="20"/>
                <w:szCs w:val="20"/>
              </w:rPr>
              <w:t>.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0</w:t>
            </w:r>
            <w:r w:rsidR="008D2FC9" w:rsidRPr="0024788E">
              <w:rPr>
                <w:rFonts w:eastAsia="游ゴシック" w:cs="Times New Roman"/>
                <w:sz w:val="20"/>
                <w:szCs w:val="20"/>
              </w:rPr>
              <w:t>1</w:t>
            </w:r>
            <w:r w:rsidR="007508BE" w:rsidRPr="0024788E">
              <w:rPr>
                <w:rFonts w:eastAsia="游ゴシック" w:cs="Times New Roman"/>
                <w:sz w:val="20"/>
                <w:szCs w:val="20"/>
              </w:rPr>
              <w:t>–1.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2</w:t>
            </w:r>
            <w:r w:rsidR="008D2FC9" w:rsidRPr="0024788E">
              <w:rPr>
                <w:rFonts w:eastAsia="游ゴシック" w:cs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9C736" w14:textId="77777777" w:rsidR="007508BE" w:rsidRPr="0024788E" w:rsidRDefault="0035591B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&lt;</w:t>
            </w:r>
            <w:r w:rsidR="003E1343" w:rsidRPr="0024788E">
              <w:rPr>
                <w:rFonts w:eastAsia="游ゴシック" w:cs="Times New Roman"/>
                <w:sz w:val="20"/>
                <w:szCs w:val="20"/>
              </w:rPr>
              <w:t xml:space="preserve"> </w:t>
            </w:r>
            <w:r w:rsidR="007508BE" w:rsidRPr="0024788E">
              <w:rPr>
                <w:rFonts w:eastAsia="游ゴシック" w:cs="Times New Roman"/>
                <w:sz w:val="20"/>
                <w:szCs w:val="20"/>
              </w:rPr>
              <w:t>0.0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5</w:t>
            </w:r>
          </w:p>
        </w:tc>
      </w:tr>
      <w:tr w:rsidR="0024788E" w:rsidRPr="0024788E" w14:paraId="20991B1B" w14:textId="77777777" w:rsidTr="00645C6F">
        <w:trPr>
          <w:trHeight w:val="3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7846F" w14:textId="44EEE236" w:rsidR="007508BE" w:rsidRPr="0024788E" w:rsidRDefault="007508B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proofErr w:type="spellStart"/>
            <w:r w:rsidRPr="0024788E">
              <w:rPr>
                <w:rFonts w:eastAsia="游ゴシック" w:cs="Times New Roman" w:hint="eastAsia"/>
                <w:sz w:val="20"/>
                <w:szCs w:val="20"/>
              </w:rPr>
              <w:t>N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Tx</w:t>
            </w:r>
            <w:proofErr w:type="spellEnd"/>
            <w:r w:rsidRPr="0024788E">
              <w:rPr>
                <w:rFonts w:eastAsia="游ゴシック" w:cs="Times New Roman"/>
                <w:sz w:val="20"/>
                <w:szCs w:val="20"/>
              </w:rPr>
              <w:t xml:space="preserve"> (+1SD, log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09B53" w14:textId="77777777" w:rsidR="007508BE" w:rsidRPr="0024788E" w:rsidRDefault="007508B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</w:t>
            </w:r>
            <w:r w:rsidR="0035591B" w:rsidRPr="0024788E">
              <w:rPr>
                <w:rFonts w:eastAsia="游ゴシック" w:cs="Times New Roman"/>
                <w:sz w:val="20"/>
                <w:szCs w:val="20"/>
              </w:rPr>
              <w:t>8</w:t>
            </w:r>
            <w:r w:rsidR="008D2FC9" w:rsidRPr="0024788E">
              <w:rPr>
                <w:rFonts w:eastAsia="游ゴシック" w:cs="Times New Roman"/>
                <w:sz w:val="20"/>
                <w:szCs w:val="20"/>
              </w:rPr>
              <w:t>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38283" w14:textId="77777777" w:rsidR="007508BE" w:rsidRPr="0024788E" w:rsidRDefault="007508BE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</w:t>
            </w:r>
            <w:r w:rsidR="0035591B" w:rsidRPr="0024788E">
              <w:rPr>
                <w:rFonts w:eastAsia="游ゴシック" w:cs="Times New Roman"/>
                <w:sz w:val="20"/>
                <w:szCs w:val="20"/>
              </w:rPr>
              <w:t>8</w:t>
            </w:r>
            <w:r w:rsidR="008D2FC9" w:rsidRPr="0024788E">
              <w:rPr>
                <w:rFonts w:eastAsia="游ゴシック" w:cs="Times New Roman"/>
                <w:sz w:val="20"/>
                <w:szCs w:val="20"/>
              </w:rPr>
              <w:t>2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–</w:t>
            </w:r>
            <w:r w:rsidR="0035591B" w:rsidRPr="0024788E">
              <w:rPr>
                <w:rFonts w:eastAsia="游ゴシック" w:cs="Times New Roman"/>
                <w:sz w:val="20"/>
                <w:szCs w:val="20"/>
              </w:rPr>
              <w:t>0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.</w:t>
            </w:r>
            <w:r w:rsidR="0035591B" w:rsidRPr="0024788E">
              <w:rPr>
                <w:rFonts w:eastAsia="游ゴシック" w:cs="Times New Roman"/>
                <w:sz w:val="20"/>
                <w:szCs w:val="20"/>
              </w:rPr>
              <w:t>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2C0BE" w14:textId="77777777" w:rsidR="007508BE" w:rsidRPr="0024788E" w:rsidRDefault="0077315A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&lt;</w:t>
            </w:r>
            <w:r w:rsidR="003E1343" w:rsidRPr="0024788E">
              <w:rPr>
                <w:rFonts w:eastAsia="游ゴシック" w:cs="Times New Roman"/>
                <w:sz w:val="20"/>
                <w:szCs w:val="20"/>
              </w:rPr>
              <w:t xml:space="preserve"> </w:t>
            </w:r>
            <w:r w:rsidR="007508BE" w:rsidRPr="0024788E">
              <w:rPr>
                <w:rFonts w:eastAsia="游ゴシック" w:cs="Times New Roman"/>
                <w:sz w:val="20"/>
                <w:szCs w:val="20"/>
              </w:rPr>
              <w:t>0.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0</w:t>
            </w:r>
            <w:r w:rsidR="008D2FC9" w:rsidRPr="0024788E">
              <w:rPr>
                <w:rFonts w:eastAsia="游ゴシック" w:cs="Times New Roman"/>
                <w:sz w:val="20"/>
                <w:szCs w:val="20"/>
              </w:rPr>
              <w:t>5</w:t>
            </w:r>
          </w:p>
        </w:tc>
      </w:tr>
      <w:tr w:rsidR="0024788E" w:rsidRPr="0024788E" w14:paraId="06B44EAF" w14:textId="77777777" w:rsidTr="00645C6F">
        <w:trPr>
          <w:trHeight w:val="3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1ABCF" w14:textId="77777777" w:rsidR="008D2FC9" w:rsidRPr="0024788E" w:rsidRDefault="008D2FC9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sz w:val="20"/>
                <w:szCs w:val="20"/>
              </w:rPr>
              <w:t>H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ypertension (yes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8E53D" w14:textId="77777777" w:rsidR="008D2FC9" w:rsidRPr="0024788E" w:rsidRDefault="008D2FC9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.3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F221C" w14:textId="77777777" w:rsidR="008D2FC9" w:rsidRPr="0024788E" w:rsidRDefault="008D2FC9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.12–1.</w:t>
            </w:r>
            <w:r w:rsidR="00FD59DD" w:rsidRPr="0024788E">
              <w:rPr>
                <w:rFonts w:eastAsia="游ゴシック" w:cs="Times New Roman"/>
                <w:sz w:val="20"/>
                <w:szCs w:val="20"/>
              </w:rPr>
              <w:t>6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C7AEB" w14:textId="77777777" w:rsidR="008D2FC9" w:rsidRPr="0024788E" w:rsidRDefault="008D2FC9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&lt; 0.01</w:t>
            </w:r>
          </w:p>
        </w:tc>
      </w:tr>
      <w:tr w:rsidR="0024788E" w:rsidRPr="0024788E" w14:paraId="3277D9A2" w14:textId="77777777" w:rsidTr="00645C6F">
        <w:trPr>
          <w:trHeight w:val="3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B43B9" w14:textId="1B6917AC" w:rsidR="008D2FC9" w:rsidRPr="0024788E" w:rsidRDefault="008D2FC9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sz w:val="20"/>
                <w:szCs w:val="20"/>
              </w:rPr>
              <w:t>H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bA1c (+1SD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1FA3B" w14:textId="77777777" w:rsidR="008D2FC9" w:rsidRPr="0024788E" w:rsidRDefault="008D2FC9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.1</w:t>
            </w:r>
            <w:r w:rsidR="00FD59DD" w:rsidRPr="0024788E">
              <w:rPr>
                <w:rFonts w:eastAsia="游ゴシック" w:cs="Times New Roman"/>
                <w:sz w:val="20"/>
                <w:szCs w:val="20"/>
              </w:rPr>
              <w:t>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98419" w14:textId="77777777" w:rsidR="008D2FC9" w:rsidRPr="0024788E" w:rsidRDefault="008D2FC9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.0</w:t>
            </w:r>
            <w:r w:rsidR="00FD59DD" w:rsidRPr="0024788E">
              <w:rPr>
                <w:rFonts w:eastAsia="游ゴシック" w:cs="Times New Roman"/>
                <w:sz w:val="20"/>
                <w:szCs w:val="20"/>
              </w:rPr>
              <w:t>1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–1.2</w:t>
            </w:r>
            <w:r w:rsidR="00FD59DD" w:rsidRPr="0024788E">
              <w:rPr>
                <w:rFonts w:eastAsia="游ゴシック" w:cs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D84AE" w14:textId="77777777" w:rsidR="008D2FC9" w:rsidRPr="0024788E" w:rsidRDefault="008D2FC9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&lt; 0.0</w:t>
            </w:r>
            <w:r w:rsidR="00FD59DD" w:rsidRPr="0024788E">
              <w:rPr>
                <w:rFonts w:eastAsia="游ゴシック" w:cs="Times New Roman"/>
                <w:sz w:val="20"/>
                <w:szCs w:val="20"/>
              </w:rPr>
              <w:t>5</w:t>
            </w:r>
          </w:p>
        </w:tc>
      </w:tr>
      <w:tr w:rsidR="0024788E" w:rsidRPr="0024788E" w14:paraId="63E9DA2C" w14:textId="77777777" w:rsidTr="00645C6F">
        <w:trPr>
          <w:trHeight w:val="320"/>
        </w:trPr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E4EE33" w14:textId="29BDE419" w:rsidR="008D2FC9" w:rsidRPr="0024788E" w:rsidRDefault="008D2FC9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sz w:val="20"/>
                <w:szCs w:val="20"/>
              </w:rPr>
              <w:t>P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EN (+1SD, log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92E5E7" w14:textId="77777777" w:rsidR="008D2FC9" w:rsidRPr="0024788E" w:rsidRDefault="008D2FC9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sz w:val="20"/>
                <w:szCs w:val="20"/>
              </w:rPr>
              <w:t>1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.0</w:t>
            </w:r>
            <w:r w:rsidR="00FD59DD" w:rsidRPr="0024788E">
              <w:rPr>
                <w:rFonts w:eastAsia="游ゴシック" w:cs="Times New Roman"/>
                <w:sz w:val="20"/>
                <w:szCs w:val="20"/>
              </w:rPr>
              <w:t>7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8AC4C8" w14:textId="77777777" w:rsidR="008D2FC9" w:rsidRPr="0024788E" w:rsidRDefault="008D2FC9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9</w:t>
            </w:r>
            <w:r w:rsidR="00FD59DD" w:rsidRPr="0024788E">
              <w:rPr>
                <w:rFonts w:eastAsia="游ゴシック" w:cs="Times New Roman"/>
                <w:sz w:val="20"/>
                <w:szCs w:val="20"/>
              </w:rPr>
              <w:t>8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–1.1</w:t>
            </w:r>
            <w:r w:rsidR="00FD59DD" w:rsidRPr="0024788E">
              <w:rPr>
                <w:rFonts w:eastAsia="游ゴシック" w:cs="Times New Roman"/>
                <w:sz w:val="20"/>
                <w:szCs w:val="20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ABFBDB" w14:textId="77777777" w:rsidR="008D2FC9" w:rsidRPr="0024788E" w:rsidRDefault="008D2FC9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sz w:val="20"/>
                <w:szCs w:val="20"/>
              </w:rPr>
              <w:t>0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.</w:t>
            </w:r>
            <w:r w:rsidR="00FD59DD" w:rsidRPr="0024788E">
              <w:rPr>
                <w:rFonts w:eastAsia="游ゴシック" w:cs="Times New Roman"/>
                <w:sz w:val="20"/>
                <w:szCs w:val="20"/>
              </w:rPr>
              <w:t>13</w:t>
            </w:r>
          </w:p>
        </w:tc>
      </w:tr>
    </w:tbl>
    <w:p w14:paraId="1D63AD1E" w14:textId="77777777" w:rsidR="00174621" w:rsidRPr="0024788E" w:rsidRDefault="0077315A" w:rsidP="00A2378B">
      <w:pPr>
        <w:spacing w:line="360" w:lineRule="auto"/>
        <w:jc w:val="both"/>
        <w:rPr>
          <w:rFonts w:cs="Times New Roman"/>
          <w:sz w:val="22"/>
        </w:rPr>
      </w:pPr>
      <w:r w:rsidRPr="0024788E">
        <w:rPr>
          <w:rFonts w:cs="Times New Roman"/>
          <w:sz w:val="22"/>
        </w:rPr>
        <w:t xml:space="preserve">BMD, bone mineral density; </w:t>
      </w:r>
      <w:r w:rsidR="007508BE" w:rsidRPr="0024788E">
        <w:rPr>
          <w:rFonts w:cs="Times New Roman" w:hint="eastAsia"/>
          <w:sz w:val="22"/>
        </w:rPr>
        <w:t>P</w:t>
      </w:r>
      <w:r w:rsidR="007508BE" w:rsidRPr="0024788E">
        <w:rPr>
          <w:rFonts w:cs="Times New Roman"/>
          <w:sz w:val="22"/>
        </w:rPr>
        <w:t xml:space="preserve">EN, pentosidine; SD, standard deviation; </w:t>
      </w:r>
      <w:r w:rsidR="00174621" w:rsidRPr="0024788E">
        <w:rPr>
          <w:rFonts w:cs="Times New Roman"/>
          <w:sz w:val="22"/>
        </w:rPr>
        <w:t>HbA1c, hemoglobin A</w:t>
      </w:r>
      <w:r w:rsidR="00174621" w:rsidRPr="0024788E">
        <w:rPr>
          <w:rFonts w:cs="Times New Roman"/>
          <w:sz w:val="22"/>
          <w:vertAlign w:val="subscript"/>
        </w:rPr>
        <w:t>1c</w:t>
      </w:r>
      <w:r w:rsidR="00174621" w:rsidRPr="0024788E">
        <w:rPr>
          <w:rFonts w:cs="Times New Roman"/>
          <w:sz w:val="22"/>
        </w:rPr>
        <w:t xml:space="preserve">; </w:t>
      </w:r>
      <w:r w:rsidR="007508BE" w:rsidRPr="0024788E">
        <w:rPr>
          <w:rFonts w:cs="Times New Roman"/>
          <w:sz w:val="22"/>
        </w:rPr>
        <w:t xml:space="preserve">CI, confidence interval; eGFR, estimated glomerular filtration rate; </w:t>
      </w:r>
      <w:r w:rsidR="00174621" w:rsidRPr="0024788E">
        <w:rPr>
          <w:rFonts w:cs="Times New Roman"/>
          <w:sz w:val="22"/>
        </w:rPr>
        <w:t>N</w:t>
      </w:r>
      <w:r w:rsidR="007508BE" w:rsidRPr="0024788E">
        <w:rPr>
          <w:rFonts w:cs="Times New Roman"/>
          <w:sz w:val="22"/>
        </w:rPr>
        <w:t>Tx, cross-linked N-telopeptide of type I collagen</w:t>
      </w:r>
    </w:p>
    <w:p w14:paraId="13F5174A" w14:textId="77777777" w:rsidR="00174621" w:rsidRPr="0024788E" w:rsidRDefault="00174621" w:rsidP="00A2378B">
      <w:pPr>
        <w:spacing w:line="360" w:lineRule="auto"/>
        <w:jc w:val="both"/>
        <w:rPr>
          <w:rFonts w:cs="Times New Roman"/>
          <w:sz w:val="22"/>
        </w:rPr>
      </w:pPr>
    </w:p>
    <w:p w14:paraId="3C8B3EFC" w14:textId="77777777" w:rsidR="00174621" w:rsidRPr="0024788E" w:rsidRDefault="00174621" w:rsidP="00A2378B">
      <w:pPr>
        <w:spacing w:line="360" w:lineRule="auto"/>
        <w:jc w:val="both"/>
        <w:rPr>
          <w:rFonts w:cs="Times New Roman"/>
          <w:sz w:val="22"/>
        </w:rPr>
      </w:pPr>
      <w:r w:rsidRPr="0024788E">
        <w:rPr>
          <w:rFonts w:cs="Times New Roman"/>
          <w:sz w:val="22"/>
        </w:rPr>
        <w:br w:type="page"/>
      </w:r>
    </w:p>
    <w:p w14:paraId="44FC1FDD" w14:textId="7733EDEF" w:rsidR="00174621" w:rsidRPr="0024788E" w:rsidRDefault="00174621" w:rsidP="00A2378B">
      <w:pPr>
        <w:spacing w:line="360" w:lineRule="auto"/>
        <w:jc w:val="both"/>
        <w:rPr>
          <w:rFonts w:cs="Times New Roman"/>
          <w:sz w:val="22"/>
        </w:rPr>
      </w:pPr>
      <w:r w:rsidRPr="0024788E">
        <w:rPr>
          <w:rFonts w:cs="Times New Roman"/>
          <w:b/>
          <w:bCs/>
          <w:sz w:val="22"/>
        </w:rPr>
        <w:lastRenderedPageBreak/>
        <w:t xml:space="preserve">Supplementary </w:t>
      </w:r>
      <w:r w:rsidRPr="0024788E">
        <w:rPr>
          <w:rFonts w:cs="Times New Roman" w:hint="eastAsia"/>
          <w:b/>
          <w:bCs/>
          <w:sz w:val="22"/>
        </w:rPr>
        <w:t>T</w:t>
      </w:r>
      <w:r w:rsidRPr="0024788E">
        <w:rPr>
          <w:rFonts w:cs="Times New Roman"/>
          <w:b/>
          <w:bCs/>
          <w:sz w:val="22"/>
        </w:rPr>
        <w:t xml:space="preserve">able </w:t>
      </w:r>
      <w:r w:rsidR="00BA3A57" w:rsidRPr="0024788E">
        <w:rPr>
          <w:rFonts w:cs="Times New Roman"/>
          <w:b/>
          <w:bCs/>
          <w:sz w:val="22"/>
        </w:rPr>
        <w:t>4</w:t>
      </w:r>
      <w:r w:rsidRPr="0024788E">
        <w:rPr>
          <w:rFonts w:cs="Times New Roman"/>
          <w:b/>
          <w:bCs/>
          <w:sz w:val="22"/>
        </w:rPr>
        <w:t>b.</w:t>
      </w:r>
      <w:r w:rsidRPr="0024788E">
        <w:rPr>
          <w:rFonts w:cs="Times New Roman"/>
          <w:sz w:val="22"/>
        </w:rPr>
        <w:t xml:space="preserve"> Multiple regression analysis for lumbar BMD by PEN level (+1SD, log) adjusted for confounders including DM</w:t>
      </w:r>
    </w:p>
    <w:tbl>
      <w:tblPr>
        <w:tblW w:w="861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28"/>
        <w:gridCol w:w="1928"/>
        <w:gridCol w:w="2154"/>
        <w:gridCol w:w="907"/>
      </w:tblGrid>
      <w:tr w:rsidR="0024788E" w:rsidRPr="0024788E" w14:paraId="4A49230E" w14:textId="77777777" w:rsidTr="00E04246">
        <w:trPr>
          <w:trHeight w:val="320"/>
        </w:trPr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F44B8" w14:textId="77777777" w:rsidR="00174621" w:rsidRPr="0024788E" w:rsidRDefault="00174621" w:rsidP="00A2378B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BFBBE" w14:textId="77777777" w:rsidR="00174621" w:rsidRPr="0024788E" w:rsidRDefault="00174621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Odds ratio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58B01" w14:textId="77777777" w:rsidR="00174621" w:rsidRPr="0024788E" w:rsidRDefault="00174621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95% CI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27D2F" w14:textId="77777777" w:rsidR="00174621" w:rsidRPr="0024788E" w:rsidRDefault="00174621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i/>
                <w:iCs/>
                <w:sz w:val="20"/>
                <w:szCs w:val="20"/>
              </w:rPr>
              <w:t>P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-value</w:t>
            </w:r>
          </w:p>
        </w:tc>
      </w:tr>
      <w:tr w:rsidR="0024788E" w:rsidRPr="0024788E" w14:paraId="0145DA0C" w14:textId="77777777" w:rsidTr="00E04246">
        <w:trPr>
          <w:trHeight w:val="320"/>
        </w:trPr>
        <w:tc>
          <w:tcPr>
            <w:tcW w:w="36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D2A5A7" w14:textId="1E3BDD71" w:rsidR="00174621" w:rsidRPr="0024788E" w:rsidRDefault="00174621" w:rsidP="00A2378B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/>
                <w:sz w:val="20"/>
                <w:szCs w:val="20"/>
              </w:rPr>
              <w:t>Age (+1SD)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29E225" w14:textId="77777777" w:rsidR="00174621" w:rsidRPr="0024788E" w:rsidRDefault="00174621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87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D55D43" w14:textId="77777777" w:rsidR="00174621" w:rsidRPr="0024788E" w:rsidRDefault="00174621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78–0.9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67B98B" w14:textId="77777777" w:rsidR="00174621" w:rsidRPr="0024788E" w:rsidRDefault="00174621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&lt; 0.05</w:t>
            </w:r>
          </w:p>
        </w:tc>
      </w:tr>
      <w:tr w:rsidR="0024788E" w:rsidRPr="0024788E" w14:paraId="6B904846" w14:textId="77777777" w:rsidTr="00E04246">
        <w:trPr>
          <w:trHeight w:val="320"/>
        </w:trPr>
        <w:tc>
          <w:tcPr>
            <w:tcW w:w="36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BBF3" w14:textId="79AAF603" w:rsidR="00174621" w:rsidRPr="0024788E" w:rsidRDefault="00174621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Body height (+1SD)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3EF5" w14:textId="77777777" w:rsidR="00174621" w:rsidRPr="0024788E" w:rsidRDefault="00174621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.2</w:t>
            </w:r>
            <w:r w:rsidR="00B55575" w:rsidRPr="0024788E">
              <w:rPr>
                <w:rFonts w:eastAsia="游ゴシック" w:cs="Times New Roman"/>
                <w:sz w:val="20"/>
                <w:szCs w:val="20"/>
              </w:rPr>
              <w:t>9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0EC0" w14:textId="77777777" w:rsidR="00174621" w:rsidRPr="0024788E" w:rsidRDefault="00174621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.1</w:t>
            </w:r>
            <w:r w:rsidR="00B55575" w:rsidRPr="0024788E">
              <w:rPr>
                <w:rFonts w:eastAsia="游ゴシック" w:cs="Times New Roman"/>
                <w:sz w:val="20"/>
                <w:szCs w:val="20"/>
              </w:rPr>
              <w:t>6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–1.4</w:t>
            </w:r>
            <w:r w:rsidR="00B55575" w:rsidRPr="0024788E">
              <w:rPr>
                <w:rFonts w:eastAsia="游ゴシック" w:cs="Times New Roman"/>
                <w:sz w:val="20"/>
                <w:szCs w:val="20"/>
              </w:rPr>
              <w:t>3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BC1C" w14:textId="77777777" w:rsidR="00174621" w:rsidRPr="0024788E" w:rsidRDefault="00174621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&lt; 0.001</w:t>
            </w:r>
          </w:p>
        </w:tc>
      </w:tr>
      <w:tr w:rsidR="0024788E" w:rsidRPr="0024788E" w14:paraId="23C6C16E" w14:textId="77777777" w:rsidTr="00E04246">
        <w:trPr>
          <w:trHeight w:val="3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197EC" w14:textId="2EACD99C" w:rsidR="00174621" w:rsidRPr="0024788E" w:rsidRDefault="00174621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sz w:val="20"/>
                <w:szCs w:val="20"/>
              </w:rPr>
              <w:t>e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GFR (+1SD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E0131" w14:textId="77777777" w:rsidR="00174621" w:rsidRPr="0024788E" w:rsidRDefault="00174621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9</w:t>
            </w:r>
            <w:r w:rsidR="00B55575" w:rsidRPr="0024788E">
              <w:rPr>
                <w:rFonts w:eastAsia="游ゴシック" w:cs="Times New Roman"/>
                <w:sz w:val="20"/>
                <w:szCs w:val="20"/>
              </w:rPr>
              <w:t>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08114" w14:textId="77777777" w:rsidR="00174621" w:rsidRPr="0024788E" w:rsidRDefault="00174621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8</w:t>
            </w:r>
            <w:r w:rsidR="00B55575" w:rsidRPr="0024788E">
              <w:rPr>
                <w:rFonts w:eastAsia="游ゴシック" w:cs="Times New Roman"/>
                <w:sz w:val="20"/>
                <w:szCs w:val="20"/>
              </w:rPr>
              <w:t>7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–1.0</w:t>
            </w:r>
            <w:r w:rsidR="00B55575" w:rsidRPr="0024788E">
              <w:rPr>
                <w:rFonts w:eastAsia="游ゴシック" w:cs="Times New Roman"/>
                <w:sz w:val="20"/>
                <w:szCs w:val="20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4B2A8" w14:textId="77777777" w:rsidR="00174621" w:rsidRPr="0024788E" w:rsidRDefault="00174621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4</w:t>
            </w:r>
            <w:r w:rsidR="00B55575" w:rsidRPr="0024788E">
              <w:rPr>
                <w:rFonts w:eastAsia="游ゴシック" w:cs="Times New Roman"/>
                <w:sz w:val="20"/>
                <w:szCs w:val="20"/>
              </w:rPr>
              <w:t>6</w:t>
            </w:r>
          </w:p>
        </w:tc>
      </w:tr>
      <w:tr w:rsidR="0024788E" w:rsidRPr="0024788E" w14:paraId="3D0B39C7" w14:textId="77777777" w:rsidTr="00E04246">
        <w:trPr>
          <w:trHeight w:val="3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7701B" w14:textId="38250DB7" w:rsidR="00174621" w:rsidRPr="0024788E" w:rsidRDefault="00174621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sz w:val="20"/>
                <w:szCs w:val="20"/>
              </w:rPr>
              <w:t>H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omocysteine (+1SD, log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478CD" w14:textId="77777777" w:rsidR="00174621" w:rsidRPr="0024788E" w:rsidRDefault="00174621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.1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B24C4" w14:textId="77777777" w:rsidR="00174621" w:rsidRPr="0024788E" w:rsidRDefault="00174621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.01–1.2</w:t>
            </w:r>
            <w:r w:rsidR="00B55575" w:rsidRPr="0024788E">
              <w:rPr>
                <w:rFonts w:eastAsia="游ゴシック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E5A4D" w14:textId="77777777" w:rsidR="00174621" w:rsidRPr="0024788E" w:rsidRDefault="00174621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&lt; 0.05</w:t>
            </w:r>
          </w:p>
        </w:tc>
      </w:tr>
      <w:tr w:rsidR="0024788E" w:rsidRPr="0024788E" w14:paraId="4AEF04CF" w14:textId="77777777" w:rsidTr="00E04246">
        <w:trPr>
          <w:trHeight w:val="3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4603B" w14:textId="008BE95F" w:rsidR="00174621" w:rsidRPr="0024788E" w:rsidRDefault="00174621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proofErr w:type="spellStart"/>
            <w:r w:rsidRPr="0024788E">
              <w:rPr>
                <w:rFonts w:eastAsia="游ゴシック" w:cs="Times New Roman" w:hint="eastAsia"/>
                <w:sz w:val="20"/>
                <w:szCs w:val="20"/>
              </w:rPr>
              <w:t>N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Tx</w:t>
            </w:r>
            <w:proofErr w:type="spellEnd"/>
            <w:r w:rsidRPr="0024788E">
              <w:rPr>
                <w:rFonts w:eastAsia="游ゴシック" w:cs="Times New Roman"/>
                <w:sz w:val="20"/>
                <w:szCs w:val="20"/>
              </w:rPr>
              <w:t xml:space="preserve"> (+1SD, log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CA894" w14:textId="77777777" w:rsidR="00174621" w:rsidRPr="0024788E" w:rsidRDefault="00174621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9</w:t>
            </w:r>
            <w:r w:rsidR="00B55575" w:rsidRPr="0024788E">
              <w:rPr>
                <w:rFonts w:eastAsia="游ゴシック" w:cs="Times New Roman"/>
                <w:sz w:val="20"/>
                <w:szCs w:val="20"/>
              </w:rPr>
              <w:t>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BF409" w14:textId="77777777" w:rsidR="00174621" w:rsidRPr="0024788E" w:rsidRDefault="00174621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82–0.9</w:t>
            </w:r>
            <w:r w:rsidR="00B55575" w:rsidRPr="0024788E">
              <w:rPr>
                <w:rFonts w:eastAsia="游ゴシック" w:cs="Times New Roman"/>
                <w:sz w:val="20"/>
                <w:szCs w:val="20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DAE92" w14:textId="77777777" w:rsidR="00174621" w:rsidRPr="0024788E" w:rsidRDefault="00174621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&lt; 0.05</w:t>
            </w:r>
          </w:p>
        </w:tc>
      </w:tr>
      <w:tr w:rsidR="0024788E" w:rsidRPr="0024788E" w14:paraId="50468DC9" w14:textId="77777777" w:rsidTr="00E04246">
        <w:trPr>
          <w:trHeight w:val="3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85715" w14:textId="77777777" w:rsidR="00174621" w:rsidRPr="0024788E" w:rsidRDefault="00174621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sz w:val="20"/>
                <w:szCs w:val="20"/>
              </w:rPr>
              <w:t>H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ypertension (yes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1B152" w14:textId="77777777" w:rsidR="00174621" w:rsidRPr="0024788E" w:rsidRDefault="00174621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.3</w:t>
            </w:r>
            <w:r w:rsidR="00B55575" w:rsidRPr="0024788E">
              <w:rPr>
                <w:rFonts w:eastAsia="游ゴシック" w:cs="Times New Roman"/>
                <w:sz w:val="20"/>
                <w:szCs w:val="20"/>
              </w:rPr>
              <w:t>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C77D2" w14:textId="77777777" w:rsidR="00174621" w:rsidRPr="0024788E" w:rsidRDefault="00174621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.1</w:t>
            </w:r>
            <w:r w:rsidR="00B55575" w:rsidRPr="0024788E">
              <w:rPr>
                <w:rFonts w:eastAsia="游ゴシック" w:cs="Times New Roman"/>
                <w:sz w:val="20"/>
                <w:szCs w:val="20"/>
              </w:rPr>
              <w:t>0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–1.6</w:t>
            </w:r>
            <w:r w:rsidR="00B55575" w:rsidRPr="0024788E">
              <w:rPr>
                <w:rFonts w:eastAsia="游ゴシック" w:cs="Times New Roman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D95BE" w14:textId="77777777" w:rsidR="00174621" w:rsidRPr="0024788E" w:rsidRDefault="00174621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&lt; 0.01</w:t>
            </w:r>
          </w:p>
        </w:tc>
      </w:tr>
      <w:tr w:rsidR="0024788E" w:rsidRPr="0024788E" w14:paraId="29B8C99A" w14:textId="77777777" w:rsidTr="00E04246">
        <w:trPr>
          <w:trHeight w:val="3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A4A49" w14:textId="77777777" w:rsidR="00174621" w:rsidRPr="0024788E" w:rsidRDefault="00B55575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DM</w:t>
            </w:r>
            <w:r w:rsidR="00174621" w:rsidRPr="0024788E">
              <w:rPr>
                <w:rFonts w:eastAsia="游ゴシック" w:cs="Times New Roman"/>
                <w:sz w:val="20"/>
                <w:szCs w:val="20"/>
              </w:rPr>
              <w:t xml:space="preserve"> (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yes</w:t>
            </w:r>
            <w:r w:rsidR="00174621" w:rsidRPr="0024788E">
              <w:rPr>
                <w:rFonts w:eastAsia="游ゴシック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0AC6F" w14:textId="77777777" w:rsidR="00174621" w:rsidRPr="0024788E" w:rsidRDefault="00174621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.</w:t>
            </w:r>
            <w:r w:rsidR="00B55575" w:rsidRPr="0024788E">
              <w:rPr>
                <w:rFonts w:eastAsia="游ゴシック" w:cs="Times New Roman"/>
                <w:sz w:val="20"/>
                <w:szCs w:val="20"/>
              </w:rPr>
              <w:t>2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3F6F7" w14:textId="77777777" w:rsidR="00174621" w:rsidRPr="0024788E" w:rsidRDefault="00B55575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</w:t>
            </w:r>
            <w:r w:rsidR="00174621" w:rsidRPr="0024788E">
              <w:rPr>
                <w:rFonts w:eastAsia="游ゴシック" w:cs="Times New Roman"/>
                <w:sz w:val="20"/>
                <w:szCs w:val="20"/>
              </w:rPr>
              <w:t>.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99</w:t>
            </w:r>
            <w:r w:rsidR="00174621" w:rsidRPr="0024788E">
              <w:rPr>
                <w:rFonts w:eastAsia="游ゴシック" w:cs="Times New Roman"/>
                <w:sz w:val="20"/>
                <w:szCs w:val="20"/>
              </w:rPr>
              <w:t>–1.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63700" w14:textId="77777777" w:rsidR="00174621" w:rsidRPr="0024788E" w:rsidRDefault="00174621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05</w:t>
            </w:r>
            <w:r w:rsidR="00B55575" w:rsidRPr="0024788E">
              <w:rPr>
                <w:rFonts w:eastAsia="游ゴシック" w:cs="Times New Roman"/>
                <w:sz w:val="20"/>
                <w:szCs w:val="20"/>
              </w:rPr>
              <w:t>6</w:t>
            </w:r>
          </w:p>
        </w:tc>
      </w:tr>
      <w:tr w:rsidR="0024788E" w:rsidRPr="0024788E" w14:paraId="0F036FD3" w14:textId="77777777" w:rsidTr="00E04246">
        <w:trPr>
          <w:trHeight w:val="320"/>
        </w:trPr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1AE12D" w14:textId="1284845B" w:rsidR="00174621" w:rsidRPr="0024788E" w:rsidRDefault="00174621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sz w:val="20"/>
                <w:szCs w:val="20"/>
              </w:rPr>
              <w:t>P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EN (+1SD, log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3D5915" w14:textId="77777777" w:rsidR="00174621" w:rsidRPr="0024788E" w:rsidRDefault="00174621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sz w:val="20"/>
                <w:szCs w:val="20"/>
              </w:rPr>
              <w:t>1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.0</w:t>
            </w:r>
            <w:r w:rsidR="00B55575" w:rsidRPr="0024788E">
              <w:rPr>
                <w:rFonts w:eastAsia="游ゴシック" w:cs="Times New Roman"/>
                <w:sz w:val="20"/>
                <w:szCs w:val="20"/>
              </w:rPr>
              <w:t>8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8F5D63" w14:textId="77777777" w:rsidR="00174621" w:rsidRPr="0024788E" w:rsidRDefault="00174621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98–1.1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FE6206" w14:textId="77777777" w:rsidR="00174621" w:rsidRPr="0024788E" w:rsidRDefault="00174621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sz w:val="20"/>
                <w:szCs w:val="20"/>
              </w:rPr>
              <w:t>0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.1</w:t>
            </w:r>
            <w:r w:rsidR="002B20B2" w:rsidRPr="0024788E">
              <w:rPr>
                <w:rFonts w:eastAsia="游ゴシック" w:cs="Times New Roman"/>
                <w:sz w:val="20"/>
                <w:szCs w:val="20"/>
              </w:rPr>
              <w:t>2</w:t>
            </w:r>
          </w:p>
        </w:tc>
      </w:tr>
    </w:tbl>
    <w:p w14:paraId="11E5BDDC" w14:textId="77777777" w:rsidR="00174621" w:rsidRPr="0024788E" w:rsidRDefault="00174621" w:rsidP="00A2378B">
      <w:pPr>
        <w:spacing w:line="360" w:lineRule="auto"/>
        <w:jc w:val="both"/>
        <w:rPr>
          <w:rFonts w:cs="Times New Roman"/>
          <w:sz w:val="22"/>
        </w:rPr>
      </w:pPr>
      <w:r w:rsidRPr="0024788E">
        <w:rPr>
          <w:rFonts w:cs="Times New Roman"/>
          <w:sz w:val="22"/>
        </w:rPr>
        <w:t xml:space="preserve">BMD, bone mineral density; </w:t>
      </w:r>
      <w:r w:rsidRPr="0024788E">
        <w:rPr>
          <w:rFonts w:cs="Times New Roman" w:hint="eastAsia"/>
          <w:sz w:val="22"/>
        </w:rPr>
        <w:t>P</w:t>
      </w:r>
      <w:r w:rsidRPr="0024788E">
        <w:rPr>
          <w:rFonts w:cs="Times New Roman"/>
          <w:sz w:val="22"/>
        </w:rPr>
        <w:t xml:space="preserve">EN, pentosidine; SD, standard deviation; </w:t>
      </w:r>
      <w:r w:rsidR="002B20B2" w:rsidRPr="0024788E">
        <w:rPr>
          <w:rFonts w:cs="Times New Roman"/>
          <w:sz w:val="22"/>
        </w:rPr>
        <w:t>DM</w:t>
      </w:r>
      <w:r w:rsidRPr="0024788E">
        <w:rPr>
          <w:rFonts w:cs="Times New Roman"/>
          <w:sz w:val="22"/>
        </w:rPr>
        <w:t xml:space="preserve">, </w:t>
      </w:r>
      <w:r w:rsidR="002B20B2" w:rsidRPr="0024788E">
        <w:rPr>
          <w:rFonts w:cs="Times New Roman"/>
          <w:sz w:val="22"/>
        </w:rPr>
        <w:t>diabetes mellitus</w:t>
      </w:r>
      <w:r w:rsidRPr="0024788E">
        <w:rPr>
          <w:rFonts w:cs="Times New Roman"/>
          <w:sz w:val="22"/>
        </w:rPr>
        <w:t>; CI, confidence interval; eGFR, estimated glomerular filtration rate; NTx, cross-linked N-telopeptide of type I collagen</w:t>
      </w:r>
    </w:p>
    <w:p w14:paraId="35B149FC" w14:textId="77777777" w:rsidR="00174621" w:rsidRPr="0024788E" w:rsidRDefault="00174621" w:rsidP="00A2378B">
      <w:pPr>
        <w:spacing w:line="360" w:lineRule="auto"/>
        <w:jc w:val="both"/>
        <w:rPr>
          <w:rFonts w:cs="Times New Roman"/>
          <w:sz w:val="22"/>
        </w:rPr>
      </w:pPr>
    </w:p>
    <w:p w14:paraId="6D7010B3" w14:textId="77777777" w:rsidR="007508BE" w:rsidRPr="0024788E" w:rsidRDefault="007508BE" w:rsidP="00A2378B">
      <w:pPr>
        <w:spacing w:line="360" w:lineRule="auto"/>
        <w:jc w:val="both"/>
        <w:rPr>
          <w:rFonts w:cs="Times New Roman"/>
          <w:sz w:val="22"/>
        </w:rPr>
      </w:pPr>
      <w:r w:rsidRPr="0024788E">
        <w:rPr>
          <w:rFonts w:cs="Times New Roman"/>
          <w:sz w:val="22"/>
        </w:rPr>
        <w:br w:type="page"/>
      </w:r>
    </w:p>
    <w:p w14:paraId="7F3DA027" w14:textId="3A9F884B" w:rsidR="0077315A" w:rsidRPr="0024788E" w:rsidRDefault="00162857" w:rsidP="00A2378B">
      <w:pPr>
        <w:spacing w:line="360" w:lineRule="auto"/>
        <w:jc w:val="both"/>
        <w:rPr>
          <w:rFonts w:cs="Times New Roman"/>
          <w:sz w:val="22"/>
        </w:rPr>
      </w:pPr>
      <w:r w:rsidRPr="0024788E">
        <w:rPr>
          <w:rFonts w:cs="Times New Roman"/>
          <w:b/>
          <w:bCs/>
          <w:sz w:val="22"/>
        </w:rPr>
        <w:lastRenderedPageBreak/>
        <w:t xml:space="preserve">Supplementary </w:t>
      </w:r>
      <w:r w:rsidR="0077315A" w:rsidRPr="0024788E">
        <w:rPr>
          <w:rFonts w:cs="Times New Roman" w:hint="eastAsia"/>
          <w:b/>
          <w:bCs/>
          <w:sz w:val="22"/>
        </w:rPr>
        <w:t>T</w:t>
      </w:r>
      <w:r w:rsidR="0077315A" w:rsidRPr="0024788E">
        <w:rPr>
          <w:rFonts w:cs="Times New Roman"/>
          <w:b/>
          <w:bCs/>
          <w:sz w:val="22"/>
        </w:rPr>
        <w:t xml:space="preserve">able </w:t>
      </w:r>
      <w:r w:rsidR="00BA3A57" w:rsidRPr="0024788E">
        <w:rPr>
          <w:rFonts w:cs="Times New Roman"/>
          <w:b/>
          <w:bCs/>
          <w:sz w:val="22"/>
        </w:rPr>
        <w:t>5</w:t>
      </w:r>
      <w:r w:rsidRPr="0024788E">
        <w:rPr>
          <w:rFonts w:cs="Times New Roman"/>
          <w:b/>
          <w:bCs/>
          <w:sz w:val="22"/>
        </w:rPr>
        <w:t>a</w:t>
      </w:r>
      <w:r w:rsidR="0077315A" w:rsidRPr="0024788E">
        <w:rPr>
          <w:rFonts w:cs="Times New Roman"/>
          <w:b/>
          <w:bCs/>
          <w:sz w:val="22"/>
        </w:rPr>
        <w:t>.</w:t>
      </w:r>
      <w:r w:rsidR="0077315A" w:rsidRPr="0024788E">
        <w:rPr>
          <w:rFonts w:cs="Times New Roman"/>
          <w:sz w:val="22"/>
        </w:rPr>
        <w:t xml:space="preserve"> Multiple regression analysis for </w:t>
      </w:r>
      <w:r w:rsidR="00681AC9" w:rsidRPr="0024788E">
        <w:rPr>
          <w:rFonts w:cs="Times New Roman"/>
          <w:sz w:val="22"/>
        </w:rPr>
        <w:t>lumbar BMD</w:t>
      </w:r>
      <w:r w:rsidR="0077315A" w:rsidRPr="0024788E">
        <w:rPr>
          <w:rFonts w:cs="Times New Roman"/>
          <w:sz w:val="22"/>
        </w:rPr>
        <w:t xml:space="preserve"> by CML level (+1SD, log)</w:t>
      </w:r>
      <w:r w:rsidRPr="0024788E">
        <w:rPr>
          <w:rFonts w:cs="Times New Roman"/>
          <w:sz w:val="22"/>
        </w:rPr>
        <w:t xml:space="preserve"> adjusted for confounders including HbA1c</w:t>
      </w:r>
    </w:p>
    <w:tbl>
      <w:tblPr>
        <w:tblW w:w="861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28"/>
        <w:gridCol w:w="1928"/>
        <w:gridCol w:w="2154"/>
        <w:gridCol w:w="907"/>
      </w:tblGrid>
      <w:tr w:rsidR="0024788E" w:rsidRPr="0024788E" w14:paraId="40D9184B" w14:textId="77777777" w:rsidTr="00162857">
        <w:trPr>
          <w:trHeight w:val="320"/>
        </w:trPr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6058E" w14:textId="77777777" w:rsidR="0077315A" w:rsidRPr="0024788E" w:rsidRDefault="0077315A" w:rsidP="00A2378B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00F80" w14:textId="77777777" w:rsidR="0077315A" w:rsidRPr="0024788E" w:rsidRDefault="0077315A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Odds ratio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F5F2B" w14:textId="77777777" w:rsidR="0077315A" w:rsidRPr="0024788E" w:rsidRDefault="0077315A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95% CI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2BAE7" w14:textId="77777777" w:rsidR="0077315A" w:rsidRPr="0024788E" w:rsidRDefault="0077315A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i/>
                <w:iCs/>
                <w:sz w:val="20"/>
                <w:szCs w:val="20"/>
              </w:rPr>
              <w:t>P</w:t>
            </w:r>
            <w:r w:rsidR="00162857" w:rsidRPr="0024788E">
              <w:rPr>
                <w:rFonts w:eastAsia="游ゴシック" w:cs="Times New Roman"/>
                <w:sz w:val="20"/>
                <w:szCs w:val="20"/>
              </w:rPr>
              <w:t>-value</w:t>
            </w:r>
          </w:p>
        </w:tc>
      </w:tr>
      <w:tr w:rsidR="0024788E" w:rsidRPr="0024788E" w14:paraId="0ACF2976" w14:textId="77777777" w:rsidTr="00162857">
        <w:trPr>
          <w:trHeight w:val="320"/>
        </w:trPr>
        <w:tc>
          <w:tcPr>
            <w:tcW w:w="36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85D00F" w14:textId="153C7BAE" w:rsidR="0077315A" w:rsidRPr="0024788E" w:rsidRDefault="0077315A" w:rsidP="00A2378B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/>
                <w:sz w:val="20"/>
                <w:szCs w:val="20"/>
              </w:rPr>
              <w:t>Age (+1SD)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8BAEFC" w14:textId="77777777" w:rsidR="0077315A" w:rsidRPr="0024788E" w:rsidRDefault="00C05BFA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</w:t>
            </w:r>
            <w:r w:rsidR="0077315A" w:rsidRPr="0024788E">
              <w:rPr>
                <w:rFonts w:eastAsia="游ゴシック" w:cs="Times New Roman"/>
                <w:sz w:val="20"/>
                <w:szCs w:val="20"/>
              </w:rPr>
              <w:t>.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9</w:t>
            </w:r>
            <w:r w:rsidR="00162857" w:rsidRPr="0024788E">
              <w:rPr>
                <w:rFonts w:eastAsia="游ゴシック" w:cs="Times New Roman"/>
                <w:sz w:val="20"/>
                <w:szCs w:val="20"/>
              </w:rPr>
              <w:t>0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C4C3BA" w14:textId="77777777" w:rsidR="0077315A" w:rsidRPr="0024788E" w:rsidRDefault="00C05BFA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</w:t>
            </w:r>
            <w:r w:rsidR="0077315A" w:rsidRPr="0024788E">
              <w:rPr>
                <w:rFonts w:eastAsia="游ゴシック" w:cs="Times New Roman"/>
                <w:sz w:val="20"/>
                <w:szCs w:val="20"/>
              </w:rPr>
              <w:t>.</w:t>
            </w:r>
            <w:r w:rsidR="00162857" w:rsidRPr="0024788E">
              <w:rPr>
                <w:rFonts w:eastAsia="游ゴシック" w:cs="Times New Roman"/>
                <w:sz w:val="20"/>
                <w:szCs w:val="20"/>
              </w:rPr>
              <w:t>79</w:t>
            </w:r>
            <w:r w:rsidR="0077315A" w:rsidRPr="0024788E">
              <w:rPr>
                <w:rFonts w:eastAsia="游ゴシック" w:cs="Times New Roman"/>
                <w:sz w:val="20"/>
                <w:szCs w:val="20"/>
              </w:rPr>
              <w:t>–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1</w:t>
            </w:r>
            <w:r w:rsidR="0077315A" w:rsidRPr="0024788E">
              <w:rPr>
                <w:rFonts w:eastAsia="游ゴシック" w:cs="Times New Roman"/>
                <w:sz w:val="20"/>
                <w:szCs w:val="20"/>
              </w:rPr>
              <w:t>.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0</w:t>
            </w:r>
            <w:r w:rsidR="00162857" w:rsidRPr="0024788E">
              <w:rPr>
                <w:rFonts w:eastAsia="游ゴシック" w:cs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9589AB" w14:textId="77777777" w:rsidR="0077315A" w:rsidRPr="0024788E" w:rsidRDefault="0077315A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</w:t>
            </w:r>
            <w:r w:rsidR="00162857" w:rsidRPr="0024788E">
              <w:rPr>
                <w:rFonts w:eastAsia="游ゴシック" w:cs="Times New Roman"/>
                <w:sz w:val="20"/>
                <w:szCs w:val="20"/>
              </w:rPr>
              <w:t>078</w:t>
            </w:r>
          </w:p>
        </w:tc>
      </w:tr>
      <w:tr w:rsidR="0024788E" w:rsidRPr="0024788E" w14:paraId="2807C479" w14:textId="77777777" w:rsidTr="00162857">
        <w:trPr>
          <w:trHeight w:val="320"/>
        </w:trPr>
        <w:tc>
          <w:tcPr>
            <w:tcW w:w="36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3A28" w14:textId="4C61820D" w:rsidR="0077315A" w:rsidRPr="0024788E" w:rsidRDefault="0077315A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Body height (+1SD)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E366" w14:textId="77777777" w:rsidR="0077315A" w:rsidRPr="0024788E" w:rsidRDefault="00C05BFA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</w:t>
            </w:r>
            <w:r w:rsidR="0077315A" w:rsidRPr="0024788E">
              <w:rPr>
                <w:rFonts w:eastAsia="游ゴシック" w:cs="Times New Roman"/>
                <w:sz w:val="20"/>
                <w:szCs w:val="20"/>
              </w:rPr>
              <w:t>.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2</w:t>
            </w:r>
            <w:r w:rsidR="00162857" w:rsidRPr="0024788E">
              <w:rPr>
                <w:rFonts w:eastAsia="游ゴシック" w:cs="Times New Roman"/>
                <w:sz w:val="20"/>
                <w:szCs w:val="20"/>
              </w:rPr>
              <w:t>3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BC36" w14:textId="77777777" w:rsidR="0077315A" w:rsidRPr="0024788E" w:rsidRDefault="00C05BFA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</w:t>
            </w:r>
            <w:r w:rsidR="0077315A" w:rsidRPr="0024788E">
              <w:rPr>
                <w:rFonts w:eastAsia="游ゴシック" w:cs="Times New Roman"/>
                <w:sz w:val="20"/>
                <w:szCs w:val="20"/>
              </w:rPr>
              <w:t>.</w:t>
            </w:r>
            <w:r w:rsidR="00162857" w:rsidRPr="0024788E">
              <w:rPr>
                <w:rFonts w:eastAsia="游ゴシック" w:cs="Times New Roman"/>
                <w:sz w:val="20"/>
                <w:szCs w:val="20"/>
              </w:rPr>
              <w:t>1</w:t>
            </w:r>
            <w:r w:rsidR="0077315A" w:rsidRPr="0024788E">
              <w:rPr>
                <w:rFonts w:eastAsia="游ゴシック" w:cs="Times New Roman"/>
                <w:sz w:val="20"/>
                <w:szCs w:val="20"/>
              </w:rPr>
              <w:t>0–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1</w:t>
            </w:r>
            <w:r w:rsidR="0077315A" w:rsidRPr="0024788E">
              <w:rPr>
                <w:rFonts w:eastAsia="游ゴシック" w:cs="Times New Roman"/>
                <w:sz w:val="20"/>
                <w:szCs w:val="20"/>
              </w:rPr>
              <w:t>.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3</w:t>
            </w:r>
            <w:r w:rsidR="00162857" w:rsidRPr="0024788E">
              <w:rPr>
                <w:rFonts w:eastAsia="游ゴシック" w:cs="Times New Roman"/>
                <w:sz w:val="20"/>
                <w:szCs w:val="20"/>
              </w:rPr>
              <w:t>7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3CB5" w14:textId="77777777" w:rsidR="0077315A" w:rsidRPr="0024788E" w:rsidRDefault="0077315A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&lt;</w:t>
            </w:r>
            <w:r w:rsidR="003E1343" w:rsidRPr="0024788E">
              <w:rPr>
                <w:rFonts w:eastAsia="游ゴシック" w:cs="Times New Roman"/>
                <w:sz w:val="20"/>
                <w:szCs w:val="20"/>
              </w:rPr>
              <w:t xml:space="preserve"> 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0.001</w:t>
            </w:r>
          </w:p>
        </w:tc>
      </w:tr>
      <w:tr w:rsidR="0024788E" w:rsidRPr="0024788E" w14:paraId="48FE7712" w14:textId="77777777" w:rsidTr="00162857">
        <w:trPr>
          <w:trHeight w:val="320"/>
        </w:trPr>
        <w:tc>
          <w:tcPr>
            <w:tcW w:w="36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090BD4" w14:textId="53C6FD45" w:rsidR="0077315A" w:rsidRPr="0024788E" w:rsidRDefault="0077315A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sz w:val="20"/>
                <w:szCs w:val="20"/>
              </w:rPr>
              <w:t>H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ip fat (+1SD)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17B4DB" w14:textId="77777777" w:rsidR="0077315A" w:rsidRPr="0024788E" w:rsidRDefault="0077315A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.0</w:t>
            </w:r>
            <w:r w:rsidR="00162857" w:rsidRPr="0024788E">
              <w:rPr>
                <w:rFonts w:eastAsia="游ゴシック" w:cs="Times New Roman"/>
                <w:sz w:val="20"/>
                <w:szCs w:val="20"/>
              </w:rPr>
              <w:t>8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822486" w14:textId="77777777" w:rsidR="0077315A" w:rsidRPr="0024788E" w:rsidRDefault="0077315A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</w:t>
            </w:r>
            <w:r w:rsidR="00C05BFA" w:rsidRPr="0024788E">
              <w:rPr>
                <w:rFonts w:eastAsia="游ゴシック" w:cs="Times New Roman"/>
                <w:sz w:val="20"/>
                <w:szCs w:val="20"/>
              </w:rPr>
              <w:t>9</w:t>
            </w:r>
            <w:r w:rsidR="00162857" w:rsidRPr="0024788E">
              <w:rPr>
                <w:rFonts w:eastAsia="游ゴシック" w:cs="Times New Roman"/>
                <w:sz w:val="20"/>
                <w:szCs w:val="20"/>
              </w:rPr>
              <w:t>8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–1.</w:t>
            </w:r>
            <w:r w:rsidR="00162857" w:rsidRPr="0024788E">
              <w:rPr>
                <w:rFonts w:eastAsia="游ゴシック" w:cs="Times New Roman"/>
                <w:sz w:val="20"/>
                <w:szCs w:val="20"/>
              </w:rPr>
              <w:t>18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C02955" w14:textId="77777777" w:rsidR="0077315A" w:rsidRPr="0024788E" w:rsidRDefault="0077315A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</w:t>
            </w:r>
            <w:r w:rsidR="00162857" w:rsidRPr="0024788E">
              <w:rPr>
                <w:rFonts w:eastAsia="游ゴシック" w:cs="Times New Roman"/>
                <w:sz w:val="20"/>
                <w:szCs w:val="20"/>
              </w:rPr>
              <w:t>13</w:t>
            </w:r>
          </w:p>
        </w:tc>
      </w:tr>
      <w:tr w:rsidR="0024788E" w:rsidRPr="0024788E" w14:paraId="1A1B6A27" w14:textId="77777777" w:rsidTr="00162857">
        <w:trPr>
          <w:trHeight w:val="3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ADB88" w14:textId="13EF2406" w:rsidR="0077315A" w:rsidRPr="0024788E" w:rsidRDefault="0077315A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Albumin (+1SD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4E31F" w14:textId="77777777" w:rsidR="0077315A" w:rsidRPr="0024788E" w:rsidRDefault="00273378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</w:t>
            </w:r>
            <w:r w:rsidR="0077315A" w:rsidRPr="0024788E">
              <w:rPr>
                <w:rFonts w:eastAsia="游ゴシック" w:cs="Times New Roman"/>
                <w:sz w:val="20"/>
                <w:szCs w:val="20"/>
              </w:rPr>
              <w:t>.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0</w:t>
            </w:r>
            <w:r w:rsidR="00550C45" w:rsidRPr="0024788E">
              <w:rPr>
                <w:rFonts w:eastAsia="游ゴシック" w:cs="Times New Roman"/>
                <w:sz w:val="20"/>
                <w:szCs w:val="20"/>
              </w:rPr>
              <w:t>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9F99F" w14:textId="77777777" w:rsidR="0077315A" w:rsidRPr="0024788E" w:rsidRDefault="0077315A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</w:t>
            </w:r>
            <w:r w:rsidR="00273378" w:rsidRPr="0024788E">
              <w:rPr>
                <w:rFonts w:eastAsia="游ゴシック" w:cs="Times New Roman"/>
                <w:sz w:val="20"/>
                <w:szCs w:val="20"/>
              </w:rPr>
              <w:t>9</w:t>
            </w:r>
            <w:r w:rsidR="00550C45" w:rsidRPr="0024788E">
              <w:rPr>
                <w:rFonts w:eastAsia="游ゴシック" w:cs="Times New Roman"/>
                <w:sz w:val="20"/>
                <w:szCs w:val="20"/>
              </w:rPr>
              <w:t>6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–1.1</w:t>
            </w:r>
            <w:r w:rsidR="00550C45" w:rsidRPr="0024788E">
              <w:rPr>
                <w:rFonts w:eastAsia="游ゴシック" w:cs="Times New Roman"/>
                <w:sz w:val="20"/>
                <w:szCs w:val="20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A2F0B" w14:textId="77777777" w:rsidR="0077315A" w:rsidRPr="0024788E" w:rsidRDefault="0077315A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</w:t>
            </w:r>
            <w:r w:rsidR="00550C45" w:rsidRPr="0024788E">
              <w:rPr>
                <w:rFonts w:eastAsia="游ゴシック" w:cs="Times New Roman"/>
                <w:sz w:val="20"/>
                <w:szCs w:val="20"/>
              </w:rPr>
              <w:t>26</w:t>
            </w:r>
          </w:p>
        </w:tc>
      </w:tr>
      <w:tr w:rsidR="0024788E" w:rsidRPr="0024788E" w14:paraId="5B4422EC" w14:textId="77777777" w:rsidTr="00162857">
        <w:trPr>
          <w:trHeight w:val="3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413A4" w14:textId="5845B97E" w:rsidR="0077315A" w:rsidRPr="0024788E" w:rsidRDefault="0077315A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sz w:val="20"/>
                <w:szCs w:val="20"/>
              </w:rPr>
              <w:t>B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UN (+1SD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23A45" w14:textId="77777777" w:rsidR="0077315A" w:rsidRPr="0024788E" w:rsidRDefault="00273378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</w:t>
            </w:r>
            <w:r w:rsidR="0077315A" w:rsidRPr="0024788E">
              <w:rPr>
                <w:rFonts w:eastAsia="游ゴシック" w:cs="Times New Roman"/>
                <w:sz w:val="20"/>
                <w:szCs w:val="20"/>
              </w:rPr>
              <w:t>.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9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22BAD" w14:textId="77777777" w:rsidR="0077315A" w:rsidRPr="0024788E" w:rsidRDefault="0077315A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8</w:t>
            </w:r>
            <w:r w:rsidR="00550C45" w:rsidRPr="0024788E">
              <w:rPr>
                <w:rFonts w:eastAsia="游ゴシック" w:cs="Times New Roman"/>
                <w:sz w:val="20"/>
                <w:szCs w:val="20"/>
              </w:rPr>
              <w:t>6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–1.</w:t>
            </w:r>
            <w:r w:rsidR="00273378" w:rsidRPr="0024788E">
              <w:rPr>
                <w:rFonts w:eastAsia="游ゴシック" w:cs="Times New Roman"/>
                <w:sz w:val="20"/>
                <w:szCs w:val="20"/>
              </w:rPr>
              <w:t>0</w:t>
            </w:r>
            <w:r w:rsidR="00550C45" w:rsidRPr="0024788E">
              <w:rPr>
                <w:rFonts w:eastAsia="游ゴシック" w:cs="Times New Roman"/>
                <w:sz w:val="20"/>
                <w:szCs w:val="20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2780B" w14:textId="77777777" w:rsidR="0077315A" w:rsidRPr="0024788E" w:rsidRDefault="0077315A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</w:t>
            </w:r>
            <w:r w:rsidR="00550C45" w:rsidRPr="0024788E">
              <w:rPr>
                <w:rFonts w:eastAsia="游ゴシック" w:cs="Times New Roman"/>
                <w:sz w:val="20"/>
                <w:szCs w:val="20"/>
              </w:rPr>
              <w:t>22</w:t>
            </w:r>
          </w:p>
        </w:tc>
      </w:tr>
      <w:tr w:rsidR="0024788E" w:rsidRPr="0024788E" w14:paraId="4179DC46" w14:textId="77777777" w:rsidTr="00162857">
        <w:trPr>
          <w:trHeight w:val="3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CAB46" w14:textId="05EA0346" w:rsidR="0077315A" w:rsidRPr="0024788E" w:rsidRDefault="0077315A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Sclerostin (+1SD, log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379B6" w14:textId="77777777" w:rsidR="0077315A" w:rsidRPr="0024788E" w:rsidRDefault="0077315A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.</w:t>
            </w:r>
            <w:r w:rsidR="00273378" w:rsidRPr="0024788E">
              <w:rPr>
                <w:rFonts w:eastAsia="游ゴシック" w:cs="Times New Roman"/>
                <w:sz w:val="20"/>
                <w:szCs w:val="20"/>
              </w:rPr>
              <w:t>2</w:t>
            </w:r>
            <w:r w:rsidR="00550C45" w:rsidRPr="0024788E">
              <w:rPr>
                <w:rFonts w:eastAsia="游ゴシック" w:cs="Times New Roman"/>
                <w:sz w:val="20"/>
                <w:szCs w:val="20"/>
              </w:rPr>
              <w:t>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140CA" w14:textId="77777777" w:rsidR="0077315A" w:rsidRPr="0024788E" w:rsidRDefault="00273378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</w:t>
            </w:r>
            <w:r w:rsidR="0077315A" w:rsidRPr="0024788E">
              <w:rPr>
                <w:rFonts w:eastAsia="游ゴシック" w:cs="Times New Roman"/>
                <w:sz w:val="20"/>
                <w:szCs w:val="20"/>
              </w:rPr>
              <w:t>.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0</w:t>
            </w:r>
            <w:r w:rsidR="00550C45" w:rsidRPr="0024788E">
              <w:rPr>
                <w:rFonts w:eastAsia="游ゴシック" w:cs="Times New Roman"/>
                <w:sz w:val="20"/>
                <w:szCs w:val="20"/>
              </w:rPr>
              <w:t>9</w:t>
            </w:r>
            <w:r w:rsidR="0077315A" w:rsidRPr="0024788E">
              <w:rPr>
                <w:rFonts w:eastAsia="游ゴシック" w:cs="Times New Roman"/>
                <w:sz w:val="20"/>
                <w:szCs w:val="20"/>
              </w:rPr>
              <w:t>–1.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3</w:t>
            </w:r>
            <w:r w:rsidR="00550C45" w:rsidRPr="0024788E">
              <w:rPr>
                <w:rFonts w:eastAsia="游ゴシック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F6105" w14:textId="77777777" w:rsidR="0077315A" w:rsidRPr="0024788E" w:rsidRDefault="00273378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&lt;</w:t>
            </w:r>
            <w:r w:rsidR="003E1343" w:rsidRPr="0024788E">
              <w:rPr>
                <w:rFonts w:eastAsia="游ゴシック" w:cs="Times New Roman"/>
                <w:sz w:val="20"/>
                <w:szCs w:val="20"/>
              </w:rPr>
              <w:t xml:space="preserve"> </w:t>
            </w:r>
            <w:r w:rsidR="0077315A" w:rsidRPr="0024788E">
              <w:rPr>
                <w:rFonts w:eastAsia="游ゴシック" w:cs="Times New Roman"/>
                <w:sz w:val="20"/>
                <w:szCs w:val="20"/>
              </w:rPr>
              <w:t>0.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001</w:t>
            </w:r>
          </w:p>
        </w:tc>
      </w:tr>
      <w:tr w:rsidR="0024788E" w:rsidRPr="0024788E" w14:paraId="38F38864" w14:textId="77777777" w:rsidTr="00162857">
        <w:trPr>
          <w:trHeight w:val="3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45300" w14:textId="77777777" w:rsidR="00550C45" w:rsidRPr="0024788E" w:rsidRDefault="00550C45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sz w:val="20"/>
                <w:szCs w:val="20"/>
              </w:rPr>
              <w:t>H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ypertension (yes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12494" w14:textId="77777777" w:rsidR="00550C45" w:rsidRPr="0024788E" w:rsidRDefault="00550C45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.2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52C18" w14:textId="77777777" w:rsidR="00550C45" w:rsidRPr="0024788E" w:rsidRDefault="00550C45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.03–1.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93E9A" w14:textId="77777777" w:rsidR="00550C45" w:rsidRPr="0024788E" w:rsidRDefault="00550C45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&lt; 0.05</w:t>
            </w:r>
          </w:p>
        </w:tc>
      </w:tr>
      <w:tr w:rsidR="0024788E" w:rsidRPr="0024788E" w14:paraId="4B0C23E0" w14:textId="77777777" w:rsidTr="00162857">
        <w:trPr>
          <w:trHeight w:val="3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43446" w14:textId="7D8C4880" w:rsidR="00550C45" w:rsidRPr="0024788E" w:rsidRDefault="00550C45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sz w:val="20"/>
                <w:szCs w:val="20"/>
              </w:rPr>
              <w:t>H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bA1c (+1SD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65A5E" w14:textId="77777777" w:rsidR="00550C45" w:rsidRPr="0024788E" w:rsidRDefault="00550C45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.0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58237" w14:textId="77777777" w:rsidR="00550C45" w:rsidRPr="0024788E" w:rsidRDefault="00550C45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99–1.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16F6A" w14:textId="77777777" w:rsidR="00550C45" w:rsidRPr="0024788E" w:rsidRDefault="00550C45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094</w:t>
            </w:r>
          </w:p>
        </w:tc>
      </w:tr>
      <w:tr w:rsidR="0024788E" w:rsidRPr="0024788E" w14:paraId="3E5DFA23" w14:textId="77777777" w:rsidTr="00162857">
        <w:trPr>
          <w:trHeight w:val="320"/>
        </w:trPr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C937A5" w14:textId="09C65FEC" w:rsidR="00550C45" w:rsidRPr="0024788E" w:rsidRDefault="00550C45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CML (+1SD, log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6884AA" w14:textId="77777777" w:rsidR="00550C45" w:rsidRPr="0024788E" w:rsidRDefault="00550C45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84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B651CB" w14:textId="77777777" w:rsidR="00550C45" w:rsidRPr="0024788E" w:rsidRDefault="00550C45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76–0.9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6C78AA" w14:textId="77777777" w:rsidR="00550C45" w:rsidRPr="0024788E" w:rsidRDefault="00550C45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 xml:space="preserve">&lt; </w:t>
            </w:r>
            <w:r w:rsidRPr="0024788E">
              <w:rPr>
                <w:rFonts w:eastAsia="游ゴシック" w:cs="Times New Roman" w:hint="eastAsia"/>
                <w:sz w:val="20"/>
                <w:szCs w:val="20"/>
              </w:rPr>
              <w:t>0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.01</w:t>
            </w:r>
          </w:p>
        </w:tc>
      </w:tr>
    </w:tbl>
    <w:p w14:paraId="3651DC2B" w14:textId="77777777" w:rsidR="00550C45" w:rsidRPr="0024788E" w:rsidRDefault="00273378" w:rsidP="00A2378B">
      <w:pPr>
        <w:spacing w:line="360" w:lineRule="auto"/>
        <w:jc w:val="both"/>
        <w:rPr>
          <w:rFonts w:cs="Times New Roman"/>
          <w:sz w:val="22"/>
        </w:rPr>
      </w:pPr>
      <w:r w:rsidRPr="0024788E">
        <w:rPr>
          <w:rFonts w:cs="Times New Roman"/>
          <w:sz w:val="22"/>
        </w:rPr>
        <w:t xml:space="preserve">BMD, bone mineral density; </w:t>
      </w:r>
      <w:r w:rsidR="0077315A" w:rsidRPr="0024788E">
        <w:rPr>
          <w:rFonts w:cs="Times New Roman"/>
          <w:sz w:val="22"/>
        </w:rPr>
        <w:t>CML, carboxymethyl</w:t>
      </w:r>
      <w:r w:rsidR="00550C45" w:rsidRPr="0024788E">
        <w:rPr>
          <w:rFonts w:cs="Times New Roman"/>
          <w:sz w:val="22"/>
        </w:rPr>
        <w:t>-</w:t>
      </w:r>
      <w:r w:rsidR="0077315A" w:rsidRPr="0024788E">
        <w:rPr>
          <w:rFonts w:cs="Times New Roman"/>
          <w:sz w:val="22"/>
        </w:rPr>
        <w:t xml:space="preserve">lysine; SD, standard deviation; </w:t>
      </w:r>
      <w:r w:rsidR="00550C45" w:rsidRPr="0024788E">
        <w:rPr>
          <w:rFonts w:cs="Times New Roman"/>
          <w:sz w:val="22"/>
        </w:rPr>
        <w:t>HbA1c, hemoglobin A</w:t>
      </w:r>
      <w:r w:rsidR="00550C45" w:rsidRPr="0024788E">
        <w:rPr>
          <w:rFonts w:cs="Times New Roman"/>
          <w:sz w:val="22"/>
          <w:vertAlign w:val="subscript"/>
        </w:rPr>
        <w:t>1c</w:t>
      </w:r>
      <w:r w:rsidR="00550C45" w:rsidRPr="0024788E">
        <w:rPr>
          <w:rFonts w:cs="Times New Roman"/>
          <w:sz w:val="22"/>
        </w:rPr>
        <w:t xml:space="preserve">; </w:t>
      </w:r>
      <w:r w:rsidR="0077315A" w:rsidRPr="0024788E">
        <w:rPr>
          <w:rFonts w:cs="Times New Roman"/>
          <w:sz w:val="22"/>
        </w:rPr>
        <w:t>CI, confidence interval; BUN, blood urea nitrogen</w:t>
      </w:r>
    </w:p>
    <w:p w14:paraId="7D783416" w14:textId="77777777" w:rsidR="00550C45" w:rsidRPr="0024788E" w:rsidRDefault="00550C45" w:rsidP="00A2378B">
      <w:pPr>
        <w:spacing w:line="360" w:lineRule="auto"/>
        <w:jc w:val="both"/>
        <w:rPr>
          <w:rFonts w:cs="Times New Roman"/>
          <w:sz w:val="22"/>
        </w:rPr>
      </w:pPr>
    </w:p>
    <w:p w14:paraId="0773215D" w14:textId="77777777" w:rsidR="00134D56" w:rsidRPr="0024788E" w:rsidRDefault="00134D56" w:rsidP="00A2378B">
      <w:pPr>
        <w:spacing w:line="360" w:lineRule="auto"/>
        <w:jc w:val="both"/>
        <w:rPr>
          <w:rFonts w:cs="Times New Roman"/>
          <w:sz w:val="22"/>
        </w:rPr>
      </w:pPr>
      <w:r w:rsidRPr="0024788E">
        <w:rPr>
          <w:rFonts w:cs="Times New Roman"/>
          <w:sz w:val="22"/>
        </w:rPr>
        <w:br w:type="page"/>
      </w:r>
    </w:p>
    <w:p w14:paraId="66D39984" w14:textId="20B8247F" w:rsidR="00134D56" w:rsidRPr="0024788E" w:rsidRDefault="00134D56" w:rsidP="00A2378B">
      <w:pPr>
        <w:spacing w:line="360" w:lineRule="auto"/>
        <w:jc w:val="both"/>
        <w:rPr>
          <w:rFonts w:cs="Times New Roman"/>
          <w:sz w:val="22"/>
        </w:rPr>
      </w:pPr>
      <w:r w:rsidRPr="0024788E">
        <w:rPr>
          <w:rFonts w:cs="Times New Roman"/>
          <w:b/>
          <w:bCs/>
          <w:sz w:val="22"/>
        </w:rPr>
        <w:lastRenderedPageBreak/>
        <w:t xml:space="preserve">Supplementary </w:t>
      </w:r>
      <w:r w:rsidRPr="0024788E">
        <w:rPr>
          <w:rFonts w:cs="Times New Roman" w:hint="eastAsia"/>
          <w:b/>
          <w:bCs/>
          <w:sz w:val="22"/>
        </w:rPr>
        <w:t>T</w:t>
      </w:r>
      <w:r w:rsidRPr="0024788E">
        <w:rPr>
          <w:rFonts w:cs="Times New Roman"/>
          <w:b/>
          <w:bCs/>
          <w:sz w:val="22"/>
        </w:rPr>
        <w:t xml:space="preserve">able </w:t>
      </w:r>
      <w:r w:rsidR="00BA3A57" w:rsidRPr="0024788E">
        <w:rPr>
          <w:rFonts w:cs="Times New Roman"/>
          <w:b/>
          <w:bCs/>
          <w:sz w:val="22"/>
        </w:rPr>
        <w:t>5</w:t>
      </w:r>
      <w:r w:rsidRPr="0024788E">
        <w:rPr>
          <w:rFonts w:cs="Times New Roman"/>
          <w:b/>
          <w:bCs/>
          <w:sz w:val="22"/>
        </w:rPr>
        <w:t>b.</w:t>
      </w:r>
      <w:r w:rsidRPr="0024788E">
        <w:rPr>
          <w:rFonts w:cs="Times New Roman"/>
          <w:sz w:val="22"/>
        </w:rPr>
        <w:t xml:space="preserve"> Multiple regression analysis for lumbar BMD by CML level (+1SD, log) adjusted for confounders including DM</w:t>
      </w:r>
    </w:p>
    <w:tbl>
      <w:tblPr>
        <w:tblW w:w="861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28"/>
        <w:gridCol w:w="1928"/>
        <w:gridCol w:w="2154"/>
        <w:gridCol w:w="907"/>
      </w:tblGrid>
      <w:tr w:rsidR="0024788E" w:rsidRPr="0024788E" w14:paraId="7594C131" w14:textId="77777777" w:rsidTr="00E04246">
        <w:trPr>
          <w:trHeight w:val="320"/>
        </w:trPr>
        <w:tc>
          <w:tcPr>
            <w:tcW w:w="3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547A6" w14:textId="77777777" w:rsidR="00134D56" w:rsidRPr="0024788E" w:rsidRDefault="00134D56" w:rsidP="00A2378B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A9E51" w14:textId="77777777" w:rsidR="00134D56" w:rsidRPr="0024788E" w:rsidRDefault="00134D5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Odds ratio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882A9" w14:textId="77777777" w:rsidR="00134D56" w:rsidRPr="0024788E" w:rsidRDefault="00134D5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95% CI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96356" w14:textId="77777777" w:rsidR="00134D56" w:rsidRPr="0024788E" w:rsidRDefault="00134D5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i/>
                <w:iCs/>
                <w:sz w:val="20"/>
                <w:szCs w:val="20"/>
              </w:rPr>
              <w:t>P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-value</w:t>
            </w:r>
          </w:p>
        </w:tc>
      </w:tr>
      <w:tr w:rsidR="0024788E" w:rsidRPr="0024788E" w14:paraId="28C0255A" w14:textId="77777777" w:rsidTr="00E04246">
        <w:trPr>
          <w:trHeight w:val="320"/>
        </w:trPr>
        <w:tc>
          <w:tcPr>
            <w:tcW w:w="36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C464AB" w14:textId="535CE9D6" w:rsidR="00134D56" w:rsidRPr="0024788E" w:rsidRDefault="00134D56" w:rsidP="00A2378B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24788E">
              <w:rPr>
                <w:rFonts w:cs="Times New Roman"/>
                <w:sz w:val="20"/>
                <w:szCs w:val="20"/>
              </w:rPr>
              <w:t>Age (+1SD)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56D54E" w14:textId="77777777" w:rsidR="00134D56" w:rsidRPr="0024788E" w:rsidRDefault="00134D5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90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41DB5D" w14:textId="77777777" w:rsidR="00134D56" w:rsidRPr="0024788E" w:rsidRDefault="00134D5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</w:t>
            </w:r>
            <w:r w:rsidR="0019218C" w:rsidRPr="0024788E">
              <w:rPr>
                <w:rFonts w:eastAsia="游ゴシック" w:cs="Times New Roman"/>
                <w:sz w:val="20"/>
                <w:szCs w:val="20"/>
              </w:rPr>
              <w:t>80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–1.0</w:t>
            </w:r>
            <w:r w:rsidR="0019218C" w:rsidRPr="0024788E">
              <w:rPr>
                <w:rFonts w:eastAsia="游ゴシック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896A4E" w14:textId="77777777" w:rsidR="00134D56" w:rsidRPr="0024788E" w:rsidRDefault="00134D5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0</w:t>
            </w:r>
            <w:r w:rsidR="0019218C" w:rsidRPr="0024788E">
              <w:rPr>
                <w:rFonts w:eastAsia="游ゴシック" w:cs="Times New Roman"/>
                <w:sz w:val="20"/>
                <w:szCs w:val="20"/>
              </w:rPr>
              <w:t>90</w:t>
            </w:r>
          </w:p>
        </w:tc>
      </w:tr>
      <w:tr w:rsidR="0024788E" w:rsidRPr="0024788E" w14:paraId="3D13C261" w14:textId="77777777" w:rsidTr="00E04246">
        <w:trPr>
          <w:trHeight w:val="320"/>
        </w:trPr>
        <w:tc>
          <w:tcPr>
            <w:tcW w:w="36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C0A3" w14:textId="2E839E72" w:rsidR="00134D56" w:rsidRPr="0024788E" w:rsidRDefault="00134D5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Body height (+1SD)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3057" w14:textId="77777777" w:rsidR="00134D56" w:rsidRPr="0024788E" w:rsidRDefault="00134D5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.23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4EA7" w14:textId="77777777" w:rsidR="00134D56" w:rsidRPr="0024788E" w:rsidRDefault="00134D5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.10–1.3</w:t>
            </w:r>
            <w:r w:rsidR="0019218C" w:rsidRPr="0024788E">
              <w:rPr>
                <w:rFonts w:eastAsia="游ゴシック" w:cs="Times New Roman"/>
                <w:sz w:val="20"/>
                <w:szCs w:val="20"/>
              </w:rPr>
              <w:t>8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165D" w14:textId="77777777" w:rsidR="00134D56" w:rsidRPr="0024788E" w:rsidRDefault="00134D5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&lt; 0.001</w:t>
            </w:r>
          </w:p>
        </w:tc>
      </w:tr>
      <w:tr w:rsidR="0024788E" w:rsidRPr="0024788E" w14:paraId="720EF8AD" w14:textId="77777777" w:rsidTr="00E04246">
        <w:trPr>
          <w:trHeight w:val="320"/>
        </w:trPr>
        <w:tc>
          <w:tcPr>
            <w:tcW w:w="36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14DFDA" w14:textId="0A623DE1" w:rsidR="00134D56" w:rsidRPr="0024788E" w:rsidRDefault="00134D5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sz w:val="20"/>
                <w:szCs w:val="20"/>
              </w:rPr>
              <w:t>H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ip fat (+1SD)</w:t>
            </w:r>
          </w:p>
        </w:tc>
        <w:tc>
          <w:tcPr>
            <w:tcW w:w="19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DC7527" w14:textId="77777777" w:rsidR="00134D56" w:rsidRPr="0024788E" w:rsidRDefault="00134D5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.0</w:t>
            </w:r>
            <w:r w:rsidR="0019218C" w:rsidRPr="0024788E">
              <w:rPr>
                <w:rFonts w:eastAsia="游ゴシック" w:cs="Times New Roman"/>
                <w:sz w:val="20"/>
                <w:szCs w:val="20"/>
              </w:rPr>
              <w:t>7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873389" w14:textId="77777777" w:rsidR="00134D56" w:rsidRPr="0024788E" w:rsidRDefault="00134D5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9</w:t>
            </w:r>
            <w:r w:rsidR="0019218C" w:rsidRPr="0024788E">
              <w:rPr>
                <w:rFonts w:eastAsia="游ゴシック" w:cs="Times New Roman"/>
                <w:sz w:val="20"/>
                <w:szCs w:val="20"/>
              </w:rPr>
              <w:t>7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–1.18</w:t>
            </w: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D0C47E" w14:textId="77777777" w:rsidR="00134D56" w:rsidRPr="0024788E" w:rsidRDefault="00134D5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1</w:t>
            </w:r>
            <w:r w:rsidR="0019218C" w:rsidRPr="0024788E">
              <w:rPr>
                <w:rFonts w:eastAsia="游ゴシック" w:cs="Times New Roman"/>
                <w:sz w:val="20"/>
                <w:szCs w:val="20"/>
              </w:rPr>
              <w:t>5</w:t>
            </w:r>
          </w:p>
        </w:tc>
      </w:tr>
      <w:tr w:rsidR="0024788E" w:rsidRPr="0024788E" w14:paraId="627F053C" w14:textId="77777777" w:rsidTr="00E04246">
        <w:trPr>
          <w:trHeight w:val="3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6FC0F" w14:textId="75EC98A2" w:rsidR="00134D56" w:rsidRPr="0024788E" w:rsidRDefault="00134D5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Albumin (+1SD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0A4FD" w14:textId="77777777" w:rsidR="00134D56" w:rsidRPr="0024788E" w:rsidRDefault="00134D5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.0</w:t>
            </w:r>
            <w:r w:rsidR="0019218C" w:rsidRPr="0024788E">
              <w:rPr>
                <w:rFonts w:eastAsia="游ゴシック" w:cs="Times New Roman"/>
                <w:sz w:val="20"/>
                <w:szCs w:val="20"/>
              </w:rPr>
              <w:t>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65A13" w14:textId="77777777" w:rsidR="00134D56" w:rsidRPr="0024788E" w:rsidRDefault="00134D5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9</w:t>
            </w:r>
            <w:r w:rsidR="0019218C" w:rsidRPr="0024788E">
              <w:rPr>
                <w:rFonts w:eastAsia="游ゴシック" w:cs="Times New Roman"/>
                <w:sz w:val="20"/>
                <w:szCs w:val="20"/>
              </w:rPr>
              <w:t>5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–1.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A4E6A" w14:textId="77777777" w:rsidR="00134D56" w:rsidRPr="0024788E" w:rsidRDefault="00134D5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</w:t>
            </w:r>
            <w:r w:rsidR="0019218C" w:rsidRPr="0024788E">
              <w:rPr>
                <w:rFonts w:eastAsia="游ゴシック" w:cs="Times New Roman"/>
                <w:sz w:val="20"/>
                <w:szCs w:val="20"/>
              </w:rPr>
              <w:t>34</w:t>
            </w:r>
          </w:p>
        </w:tc>
      </w:tr>
      <w:tr w:rsidR="0024788E" w:rsidRPr="0024788E" w14:paraId="720F90C5" w14:textId="77777777" w:rsidTr="00E04246">
        <w:trPr>
          <w:trHeight w:val="3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8A8A3" w14:textId="10A86C06" w:rsidR="00134D56" w:rsidRPr="0024788E" w:rsidRDefault="00134D5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sz w:val="20"/>
                <w:szCs w:val="20"/>
              </w:rPr>
              <w:t>B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UN (+1SD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A46E4" w14:textId="77777777" w:rsidR="00134D56" w:rsidRPr="0024788E" w:rsidRDefault="00134D5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9</w:t>
            </w:r>
            <w:r w:rsidR="0019218C" w:rsidRPr="0024788E">
              <w:rPr>
                <w:rFonts w:eastAsia="游ゴシック" w:cs="Times New Roman"/>
                <w:sz w:val="20"/>
                <w:szCs w:val="20"/>
              </w:rPr>
              <w:t>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E4BDB" w14:textId="77777777" w:rsidR="00134D56" w:rsidRPr="0024788E" w:rsidRDefault="00134D5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86–1.0</w:t>
            </w:r>
            <w:r w:rsidR="0019218C" w:rsidRPr="0024788E">
              <w:rPr>
                <w:rFonts w:eastAsia="游ゴシック" w:cs="Times New Roman"/>
                <w:sz w:val="20"/>
                <w:szCs w:val="20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0DEC8" w14:textId="77777777" w:rsidR="00134D56" w:rsidRPr="0024788E" w:rsidRDefault="00134D5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2</w:t>
            </w:r>
            <w:r w:rsidR="0019218C" w:rsidRPr="0024788E">
              <w:rPr>
                <w:rFonts w:eastAsia="游ゴシック" w:cs="Times New Roman"/>
                <w:sz w:val="20"/>
                <w:szCs w:val="20"/>
              </w:rPr>
              <w:t>9</w:t>
            </w:r>
          </w:p>
        </w:tc>
      </w:tr>
      <w:tr w:rsidR="0024788E" w:rsidRPr="0024788E" w14:paraId="22D79BD7" w14:textId="77777777" w:rsidTr="00E04246">
        <w:trPr>
          <w:trHeight w:val="3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1C7FB" w14:textId="1D346DDE" w:rsidR="00134D56" w:rsidRPr="0024788E" w:rsidRDefault="00134D5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Sclerostin (+1SD, log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1D01C" w14:textId="77777777" w:rsidR="00134D56" w:rsidRPr="0024788E" w:rsidRDefault="00134D5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.</w:t>
            </w:r>
            <w:r w:rsidR="0019218C" w:rsidRPr="0024788E">
              <w:rPr>
                <w:rFonts w:eastAsia="游ゴシック" w:cs="Times New Roman"/>
                <w:sz w:val="20"/>
                <w:szCs w:val="20"/>
              </w:rPr>
              <w:t>19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9998B" w14:textId="77777777" w:rsidR="00134D56" w:rsidRPr="0024788E" w:rsidRDefault="00134D5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.0</w:t>
            </w:r>
            <w:r w:rsidR="0019218C" w:rsidRPr="0024788E">
              <w:rPr>
                <w:rFonts w:eastAsia="游ゴシック" w:cs="Times New Roman"/>
                <w:sz w:val="20"/>
                <w:szCs w:val="20"/>
              </w:rPr>
              <w:t>8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–1.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41509" w14:textId="77777777" w:rsidR="00134D56" w:rsidRPr="0024788E" w:rsidRDefault="00134D5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&lt; 0.001</w:t>
            </w:r>
          </w:p>
        </w:tc>
      </w:tr>
      <w:tr w:rsidR="0024788E" w:rsidRPr="0024788E" w14:paraId="01F99C32" w14:textId="77777777" w:rsidTr="00E04246">
        <w:trPr>
          <w:trHeight w:val="3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248F8" w14:textId="77777777" w:rsidR="00134D56" w:rsidRPr="0024788E" w:rsidRDefault="00134D5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 w:hint="eastAsia"/>
                <w:sz w:val="20"/>
                <w:szCs w:val="20"/>
              </w:rPr>
              <w:t>H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ypertension (yes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61EF8" w14:textId="77777777" w:rsidR="00134D56" w:rsidRPr="0024788E" w:rsidRDefault="00134D5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.2</w:t>
            </w:r>
            <w:r w:rsidR="0019218C" w:rsidRPr="0024788E">
              <w:rPr>
                <w:rFonts w:eastAsia="游ゴシック" w:cs="Times New Roman"/>
                <w:sz w:val="20"/>
                <w:szCs w:val="20"/>
              </w:rPr>
              <w:t>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EF7DF" w14:textId="77777777" w:rsidR="00134D56" w:rsidRPr="0024788E" w:rsidRDefault="00134D5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.0</w:t>
            </w:r>
            <w:r w:rsidR="0019218C" w:rsidRPr="0024788E">
              <w:rPr>
                <w:rFonts w:eastAsia="游ゴシック" w:cs="Times New Roman"/>
                <w:sz w:val="20"/>
                <w:szCs w:val="20"/>
              </w:rPr>
              <w:t>2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–1.5</w:t>
            </w:r>
            <w:r w:rsidR="0019218C" w:rsidRPr="0024788E">
              <w:rPr>
                <w:rFonts w:eastAsia="游ゴシック" w:cs="Times New Roman"/>
                <w:sz w:val="20"/>
                <w:szCs w:val="20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7EF71" w14:textId="77777777" w:rsidR="00134D56" w:rsidRPr="0024788E" w:rsidRDefault="00134D5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&lt; 0.05</w:t>
            </w:r>
          </w:p>
        </w:tc>
      </w:tr>
      <w:tr w:rsidR="0024788E" w:rsidRPr="0024788E" w14:paraId="38EEBF25" w14:textId="77777777" w:rsidTr="00E04246">
        <w:trPr>
          <w:trHeight w:val="32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9CAFB" w14:textId="77777777" w:rsidR="00134D56" w:rsidRPr="0024788E" w:rsidRDefault="0019218C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DM</w:t>
            </w:r>
            <w:r w:rsidR="00134D56" w:rsidRPr="0024788E">
              <w:rPr>
                <w:rFonts w:eastAsia="游ゴシック" w:cs="Times New Roman"/>
                <w:sz w:val="20"/>
                <w:szCs w:val="20"/>
              </w:rPr>
              <w:t xml:space="preserve"> (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yes</w:t>
            </w:r>
            <w:r w:rsidR="00134D56" w:rsidRPr="0024788E">
              <w:rPr>
                <w:rFonts w:eastAsia="游ゴシック" w:cs="Times New Roman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CEE75" w14:textId="77777777" w:rsidR="00134D56" w:rsidRPr="0024788E" w:rsidRDefault="00134D5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1.</w:t>
            </w:r>
            <w:r w:rsidR="0019218C" w:rsidRPr="0024788E">
              <w:rPr>
                <w:rFonts w:eastAsia="游ゴシック" w:cs="Times New Roman"/>
                <w:sz w:val="20"/>
                <w:szCs w:val="20"/>
              </w:rPr>
              <w:t>2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4BEDF" w14:textId="77777777" w:rsidR="00134D56" w:rsidRPr="0024788E" w:rsidRDefault="00134D5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9</w:t>
            </w:r>
            <w:r w:rsidR="0019218C" w:rsidRPr="0024788E">
              <w:rPr>
                <w:rFonts w:eastAsia="游ゴシック" w:cs="Times New Roman"/>
                <w:sz w:val="20"/>
                <w:szCs w:val="20"/>
              </w:rPr>
              <w:t>4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–1.</w:t>
            </w:r>
            <w:r w:rsidR="0019218C" w:rsidRPr="0024788E">
              <w:rPr>
                <w:rFonts w:eastAsia="游ゴシック" w:cs="Times New Roman"/>
                <w:sz w:val="20"/>
                <w:szCs w:val="20"/>
              </w:rPr>
              <w:t>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B259D" w14:textId="77777777" w:rsidR="00134D56" w:rsidRPr="0024788E" w:rsidRDefault="00134D5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</w:t>
            </w:r>
            <w:r w:rsidR="0019218C" w:rsidRPr="0024788E">
              <w:rPr>
                <w:rFonts w:eastAsia="游ゴシック" w:cs="Times New Roman"/>
                <w:sz w:val="20"/>
                <w:szCs w:val="20"/>
              </w:rPr>
              <w:t>1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4</w:t>
            </w:r>
          </w:p>
        </w:tc>
      </w:tr>
      <w:tr w:rsidR="0024788E" w:rsidRPr="0024788E" w14:paraId="46F76AC5" w14:textId="77777777" w:rsidTr="00E04246">
        <w:trPr>
          <w:trHeight w:val="320"/>
        </w:trPr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27B061" w14:textId="77777777" w:rsidR="00134D56" w:rsidRPr="0024788E" w:rsidRDefault="00134D5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CML (+1SD, log)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A64D16" w14:textId="77777777" w:rsidR="00134D56" w:rsidRPr="0024788E" w:rsidRDefault="00134D5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84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E80249" w14:textId="77777777" w:rsidR="00134D56" w:rsidRPr="0024788E" w:rsidRDefault="00134D5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>0.76–0.9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AC7452" w14:textId="77777777" w:rsidR="00134D56" w:rsidRPr="0024788E" w:rsidRDefault="00134D56" w:rsidP="00A2378B">
            <w:pPr>
              <w:spacing w:line="360" w:lineRule="auto"/>
              <w:jc w:val="both"/>
              <w:rPr>
                <w:rFonts w:eastAsia="游ゴシック" w:cs="Times New Roman"/>
                <w:sz w:val="20"/>
                <w:szCs w:val="20"/>
              </w:rPr>
            </w:pPr>
            <w:r w:rsidRPr="0024788E">
              <w:rPr>
                <w:rFonts w:eastAsia="游ゴシック" w:cs="Times New Roman"/>
                <w:sz w:val="20"/>
                <w:szCs w:val="20"/>
              </w:rPr>
              <w:t xml:space="preserve">&lt; </w:t>
            </w:r>
            <w:r w:rsidRPr="0024788E">
              <w:rPr>
                <w:rFonts w:eastAsia="游ゴシック" w:cs="Times New Roman" w:hint="eastAsia"/>
                <w:sz w:val="20"/>
                <w:szCs w:val="20"/>
              </w:rPr>
              <w:t>0</w:t>
            </w:r>
            <w:r w:rsidRPr="0024788E">
              <w:rPr>
                <w:rFonts w:eastAsia="游ゴシック" w:cs="Times New Roman"/>
                <w:sz w:val="20"/>
                <w:szCs w:val="20"/>
              </w:rPr>
              <w:t>.01</w:t>
            </w:r>
          </w:p>
        </w:tc>
      </w:tr>
    </w:tbl>
    <w:p w14:paraId="1CC7E082" w14:textId="77777777" w:rsidR="00134D56" w:rsidRPr="0024788E" w:rsidRDefault="00134D56" w:rsidP="00A2378B">
      <w:pPr>
        <w:spacing w:line="360" w:lineRule="auto"/>
        <w:jc w:val="both"/>
        <w:rPr>
          <w:rFonts w:cs="Times New Roman"/>
          <w:sz w:val="22"/>
        </w:rPr>
      </w:pPr>
      <w:r w:rsidRPr="0024788E">
        <w:rPr>
          <w:rFonts w:cs="Times New Roman"/>
          <w:sz w:val="22"/>
        </w:rPr>
        <w:t xml:space="preserve">BMD, bone mineral density; CML, carboxymethyl-lysine; SD, standard deviation; </w:t>
      </w:r>
      <w:r w:rsidR="00C07969" w:rsidRPr="0024788E">
        <w:rPr>
          <w:rFonts w:cs="Times New Roman"/>
          <w:sz w:val="22"/>
        </w:rPr>
        <w:t>DM</w:t>
      </w:r>
      <w:r w:rsidRPr="0024788E">
        <w:rPr>
          <w:rFonts w:cs="Times New Roman"/>
          <w:sz w:val="22"/>
        </w:rPr>
        <w:t xml:space="preserve">, </w:t>
      </w:r>
      <w:r w:rsidR="00C07969" w:rsidRPr="0024788E">
        <w:rPr>
          <w:rFonts w:cs="Times New Roman"/>
          <w:sz w:val="22"/>
        </w:rPr>
        <w:t>diabetes mellitus</w:t>
      </w:r>
      <w:r w:rsidRPr="0024788E">
        <w:rPr>
          <w:rFonts w:cs="Times New Roman"/>
          <w:sz w:val="22"/>
        </w:rPr>
        <w:t>; CI, confidence interval; BUN, blood urea nitrogen</w:t>
      </w:r>
    </w:p>
    <w:p w14:paraId="3AFCA601" w14:textId="77777777" w:rsidR="00550C45" w:rsidRPr="0024788E" w:rsidRDefault="00550C45" w:rsidP="00A2378B">
      <w:pPr>
        <w:spacing w:line="360" w:lineRule="auto"/>
        <w:jc w:val="both"/>
        <w:rPr>
          <w:rFonts w:cs="Times New Roman"/>
          <w:sz w:val="22"/>
        </w:rPr>
      </w:pPr>
    </w:p>
    <w:p w14:paraId="097958D9" w14:textId="77777777" w:rsidR="00E429B1" w:rsidRPr="0024788E" w:rsidRDefault="00E429B1" w:rsidP="00A2378B">
      <w:pPr>
        <w:spacing w:line="360" w:lineRule="auto"/>
        <w:jc w:val="both"/>
        <w:rPr>
          <w:rFonts w:cs="Times New Roman"/>
          <w:sz w:val="22"/>
        </w:rPr>
      </w:pPr>
    </w:p>
    <w:sectPr w:rsidR="00E429B1" w:rsidRPr="0024788E" w:rsidSect="00A2378B">
      <w:pgSz w:w="11900" w:h="16840" w:code="9"/>
      <w:pgMar w:top="1701" w:right="1418" w:bottom="1418" w:left="1418" w:header="851" w:footer="851" w:gutter="0"/>
      <w:cols w:space="425"/>
      <w:docGrid w:type="lines" w:linePitch="36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DAB656" w14:textId="77777777" w:rsidR="002B6F14" w:rsidRDefault="002B6F14" w:rsidP="003915D1">
      <w:r>
        <w:separator/>
      </w:r>
    </w:p>
  </w:endnote>
  <w:endnote w:type="continuationSeparator" w:id="0">
    <w:p w14:paraId="065508E4" w14:textId="77777777" w:rsidR="002B6F14" w:rsidRDefault="002B6F14" w:rsidP="003915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 Medium">
    <w:altName w:val="Yu Gothic Medium"/>
    <w:charset w:val="80"/>
    <w:family w:val="swiss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40FADE" w14:textId="77777777" w:rsidR="002B6F14" w:rsidRDefault="002B6F14" w:rsidP="003915D1">
      <w:r>
        <w:separator/>
      </w:r>
    </w:p>
  </w:footnote>
  <w:footnote w:type="continuationSeparator" w:id="0">
    <w:p w14:paraId="339DFA20" w14:textId="77777777" w:rsidR="002B6F14" w:rsidRDefault="002B6F14" w:rsidP="003915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724C9B"/>
    <w:multiLevelType w:val="multilevel"/>
    <w:tmpl w:val="36886B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3E552D8"/>
    <w:multiLevelType w:val="hybridMultilevel"/>
    <w:tmpl w:val="47F28916"/>
    <w:lvl w:ilvl="0" w:tplc="9CEA46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A8D2C08"/>
    <w:multiLevelType w:val="hybridMultilevel"/>
    <w:tmpl w:val="B0EE47D0"/>
    <w:lvl w:ilvl="0" w:tplc="A642CE8E">
      <w:start w:val="1"/>
      <w:numFmt w:val="decimal"/>
      <w:suff w:val="space"/>
      <w:lvlText w:val="%1)"/>
      <w:lvlJc w:val="left"/>
      <w:pPr>
        <w:ind w:left="564" w:hanging="2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244"/>
        </w:tabs>
        <w:ind w:left="1244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724"/>
        </w:tabs>
        <w:ind w:left="1724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204"/>
        </w:tabs>
        <w:ind w:left="2204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684"/>
        </w:tabs>
        <w:ind w:left="2684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3164"/>
        </w:tabs>
        <w:ind w:left="3164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644"/>
        </w:tabs>
        <w:ind w:left="3644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4124"/>
        </w:tabs>
        <w:ind w:left="4124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604"/>
        </w:tabs>
        <w:ind w:left="4604" w:hanging="480"/>
      </w:pPr>
    </w:lvl>
  </w:abstractNum>
  <w:abstractNum w:abstractNumId="3" w15:restartNumberingAfterBreak="0">
    <w:nsid w:val="73BD6503"/>
    <w:multiLevelType w:val="hybridMultilevel"/>
    <w:tmpl w:val="A1221DDA"/>
    <w:lvl w:ilvl="0" w:tplc="4476B42C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color w:val="000000" w:themeColor="text1"/>
        <w:sz w:val="24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88D7C05"/>
    <w:multiLevelType w:val="hybridMultilevel"/>
    <w:tmpl w:val="71508A4C"/>
    <w:lvl w:ilvl="0" w:tplc="6F46485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0"/>
    <w:lvlOverride w:ilvl="0">
      <w:lvl w:ilvl="0">
        <w:numFmt w:val="bullet"/>
        <w:lvlText w:val=""/>
        <w:lvlJc w:val="left"/>
        <w:pPr>
          <w:tabs>
            <w:tab w:val="num" w:pos="720"/>
          </w:tabs>
          <w:ind w:left="720" w:hanging="360"/>
        </w:pPr>
        <w:rPr>
          <w:rFonts w:ascii="Symbol" w:hAnsi="Symbol" w:hint="default"/>
          <w:sz w:val="20"/>
        </w:rPr>
      </w:lvl>
    </w:lvlOverride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VerticalSpacing w:val="361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C76F8"/>
    <w:rsid w:val="0000207B"/>
    <w:rsid w:val="0000238D"/>
    <w:rsid w:val="00005C27"/>
    <w:rsid w:val="0000671E"/>
    <w:rsid w:val="00006DD7"/>
    <w:rsid w:val="00012710"/>
    <w:rsid w:val="0001513E"/>
    <w:rsid w:val="0001627A"/>
    <w:rsid w:val="0001648A"/>
    <w:rsid w:val="000177BD"/>
    <w:rsid w:val="00017864"/>
    <w:rsid w:val="00020235"/>
    <w:rsid w:val="000222C7"/>
    <w:rsid w:val="000233AB"/>
    <w:rsid w:val="000253FB"/>
    <w:rsid w:val="00027049"/>
    <w:rsid w:val="00027612"/>
    <w:rsid w:val="00033947"/>
    <w:rsid w:val="000435CB"/>
    <w:rsid w:val="000541DB"/>
    <w:rsid w:val="00054279"/>
    <w:rsid w:val="00056A6A"/>
    <w:rsid w:val="00057D98"/>
    <w:rsid w:val="00065C9A"/>
    <w:rsid w:val="000703F3"/>
    <w:rsid w:val="00075EC5"/>
    <w:rsid w:val="000846DB"/>
    <w:rsid w:val="00085A62"/>
    <w:rsid w:val="00086061"/>
    <w:rsid w:val="000863D0"/>
    <w:rsid w:val="00090DC3"/>
    <w:rsid w:val="00094E76"/>
    <w:rsid w:val="00095836"/>
    <w:rsid w:val="000A075A"/>
    <w:rsid w:val="000A6F76"/>
    <w:rsid w:val="000B05C3"/>
    <w:rsid w:val="000B430D"/>
    <w:rsid w:val="000B520B"/>
    <w:rsid w:val="000C09D5"/>
    <w:rsid w:val="000C0C51"/>
    <w:rsid w:val="000C3027"/>
    <w:rsid w:val="000C377B"/>
    <w:rsid w:val="000D019F"/>
    <w:rsid w:val="000D09DB"/>
    <w:rsid w:val="000D402D"/>
    <w:rsid w:val="000E34E0"/>
    <w:rsid w:val="000F0289"/>
    <w:rsid w:val="000F0831"/>
    <w:rsid w:val="000F1A2B"/>
    <w:rsid w:val="000F5630"/>
    <w:rsid w:val="00101804"/>
    <w:rsid w:val="00102DFD"/>
    <w:rsid w:val="00110A18"/>
    <w:rsid w:val="00111354"/>
    <w:rsid w:val="001132DA"/>
    <w:rsid w:val="00114D53"/>
    <w:rsid w:val="00117E51"/>
    <w:rsid w:val="001208AD"/>
    <w:rsid w:val="001241CD"/>
    <w:rsid w:val="00127978"/>
    <w:rsid w:val="00131D7D"/>
    <w:rsid w:val="001342EA"/>
    <w:rsid w:val="00134D56"/>
    <w:rsid w:val="00141037"/>
    <w:rsid w:val="0014366E"/>
    <w:rsid w:val="0014631B"/>
    <w:rsid w:val="00146B04"/>
    <w:rsid w:val="00147CEF"/>
    <w:rsid w:val="00147D99"/>
    <w:rsid w:val="00153776"/>
    <w:rsid w:val="00156FF1"/>
    <w:rsid w:val="00162857"/>
    <w:rsid w:val="001639C5"/>
    <w:rsid w:val="00171B92"/>
    <w:rsid w:val="00171E19"/>
    <w:rsid w:val="001723FB"/>
    <w:rsid w:val="0017254E"/>
    <w:rsid w:val="00174621"/>
    <w:rsid w:val="00174A11"/>
    <w:rsid w:val="00177C18"/>
    <w:rsid w:val="0018030F"/>
    <w:rsid w:val="0018243A"/>
    <w:rsid w:val="00185279"/>
    <w:rsid w:val="00187583"/>
    <w:rsid w:val="0018770D"/>
    <w:rsid w:val="00191132"/>
    <w:rsid w:val="00191E99"/>
    <w:rsid w:val="0019218C"/>
    <w:rsid w:val="0019554D"/>
    <w:rsid w:val="00196ACC"/>
    <w:rsid w:val="00196E98"/>
    <w:rsid w:val="001A2051"/>
    <w:rsid w:val="001A3C2C"/>
    <w:rsid w:val="001B0551"/>
    <w:rsid w:val="001B29F0"/>
    <w:rsid w:val="001B444F"/>
    <w:rsid w:val="001B4BDD"/>
    <w:rsid w:val="001C0490"/>
    <w:rsid w:val="001C1033"/>
    <w:rsid w:val="001C1C05"/>
    <w:rsid w:val="001C2ABC"/>
    <w:rsid w:val="001C5CCE"/>
    <w:rsid w:val="001D01D3"/>
    <w:rsid w:val="001D0C12"/>
    <w:rsid w:val="001D0F81"/>
    <w:rsid w:val="001D329B"/>
    <w:rsid w:val="001D4671"/>
    <w:rsid w:val="001D6665"/>
    <w:rsid w:val="001D7266"/>
    <w:rsid w:val="001D7B97"/>
    <w:rsid w:val="001D7FA7"/>
    <w:rsid w:val="001E0A14"/>
    <w:rsid w:val="001E1974"/>
    <w:rsid w:val="001E1E62"/>
    <w:rsid w:val="001E27AC"/>
    <w:rsid w:val="001E3777"/>
    <w:rsid w:val="001E525B"/>
    <w:rsid w:val="001E606B"/>
    <w:rsid w:val="001E6819"/>
    <w:rsid w:val="001E746D"/>
    <w:rsid w:val="001E789B"/>
    <w:rsid w:val="001F7EEB"/>
    <w:rsid w:val="002008CC"/>
    <w:rsid w:val="00200D18"/>
    <w:rsid w:val="00211306"/>
    <w:rsid w:val="00213AFC"/>
    <w:rsid w:val="00215911"/>
    <w:rsid w:val="002168FC"/>
    <w:rsid w:val="00222EAC"/>
    <w:rsid w:val="0022564C"/>
    <w:rsid w:val="00225839"/>
    <w:rsid w:val="00230AF9"/>
    <w:rsid w:val="002318FF"/>
    <w:rsid w:val="00232474"/>
    <w:rsid w:val="002371C6"/>
    <w:rsid w:val="00245FCD"/>
    <w:rsid w:val="0024788E"/>
    <w:rsid w:val="00247FB7"/>
    <w:rsid w:val="00250892"/>
    <w:rsid w:val="002508A5"/>
    <w:rsid w:val="00250AFE"/>
    <w:rsid w:val="002539FD"/>
    <w:rsid w:val="00254294"/>
    <w:rsid w:val="00254DC9"/>
    <w:rsid w:val="00262331"/>
    <w:rsid w:val="0026405B"/>
    <w:rsid w:val="00266F0E"/>
    <w:rsid w:val="00270448"/>
    <w:rsid w:val="00272BDB"/>
    <w:rsid w:val="00273378"/>
    <w:rsid w:val="0027422D"/>
    <w:rsid w:val="00274511"/>
    <w:rsid w:val="00274684"/>
    <w:rsid w:val="00280528"/>
    <w:rsid w:val="00284102"/>
    <w:rsid w:val="00286C1B"/>
    <w:rsid w:val="00287335"/>
    <w:rsid w:val="002904D6"/>
    <w:rsid w:val="00291669"/>
    <w:rsid w:val="0029353F"/>
    <w:rsid w:val="002950F3"/>
    <w:rsid w:val="002953F3"/>
    <w:rsid w:val="002A40F1"/>
    <w:rsid w:val="002A4A2E"/>
    <w:rsid w:val="002A6C51"/>
    <w:rsid w:val="002B20B2"/>
    <w:rsid w:val="002B55E0"/>
    <w:rsid w:val="002B6F14"/>
    <w:rsid w:val="002D28FA"/>
    <w:rsid w:val="002E0621"/>
    <w:rsid w:val="002E0A58"/>
    <w:rsid w:val="002E35AD"/>
    <w:rsid w:val="002E40CB"/>
    <w:rsid w:val="002E502B"/>
    <w:rsid w:val="002E5FF3"/>
    <w:rsid w:val="002F1B5B"/>
    <w:rsid w:val="002F3864"/>
    <w:rsid w:val="002F59A4"/>
    <w:rsid w:val="002F61E8"/>
    <w:rsid w:val="002F7DAF"/>
    <w:rsid w:val="0030273C"/>
    <w:rsid w:val="00304B33"/>
    <w:rsid w:val="00310041"/>
    <w:rsid w:val="00314D8E"/>
    <w:rsid w:val="003155D4"/>
    <w:rsid w:val="003174F4"/>
    <w:rsid w:val="00331F6D"/>
    <w:rsid w:val="00335125"/>
    <w:rsid w:val="003369DB"/>
    <w:rsid w:val="00344EE6"/>
    <w:rsid w:val="00354F26"/>
    <w:rsid w:val="0035591B"/>
    <w:rsid w:val="003602EA"/>
    <w:rsid w:val="0036119E"/>
    <w:rsid w:val="0036201B"/>
    <w:rsid w:val="00362A57"/>
    <w:rsid w:val="00370A40"/>
    <w:rsid w:val="003748E1"/>
    <w:rsid w:val="0038279E"/>
    <w:rsid w:val="00385F20"/>
    <w:rsid w:val="0039029E"/>
    <w:rsid w:val="003915D1"/>
    <w:rsid w:val="00394E82"/>
    <w:rsid w:val="00395CAC"/>
    <w:rsid w:val="003A063E"/>
    <w:rsid w:val="003A111A"/>
    <w:rsid w:val="003A3184"/>
    <w:rsid w:val="003A4DDE"/>
    <w:rsid w:val="003B082C"/>
    <w:rsid w:val="003B1AC8"/>
    <w:rsid w:val="003B2061"/>
    <w:rsid w:val="003B4C4F"/>
    <w:rsid w:val="003B6F18"/>
    <w:rsid w:val="003C1804"/>
    <w:rsid w:val="003C3179"/>
    <w:rsid w:val="003C435C"/>
    <w:rsid w:val="003C4E9C"/>
    <w:rsid w:val="003C4FD2"/>
    <w:rsid w:val="003C584A"/>
    <w:rsid w:val="003C759C"/>
    <w:rsid w:val="003D1C05"/>
    <w:rsid w:val="003D7907"/>
    <w:rsid w:val="003E1343"/>
    <w:rsid w:val="003E37D1"/>
    <w:rsid w:val="003E76A9"/>
    <w:rsid w:val="003E7F91"/>
    <w:rsid w:val="003F60A9"/>
    <w:rsid w:val="004009C9"/>
    <w:rsid w:val="00403961"/>
    <w:rsid w:val="00406E91"/>
    <w:rsid w:val="00407A62"/>
    <w:rsid w:val="00415AF5"/>
    <w:rsid w:val="0041748F"/>
    <w:rsid w:val="004179E1"/>
    <w:rsid w:val="004226E1"/>
    <w:rsid w:val="004229DE"/>
    <w:rsid w:val="00423200"/>
    <w:rsid w:val="004243C6"/>
    <w:rsid w:val="00427DB3"/>
    <w:rsid w:val="00433311"/>
    <w:rsid w:val="0043466D"/>
    <w:rsid w:val="0044240B"/>
    <w:rsid w:val="00443A7A"/>
    <w:rsid w:val="00444FC2"/>
    <w:rsid w:val="00446075"/>
    <w:rsid w:val="00450498"/>
    <w:rsid w:val="004537A2"/>
    <w:rsid w:val="00453CB3"/>
    <w:rsid w:val="00456B62"/>
    <w:rsid w:val="0046025A"/>
    <w:rsid w:val="00464441"/>
    <w:rsid w:val="00464DA5"/>
    <w:rsid w:val="00465DAE"/>
    <w:rsid w:val="00465F94"/>
    <w:rsid w:val="00467A50"/>
    <w:rsid w:val="00472F60"/>
    <w:rsid w:val="00475BC7"/>
    <w:rsid w:val="00476B70"/>
    <w:rsid w:val="00477493"/>
    <w:rsid w:val="00477574"/>
    <w:rsid w:val="00483A33"/>
    <w:rsid w:val="00484781"/>
    <w:rsid w:val="004864D2"/>
    <w:rsid w:val="004938B2"/>
    <w:rsid w:val="0049688E"/>
    <w:rsid w:val="004A0337"/>
    <w:rsid w:val="004A0636"/>
    <w:rsid w:val="004A157F"/>
    <w:rsid w:val="004A71CB"/>
    <w:rsid w:val="004A75AA"/>
    <w:rsid w:val="004B2622"/>
    <w:rsid w:val="004B43CA"/>
    <w:rsid w:val="004B4FF9"/>
    <w:rsid w:val="004B76EE"/>
    <w:rsid w:val="004C3A20"/>
    <w:rsid w:val="004C6640"/>
    <w:rsid w:val="004D0A82"/>
    <w:rsid w:val="004D16A4"/>
    <w:rsid w:val="004D2B20"/>
    <w:rsid w:val="004D4D10"/>
    <w:rsid w:val="004E53CC"/>
    <w:rsid w:val="004F4870"/>
    <w:rsid w:val="004F4B49"/>
    <w:rsid w:val="004F4BBB"/>
    <w:rsid w:val="004F51B5"/>
    <w:rsid w:val="004F6EBF"/>
    <w:rsid w:val="004F73FA"/>
    <w:rsid w:val="004F78E3"/>
    <w:rsid w:val="00500AD3"/>
    <w:rsid w:val="00501309"/>
    <w:rsid w:val="00507CAE"/>
    <w:rsid w:val="005111AE"/>
    <w:rsid w:val="00513653"/>
    <w:rsid w:val="0052054A"/>
    <w:rsid w:val="005229BE"/>
    <w:rsid w:val="00522C9B"/>
    <w:rsid w:val="005247D0"/>
    <w:rsid w:val="005266D9"/>
    <w:rsid w:val="005267BC"/>
    <w:rsid w:val="0053465C"/>
    <w:rsid w:val="005402CD"/>
    <w:rsid w:val="00541A9E"/>
    <w:rsid w:val="005441BB"/>
    <w:rsid w:val="00547388"/>
    <w:rsid w:val="00550081"/>
    <w:rsid w:val="00550C45"/>
    <w:rsid w:val="00554B34"/>
    <w:rsid w:val="0055582D"/>
    <w:rsid w:val="00556F90"/>
    <w:rsid w:val="0056038B"/>
    <w:rsid w:val="005617F2"/>
    <w:rsid w:val="00563056"/>
    <w:rsid w:val="0056435B"/>
    <w:rsid w:val="00564869"/>
    <w:rsid w:val="00574BB7"/>
    <w:rsid w:val="005753A6"/>
    <w:rsid w:val="0057550C"/>
    <w:rsid w:val="00576BE1"/>
    <w:rsid w:val="00580347"/>
    <w:rsid w:val="00582C46"/>
    <w:rsid w:val="00582D3F"/>
    <w:rsid w:val="00586C11"/>
    <w:rsid w:val="005A22A2"/>
    <w:rsid w:val="005A67F5"/>
    <w:rsid w:val="005B056D"/>
    <w:rsid w:val="005B058E"/>
    <w:rsid w:val="005B05BF"/>
    <w:rsid w:val="005B46A5"/>
    <w:rsid w:val="005B46EA"/>
    <w:rsid w:val="005B49DE"/>
    <w:rsid w:val="005B5300"/>
    <w:rsid w:val="005B55D9"/>
    <w:rsid w:val="005C393A"/>
    <w:rsid w:val="005C53B5"/>
    <w:rsid w:val="005D0E72"/>
    <w:rsid w:val="005D6098"/>
    <w:rsid w:val="005E2E8A"/>
    <w:rsid w:val="005F364E"/>
    <w:rsid w:val="005F3889"/>
    <w:rsid w:val="005F5E95"/>
    <w:rsid w:val="006037CD"/>
    <w:rsid w:val="006063A5"/>
    <w:rsid w:val="0061170F"/>
    <w:rsid w:val="00616963"/>
    <w:rsid w:val="00616CB8"/>
    <w:rsid w:val="00617B60"/>
    <w:rsid w:val="0062067D"/>
    <w:rsid w:val="006229F2"/>
    <w:rsid w:val="00624D31"/>
    <w:rsid w:val="00626278"/>
    <w:rsid w:val="00626AF5"/>
    <w:rsid w:val="00630802"/>
    <w:rsid w:val="00632B48"/>
    <w:rsid w:val="00632DE1"/>
    <w:rsid w:val="0063526D"/>
    <w:rsid w:val="00636153"/>
    <w:rsid w:val="00640771"/>
    <w:rsid w:val="00641942"/>
    <w:rsid w:val="006441F8"/>
    <w:rsid w:val="00645C6F"/>
    <w:rsid w:val="00646070"/>
    <w:rsid w:val="00647496"/>
    <w:rsid w:val="0065049B"/>
    <w:rsid w:val="006544FB"/>
    <w:rsid w:val="00656435"/>
    <w:rsid w:val="006612AE"/>
    <w:rsid w:val="006627BB"/>
    <w:rsid w:val="006639D9"/>
    <w:rsid w:val="0066423E"/>
    <w:rsid w:val="0066531F"/>
    <w:rsid w:val="00670EBD"/>
    <w:rsid w:val="00674991"/>
    <w:rsid w:val="00674D2C"/>
    <w:rsid w:val="0067598C"/>
    <w:rsid w:val="006761C1"/>
    <w:rsid w:val="00677415"/>
    <w:rsid w:val="00677A51"/>
    <w:rsid w:val="006806E1"/>
    <w:rsid w:val="0068193F"/>
    <w:rsid w:val="00681AC9"/>
    <w:rsid w:val="00681EDF"/>
    <w:rsid w:val="00682EA4"/>
    <w:rsid w:val="006837F2"/>
    <w:rsid w:val="0069118A"/>
    <w:rsid w:val="00691CA8"/>
    <w:rsid w:val="006930C0"/>
    <w:rsid w:val="0069344C"/>
    <w:rsid w:val="006B7E22"/>
    <w:rsid w:val="006C1969"/>
    <w:rsid w:val="006C2A7A"/>
    <w:rsid w:val="006C2BD6"/>
    <w:rsid w:val="006C608E"/>
    <w:rsid w:val="006D3C36"/>
    <w:rsid w:val="006D5FA0"/>
    <w:rsid w:val="006D6136"/>
    <w:rsid w:val="006E23FD"/>
    <w:rsid w:val="006E2D36"/>
    <w:rsid w:val="006E4A78"/>
    <w:rsid w:val="006E7B6D"/>
    <w:rsid w:val="006F025B"/>
    <w:rsid w:val="006F48D0"/>
    <w:rsid w:val="006F5BAE"/>
    <w:rsid w:val="006F6B73"/>
    <w:rsid w:val="007011A9"/>
    <w:rsid w:val="00702C4B"/>
    <w:rsid w:val="007038B1"/>
    <w:rsid w:val="0070461B"/>
    <w:rsid w:val="00711F78"/>
    <w:rsid w:val="00714212"/>
    <w:rsid w:val="00716688"/>
    <w:rsid w:val="00716C40"/>
    <w:rsid w:val="007177FB"/>
    <w:rsid w:val="00724DB5"/>
    <w:rsid w:val="0072752C"/>
    <w:rsid w:val="007306CC"/>
    <w:rsid w:val="0073391F"/>
    <w:rsid w:val="007339FC"/>
    <w:rsid w:val="007348F0"/>
    <w:rsid w:val="00741274"/>
    <w:rsid w:val="00741CCC"/>
    <w:rsid w:val="00746207"/>
    <w:rsid w:val="007508BE"/>
    <w:rsid w:val="00753C32"/>
    <w:rsid w:val="007570DD"/>
    <w:rsid w:val="00757934"/>
    <w:rsid w:val="00763701"/>
    <w:rsid w:val="007649B8"/>
    <w:rsid w:val="00765512"/>
    <w:rsid w:val="00765E75"/>
    <w:rsid w:val="00770EB4"/>
    <w:rsid w:val="007710A2"/>
    <w:rsid w:val="0077315A"/>
    <w:rsid w:val="00773929"/>
    <w:rsid w:val="0078056E"/>
    <w:rsid w:val="00781E98"/>
    <w:rsid w:val="00784A52"/>
    <w:rsid w:val="007872CF"/>
    <w:rsid w:val="00790B9D"/>
    <w:rsid w:val="00792563"/>
    <w:rsid w:val="00794AE5"/>
    <w:rsid w:val="007958DD"/>
    <w:rsid w:val="00796596"/>
    <w:rsid w:val="007974BD"/>
    <w:rsid w:val="007A1109"/>
    <w:rsid w:val="007A2946"/>
    <w:rsid w:val="007A2F5C"/>
    <w:rsid w:val="007A3994"/>
    <w:rsid w:val="007A4C32"/>
    <w:rsid w:val="007A74F8"/>
    <w:rsid w:val="007B2D4A"/>
    <w:rsid w:val="007B5E0B"/>
    <w:rsid w:val="007B75D3"/>
    <w:rsid w:val="007C2567"/>
    <w:rsid w:val="007C3A95"/>
    <w:rsid w:val="007C4FBF"/>
    <w:rsid w:val="007D429F"/>
    <w:rsid w:val="007D4F48"/>
    <w:rsid w:val="007D54E2"/>
    <w:rsid w:val="007D690F"/>
    <w:rsid w:val="007D72F0"/>
    <w:rsid w:val="007E0FC7"/>
    <w:rsid w:val="007E11F5"/>
    <w:rsid w:val="007E476F"/>
    <w:rsid w:val="007E4800"/>
    <w:rsid w:val="007E4973"/>
    <w:rsid w:val="007E56B7"/>
    <w:rsid w:val="007F13DC"/>
    <w:rsid w:val="007F2BAA"/>
    <w:rsid w:val="007F2EE8"/>
    <w:rsid w:val="007F4354"/>
    <w:rsid w:val="007F7729"/>
    <w:rsid w:val="00804741"/>
    <w:rsid w:val="00804876"/>
    <w:rsid w:val="00806D9D"/>
    <w:rsid w:val="00812914"/>
    <w:rsid w:val="008132CE"/>
    <w:rsid w:val="008171D8"/>
    <w:rsid w:val="0082270D"/>
    <w:rsid w:val="0082416B"/>
    <w:rsid w:val="00826202"/>
    <w:rsid w:val="008267B8"/>
    <w:rsid w:val="00830854"/>
    <w:rsid w:val="00833680"/>
    <w:rsid w:val="00834E53"/>
    <w:rsid w:val="0083558E"/>
    <w:rsid w:val="008401BC"/>
    <w:rsid w:val="00840658"/>
    <w:rsid w:val="00845407"/>
    <w:rsid w:val="00847DF2"/>
    <w:rsid w:val="00851634"/>
    <w:rsid w:val="00853752"/>
    <w:rsid w:val="0085560D"/>
    <w:rsid w:val="0085656B"/>
    <w:rsid w:val="00856BD4"/>
    <w:rsid w:val="008613AA"/>
    <w:rsid w:val="00862A63"/>
    <w:rsid w:val="008648FE"/>
    <w:rsid w:val="008649B4"/>
    <w:rsid w:val="008723DF"/>
    <w:rsid w:val="00876887"/>
    <w:rsid w:val="00881FB2"/>
    <w:rsid w:val="008833F4"/>
    <w:rsid w:val="00884A3B"/>
    <w:rsid w:val="00885622"/>
    <w:rsid w:val="008858BE"/>
    <w:rsid w:val="00891AF2"/>
    <w:rsid w:val="00895025"/>
    <w:rsid w:val="008A30A8"/>
    <w:rsid w:val="008A569D"/>
    <w:rsid w:val="008A7514"/>
    <w:rsid w:val="008A76D0"/>
    <w:rsid w:val="008C015C"/>
    <w:rsid w:val="008C0728"/>
    <w:rsid w:val="008C13FE"/>
    <w:rsid w:val="008C284A"/>
    <w:rsid w:val="008C6C30"/>
    <w:rsid w:val="008D041B"/>
    <w:rsid w:val="008D21DC"/>
    <w:rsid w:val="008D28BD"/>
    <w:rsid w:val="008D2FC9"/>
    <w:rsid w:val="008D4562"/>
    <w:rsid w:val="008D5BB9"/>
    <w:rsid w:val="008E0A11"/>
    <w:rsid w:val="008E1FA1"/>
    <w:rsid w:val="008E201D"/>
    <w:rsid w:val="008E30C6"/>
    <w:rsid w:val="008E4E59"/>
    <w:rsid w:val="008E5E48"/>
    <w:rsid w:val="008E6992"/>
    <w:rsid w:val="008F2788"/>
    <w:rsid w:val="008F27E2"/>
    <w:rsid w:val="00902C84"/>
    <w:rsid w:val="00905D5D"/>
    <w:rsid w:val="009061FB"/>
    <w:rsid w:val="009070C5"/>
    <w:rsid w:val="00911EE4"/>
    <w:rsid w:val="0091245E"/>
    <w:rsid w:val="00917941"/>
    <w:rsid w:val="00920DF4"/>
    <w:rsid w:val="0092364F"/>
    <w:rsid w:val="00925CAB"/>
    <w:rsid w:val="0092681C"/>
    <w:rsid w:val="009329C1"/>
    <w:rsid w:val="00932E40"/>
    <w:rsid w:val="009356B3"/>
    <w:rsid w:val="00944AD9"/>
    <w:rsid w:val="009467D8"/>
    <w:rsid w:val="009501B9"/>
    <w:rsid w:val="00951E9B"/>
    <w:rsid w:val="009530DA"/>
    <w:rsid w:val="009539B4"/>
    <w:rsid w:val="0095784E"/>
    <w:rsid w:val="009603AA"/>
    <w:rsid w:val="009603E1"/>
    <w:rsid w:val="00963C44"/>
    <w:rsid w:val="00964771"/>
    <w:rsid w:val="00966EA9"/>
    <w:rsid w:val="009703D4"/>
    <w:rsid w:val="00971395"/>
    <w:rsid w:val="00971758"/>
    <w:rsid w:val="00976E2B"/>
    <w:rsid w:val="00985562"/>
    <w:rsid w:val="00985D43"/>
    <w:rsid w:val="009861CA"/>
    <w:rsid w:val="0098679A"/>
    <w:rsid w:val="00991EF3"/>
    <w:rsid w:val="009947F1"/>
    <w:rsid w:val="00994D7D"/>
    <w:rsid w:val="00996108"/>
    <w:rsid w:val="009975A8"/>
    <w:rsid w:val="009A0531"/>
    <w:rsid w:val="009A0742"/>
    <w:rsid w:val="009A69E5"/>
    <w:rsid w:val="009B1E7A"/>
    <w:rsid w:val="009B245C"/>
    <w:rsid w:val="009B4A56"/>
    <w:rsid w:val="009B7327"/>
    <w:rsid w:val="009C0558"/>
    <w:rsid w:val="009C23C0"/>
    <w:rsid w:val="009D080B"/>
    <w:rsid w:val="009D0EA2"/>
    <w:rsid w:val="009D19E8"/>
    <w:rsid w:val="009D1B42"/>
    <w:rsid w:val="009D5AF8"/>
    <w:rsid w:val="009E1D77"/>
    <w:rsid w:val="009E7A63"/>
    <w:rsid w:val="009E7C87"/>
    <w:rsid w:val="009F1D30"/>
    <w:rsid w:val="009F2C40"/>
    <w:rsid w:val="009F4C20"/>
    <w:rsid w:val="009F75D2"/>
    <w:rsid w:val="00A00C0B"/>
    <w:rsid w:val="00A01827"/>
    <w:rsid w:val="00A05AE0"/>
    <w:rsid w:val="00A05EBE"/>
    <w:rsid w:val="00A104E1"/>
    <w:rsid w:val="00A11562"/>
    <w:rsid w:val="00A1159B"/>
    <w:rsid w:val="00A119C4"/>
    <w:rsid w:val="00A11E16"/>
    <w:rsid w:val="00A12AD7"/>
    <w:rsid w:val="00A16386"/>
    <w:rsid w:val="00A17195"/>
    <w:rsid w:val="00A21E8E"/>
    <w:rsid w:val="00A22F33"/>
    <w:rsid w:val="00A2378B"/>
    <w:rsid w:val="00A24615"/>
    <w:rsid w:val="00A248A5"/>
    <w:rsid w:val="00A26856"/>
    <w:rsid w:val="00A3119D"/>
    <w:rsid w:val="00A316F3"/>
    <w:rsid w:val="00A32D52"/>
    <w:rsid w:val="00A32FB1"/>
    <w:rsid w:val="00A348D0"/>
    <w:rsid w:val="00A434A3"/>
    <w:rsid w:val="00A527AF"/>
    <w:rsid w:val="00A53E8B"/>
    <w:rsid w:val="00A660C6"/>
    <w:rsid w:val="00A67683"/>
    <w:rsid w:val="00A70088"/>
    <w:rsid w:val="00A72F5E"/>
    <w:rsid w:val="00A744BA"/>
    <w:rsid w:val="00A747C8"/>
    <w:rsid w:val="00A7481D"/>
    <w:rsid w:val="00A74AAD"/>
    <w:rsid w:val="00A74DB1"/>
    <w:rsid w:val="00A80CF6"/>
    <w:rsid w:val="00A81F6A"/>
    <w:rsid w:val="00A82726"/>
    <w:rsid w:val="00A83A94"/>
    <w:rsid w:val="00A911AD"/>
    <w:rsid w:val="00A91299"/>
    <w:rsid w:val="00A95DF3"/>
    <w:rsid w:val="00AA191E"/>
    <w:rsid w:val="00AA25F0"/>
    <w:rsid w:val="00AA2FE6"/>
    <w:rsid w:val="00AA3AFD"/>
    <w:rsid w:val="00AA4F28"/>
    <w:rsid w:val="00AA57B9"/>
    <w:rsid w:val="00AA67A0"/>
    <w:rsid w:val="00AA685C"/>
    <w:rsid w:val="00AA6E77"/>
    <w:rsid w:val="00AA7E38"/>
    <w:rsid w:val="00AB037B"/>
    <w:rsid w:val="00AB210B"/>
    <w:rsid w:val="00AB24F7"/>
    <w:rsid w:val="00AB2F8D"/>
    <w:rsid w:val="00AB5ECC"/>
    <w:rsid w:val="00AC4108"/>
    <w:rsid w:val="00AC6FF3"/>
    <w:rsid w:val="00AC7CBF"/>
    <w:rsid w:val="00AD016A"/>
    <w:rsid w:val="00AD086E"/>
    <w:rsid w:val="00AD2B2A"/>
    <w:rsid w:val="00AD6FC3"/>
    <w:rsid w:val="00AE166E"/>
    <w:rsid w:val="00AE2C2D"/>
    <w:rsid w:val="00AE518F"/>
    <w:rsid w:val="00AF0074"/>
    <w:rsid w:val="00AF54E2"/>
    <w:rsid w:val="00AF6110"/>
    <w:rsid w:val="00AF6889"/>
    <w:rsid w:val="00AF74C5"/>
    <w:rsid w:val="00B01E03"/>
    <w:rsid w:val="00B0334C"/>
    <w:rsid w:val="00B03F84"/>
    <w:rsid w:val="00B0699F"/>
    <w:rsid w:val="00B109F7"/>
    <w:rsid w:val="00B126A3"/>
    <w:rsid w:val="00B13D1A"/>
    <w:rsid w:val="00B17D99"/>
    <w:rsid w:val="00B203B0"/>
    <w:rsid w:val="00B27128"/>
    <w:rsid w:val="00B375C9"/>
    <w:rsid w:val="00B41255"/>
    <w:rsid w:val="00B41903"/>
    <w:rsid w:val="00B42158"/>
    <w:rsid w:val="00B427E3"/>
    <w:rsid w:val="00B451C8"/>
    <w:rsid w:val="00B500B0"/>
    <w:rsid w:val="00B51D8D"/>
    <w:rsid w:val="00B5414E"/>
    <w:rsid w:val="00B549E5"/>
    <w:rsid w:val="00B5527B"/>
    <w:rsid w:val="00B55575"/>
    <w:rsid w:val="00B605E8"/>
    <w:rsid w:val="00B62D80"/>
    <w:rsid w:val="00B62E4B"/>
    <w:rsid w:val="00B65A4D"/>
    <w:rsid w:val="00B65F81"/>
    <w:rsid w:val="00B70907"/>
    <w:rsid w:val="00B71D22"/>
    <w:rsid w:val="00B71ED0"/>
    <w:rsid w:val="00B72C6B"/>
    <w:rsid w:val="00B73B61"/>
    <w:rsid w:val="00B74233"/>
    <w:rsid w:val="00B762A5"/>
    <w:rsid w:val="00B836C5"/>
    <w:rsid w:val="00B8543A"/>
    <w:rsid w:val="00B85A27"/>
    <w:rsid w:val="00B86780"/>
    <w:rsid w:val="00B8730E"/>
    <w:rsid w:val="00B87350"/>
    <w:rsid w:val="00B92ECC"/>
    <w:rsid w:val="00B94DA6"/>
    <w:rsid w:val="00B95A87"/>
    <w:rsid w:val="00B96C4B"/>
    <w:rsid w:val="00BA2FCD"/>
    <w:rsid w:val="00BA3A57"/>
    <w:rsid w:val="00BA673B"/>
    <w:rsid w:val="00BB49C2"/>
    <w:rsid w:val="00BC1B41"/>
    <w:rsid w:val="00BC2B71"/>
    <w:rsid w:val="00BC3BD0"/>
    <w:rsid w:val="00BC4967"/>
    <w:rsid w:val="00BC6D2A"/>
    <w:rsid w:val="00BC71EA"/>
    <w:rsid w:val="00BD55FC"/>
    <w:rsid w:val="00BD7533"/>
    <w:rsid w:val="00BE3A87"/>
    <w:rsid w:val="00BE4874"/>
    <w:rsid w:val="00BE4D95"/>
    <w:rsid w:val="00BF0F5B"/>
    <w:rsid w:val="00BF4011"/>
    <w:rsid w:val="00BF5278"/>
    <w:rsid w:val="00C05BFA"/>
    <w:rsid w:val="00C0776C"/>
    <w:rsid w:val="00C07969"/>
    <w:rsid w:val="00C07CD3"/>
    <w:rsid w:val="00C16830"/>
    <w:rsid w:val="00C2378F"/>
    <w:rsid w:val="00C25FC2"/>
    <w:rsid w:val="00C35337"/>
    <w:rsid w:val="00C400BD"/>
    <w:rsid w:val="00C44CA2"/>
    <w:rsid w:val="00C45824"/>
    <w:rsid w:val="00C462A9"/>
    <w:rsid w:val="00C46A06"/>
    <w:rsid w:val="00C478BB"/>
    <w:rsid w:val="00C4791D"/>
    <w:rsid w:val="00C5266C"/>
    <w:rsid w:val="00C52D58"/>
    <w:rsid w:val="00C54F0C"/>
    <w:rsid w:val="00C618C2"/>
    <w:rsid w:val="00C6306E"/>
    <w:rsid w:val="00C632E6"/>
    <w:rsid w:val="00C63CA0"/>
    <w:rsid w:val="00C7064C"/>
    <w:rsid w:val="00C71544"/>
    <w:rsid w:val="00C72D52"/>
    <w:rsid w:val="00C73FA5"/>
    <w:rsid w:val="00C74659"/>
    <w:rsid w:val="00C7642F"/>
    <w:rsid w:val="00C81D32"/>
    <w:rsid w:val="00C838BF"/>
    <w:rsid w:val="00C8441A"/>
    <w:rsid w:val="00C90EA2"/>
    <w:rsid w:val="00C93421"/>
    <w:rsid w:val="00C94799"/>
    <w:rsid w:val="00C94906"/>
    <w:rsid w:val="00C97D4D"/>
    <w:rsid w:val="00CA4324"/>
    <w:rsid w:val="00CB08DB"/>
    <w:rsid w:val="00CB2591"/>
    <w:rsid w:val="00CB3EC7"/>
    <w:rsid w:val="00CC0D05"/>
    <w:rsid w:val="00CC227F"/>
    <w:rsid w:val="00CC408D"/>
    <w:rsid w:val="00CC5106"/>
    <w:rsid w:val="00CC66D8"/>
    <w:rsid w:val="00CC7C7F"/>
    <w:rsid w:val="00CD0691"/>
    <w:rsid w:val="00CD2095"/>
    <w:rsid w:val="00CD362D"/>
    <w:rsid w:val="00CD7261"/>
    <w:rsid w:val="00CE5AB8"/>
    <w:rsid w:val="00CE6A87"/>
    <w:rsid w:val="00CF1F8F"/>
    <w:rsid w:val="00CF7F22"/>
    <w:rsid w:val="00D01127"/>
    <w:rsid w:val="00D03424"/>
    <w:rsid w:val="00D05784"/>
    <w:rsid w:val="00D12716"/>
    <w:rsid w:val="00D1472D"/>
    <w:rsid w:val="00D15662"/>
    <w:rsid w:val="00D15A57"/>
    <w:rsid w:val="00D170DB"/>
    <w:rsid w:val="00D33A39"/>
    <w:rsid w:val="00D3462A"/>
    <w:rsid w:val="00D34E80"/>
    <w:rsid w:val="00D36E34"/>
    <w:rsid w:val="00D40BC2"/>
    <w:rsid w:val="00D421EE"/>
    <w:rsid w:val="00D43961"/>
    <w:rsid w:val="00D4470B"/>
    <w:rsid w:val="00D45BAD"/>
    <w:rsid w:val="00D47F60"/>
    <w:rsid w:val="00D51016"/>
    <w:rsid w:val="00D521DB"/>
    <w:rsid w:val="00D5765D"/>
    <w:rsid w:val="00D650F5"/>
    <w:rsid w:val="00D75070"/>
    <w:rsid w:val="00D75784"/>
    <w:rsid w:val="00D878C6"/>
    <w:rsid w:val="00D924B1"/>
    <w:rsid w:val="00DA22A3"/>
    <w:rsid w:val="00DA24CA"/>
    <w:rsid w:val="00DA47D9"/>
    <w:rsid w:val="00DA4FAD"/>
    <w:rsid w:val="00DA564E"/>
    <w:rsid w:val="00DA6BD9"/>
    <w:rsid w:val="00DA7280"/>
    <w:rsid w:val="00DB2CF6"/>
    <w:rsid w:val="00DB5272"/>
    <w:rsid w:val="00DB5AD0"/>
    <w:rsid w:val="00DB7BCA"/>
    <w:rsid w:val="00DC03F4"/>
    <w:rsid w:val="00DC4507"/>
    <w:rsid w:val="00DC4EAA"/>
    <w:rsid w:val="00DC51DA"/>
    <w:rsid w:val="00DC73FD"/>
    <w:rsid w:val="00DD1715"/>
    <w:rsid w:val="00DD6768"/>
    <w:rsid w:val="00DD67F4"/>
    <w:rsid w:val="00DD6CE8"/>
    <w:rsid w:val="00DE1443"/>
    <w:rsid w:val="00DE4FF4"/>
    <w:rsid w:val="00DE7D2C"/>
    <w:rsid w:val="00DF04DB"/>
    <w:rsid w:val="00DF1277"/>
    <w:rsid w:val="00DF2EA3"/>
    <w:rsid w:val="00DF40CB"/>
    <w:rsid w:val="00E021CD"/>
    <w:rsid w:val="00E046F2"/>
    <w:rsid w:val="00E13D55"/>
    <w:rsid w:val="00E2308A"/>
    <w:rsid w:val="00E24BD5"/>
    <w:rsid w:val="00E309C5"/>
    <w:rsid w:val="00E322A8"/>
    <w:rsid w:val="00E32514"/>
    <w:rsid w:val="00E33A8D"/>
    <w:rsid w:val="00E34AA2"/>
    <w:rsid w:val="00E36642"/>
    <w:rsid w:val="00E4184E"/>
    <w:rsid w:val="00E429B1"/>
    <w:rsid w:val="00E43D1E"/>
    <w:rsid w:val="00E454A7"/>
    <w:rsid w:val="00E45E39"/>
    <w:rsid w:val="00E46DF6"/>
    <w:rsid w:val="00E505AC"/>
    <w:rsid w:val="00E51EFF"/>
    <w:rsid w:val="00E64711"/>
    <w:rsid w:val="00E64FA6"/>
    <w:rsid w:val="00E65071"/>
    <w:rsid w:val="00E665AC"/>
    <w:rsid w:val="00E71F5A"/>
    <w:rsid w:val="00E801BA"/>
    <w:rsid w:val="00E81271"/>
    <w:rsid w:val="00E83E31"/>
    <w:rsid w:val="00E87613"/>
    <w:rsid w:val="00E87731"/>
    <w:rsid w:val="00E904E4"/>
    <w:rsid w:val="00E94964"/>
    <w:rsid w:val="00E95745"/>
    <w:rsid w:val="00E95F68"/>
    <w:rsid w:val="00E9626A"/>
    <w:rsid w:val="00EA02EC"/>
    <w:rsid w:val="00EA777D"/>
    <w:rsid w:val="00EB04D8"/>
    <w:rsid w:val="00EB24D8"/>
    <w:rsid w:val="00EB41CB"/>
    <w:rsid w:val="00EB4FDC"/>
    <w:rsid w:val="00EB6CC4"/>
    <w:rsid w:val="00EC1A75"/>
    <w:rsid w:val="00EC237B"/>
    <w:rsid w:val="00EC3211"/>
    <w:rsid w:val="00EC3EA0"/>
    <w:rsid w:val="00EC56B6"/>
    <w:rsid w:val="00EC689F"/>
    <w:rsid w:val="00EC758F"/>
    <w:rsid w:val="00EC7611"/>
    <w:rsid w:val="00EC76F8"/>
    <w:rsid w:val="00ED26EE"/>
    <w:rsid w:val="00ED4B47"/>
    <w:rsid w:val="00ED4FE9"/>
    <w:rsid w:val="00ED75D0"/>
    <w:rsid w:val="00EE03C1"/>
    <w:rsid w:val="00EE1AF2"/>
    <w:rsid w:val="00EE4779"/>
    <w:rsid w:val="00EF3FD9"/>
    <w:rsid w:val="00EF44EA"/>
    <w:rsid w:val="00EF4BB9"/>
    <w:rsid w:val="00EF5BC9"/>
    <w:rsid w:val="00EF6C9A"/>
    <w:rsid w:val="00F00B6B"/>
    <w:rsid w:val="00F01E13"/>
    <w:rsid w:val="00F03ACE"/>
    <w:rsid w:val="00F115CF"/>
    <w:rsid w:val="00F115DD"/>
    <w:rsid w:val="00F13873"/>
    <w:rsid w:val="00F13FB3"/>
    <w:rsid w:val="00F16B6F"/>
    <w:rsid w:val="00F1714C"/>
    <w:rsid w:val="00F205A7"/>
    <w:rsid w:val="00F2070A"/>
    <w:rsid w:val="00F209E7"/>
    <w:rsid w:val="00F245E2"/>
    <w:rsid w:val="00F3095C"/>
    <w:rsid w:val="00F3200B"/>
    <w:rsid w:val="00F34E73"/>
    <w:rsid w:val="00F35000"/>
    <w:rsid w:val="00F37878"/>
    <w:rsid w:val="00F37A0C"/>
    <w:rsid w:val="00F40ECD"/>
    <w:rsid w:val="00F41473"/>
    <w:rsid w:val="00F422DE"/>
    <w:rsid w:val="00F443C6"/>
    <w:rsid w:val="00F46F23"/>
    <w:rsid w:val="00F52261"/>
    <w:rsid w:val="00F52674"/>
    <w:rsid w:val="00F54CCB"/>
    <w:rsid w:val="00F56E1B"/>
    <w:rsid w:val="00F64145"/>
    <w:rsid w:val="00F64D64"/>
    <w:rsid w:val="00F64D6A"/>
    <w:rsid w:val="00F66E9F"/>
    <w:rsid w:val="00F67D14"/>
    <w:rsid w:val="00F70D98"/>
    <w:rsid w:val="00F72D66"/>
    <w:rsid w:val="00F761BD"/>
    <w:rsid w:val="00F778FC"/>
    <w:rsid w:val="00F77EC8"/>
    <w:rsid w:val="00F8018F"/>
    <w:rsid w:val="00F8400E"/>
    <w:rsid w:val="00F8430A"/>
    <w:rsid w:val="00F869D1"/>
    <w:rsid w:val="00F86B1A"/>
    <w:rsid w:val="00F94058"/>
    <w:rsid w:val="00F942E0"/>
    <w:rsid w:val="00FA4496"/>
    <w:rsid w:val="00FA7276"/>
    <w:rsid w:val="00FB05E8"/>
    <w:rsid w:val="00FB31CB"/>
    <w:rsid w:val="00FB4A09"/>
    <w:rsid w:val="00FB7171"/>
    <w:rsid w:val="00FC1F1E"/>
    <w:rsid w:val="00FC2E3F"/>
    <w:rsid w:val="00FC71A0"/>
    <w:rsid w:val="00FD234D"/>
    <w:rsid w:val="00FD39A8"/>
    <w:rsid w:val="00FD5755"/>
    <w:rsid w:val="00FD59DD"/>
    <w:rsid w:val="00FD60B5"/>
    <w:rsid w:val="00FE0A21"/>
    <w:rsid w:val="00FF1862"/>
    <w:rsid w:val="00FF235A"/>
    <w:rsid w:val="00FF3609"/>
    <w:rsid w:val="00FF4092"/>
    <w:rsid w:val="00FF53E7"/>
    <w:rsid w:val="00FF6AF5"/>
    <w:rsid w:val="00FF7944"/>
    <w:rsid w:val="00FF7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B94F852"/>
  <w15:docId w15:val="{E0D37565-3359-4A38-B7A7-BA6204837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26EE"/>
    <w:rPr>
      <w:rFonts w:ascii="Times New Roman" w:eastAsia="游明朝" w:hAnsi="Times New Roman" w:cs="ＭＳ Ｐゴシック"/>
      <w:kern w:val="0"/>
      <w:sz w:val="24"/>
    </w:rPr>
  </w:style>
  <w:style w:type="paragraph" w:styleId="1">
    <w:name w:val="heading 1"/>
    <w:basedOn w:val="a"/>
    <w:link w:val="10"/>
    <w:uiPriority w:val="9"/>
    <w:qFormat/>
    <w:rsid w:val="005B49D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72B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06D9D"/>
    <w:pPr>
      <w:ind w:leftChars="400" w:left="840"/>
    </w:pPr>
  </w:style>
  <w:style w:type="character" w:customStyle="1" w:styleId="highlight">
    <w:name w:val="highlight"/>
    <w:basedOn w:val="a0"/>
    <w:rsid w:val="005B49DE"/>
  </w:style>
  <w:style w:type="character" w:customStyle="1" w:styleId="10">
    <w:name w:val="見出し 1 (文字)"/>
    <w:basedOn w:val="a0"/>
    <w:link w:val="1"/>
    <w:uiPriority w:val="9"/>
    <w:rsid w:val="005B49DE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styleId="a5">
    <w:name w:val="Hyperlink"/>
    <w:basedOn w:val="a0"/>
    <w:uiPriority w:val="99"/>
    <w:semiHidden/>
    <w:unhideWhenUsed/>
    <w:rsid w:val="005B49DE"/>
    <w:rPr>
      <w:color w:val="0000FF"/>
      <w:u w:val="single"/>
    </w:rPr>
  </w:style>
  <w:style w:type="paragraph" w:customStyle="1" w:styleId="11">
    <w:name w:val="表題1"/>
    <w:basedOn w:val="a"/>
    <w:rsid w:val="008A569D"/>
    <w:pPr>
      <w:spacing w:before="100" w:beforeAutospacing="1" w:after="100" w:afterAutospacing="1"/>
    </w:pPr>
  </w:style>
  <w:style w:type="paragraph" w:customStyle="1" w:styleId="desc">
    <w:name w:val="desc"/>
    <w:basedOn w:val="a"/>
    <w:rsid w:val="008A569D"/>
    <w:pPr>
      <w:spacing w:before="100" w:beforeAutospacing="1" w:after="100" w:afterAutospacing="1"/>
    </w:pPr>
  </w:style>
  <w:style w:type="paragraph" w:customStyle="1" w:styleId="details">
    <w:name w:val="details"/>
    <w:basedOn w:val="a"/>
    <w:rsid w:val="008A569D"/>
    <w:pPr>
      <w:spacing w:before="100" w:beforeAutospacing="1" w:after="100" w:afterAutospacing="1"/>
    </w:pPr>
  </w:style>
  <w:style w:type="character" w:customStyle="1" w:styleId="jrnl">
    <w:name w:val="jrnl"/>
    <w:basedOn w:val="a0"/>
    <w:rsid w:val="008A569D"/>
  </w:style>
  <w:style w:type="character" w:customStyle="1" w:styleId="ref-journal">
    <w:name w:val="ref-journal"/>
    <w:basedOn w:val="a0"/>
    <w:rsid w:val="008A569D"/>
  </w:style>
  <w:style w:type="character" w:customStyle="1" w:styleId="ref-vol">
    <w:name w:val="ref-vol"/>
    <w:basedOn w:val="a0"/>
    <w:rsid w:val="008A569D"/>
  </w:style>
  <w:style w:type="character" w:customStyle="1" w:styleId="apple-converted-space">
    <w:name w:val="apple-converted-space"/>
    <w:basedOn w:val="a0"/>
    <w:rsid w:val="00741274"/>
  </w:style>
  <w:style w:type="character" w:styleId="a6">
    <w:name w:val="FollowedHyperlink"/>
    <w:basedOn w:val="a0"/>
    <w:uiPriority w:val="99"/>
    <w:semiHidden/>
    <w:unhideWhenUsed/>
    <w:rsid w:val="00741274"/>
    <w:rPr>
      <w:color w:val="954F72" w:themeColor="followedHyperlink"/>
      <w:u w:val="single"/>
    </w:rPr>
  </w:style>
  <w:style w:type="character" w:styleId="a7">
    <w:name w:val="Placeholder Text"/>
    <w:basedOn w:val="a0"/>
    <w:uiPriority w:val="99"/>
    <w:semiHidden/>
    <w:rsid w:val="00741274"/>
    <w:rPr>
      <w:color w:val="808080"/>
    </w:rPr>
  </w:style>
  <w:style w:type="paragraph" w:customStyle="1" w:styleId="2">
    <w:name w:val="表題2"/>
    <w:basedOn w:val="a"/>
    <w:rsid w:val="000253FB"/>
    <w:pPr>
      <w:spacing w:before="100" w:beforeAutospacing="1" w:after="100" w:afterAutospacing="1"/>
    </w:pPr>
  </w:style>
  <w:style w:type="paragraph" w:customStyle="1" w:styleId="3">
    <w:name w:val="表題3"/>
    <w:basedOn w:val="a"/>
    <w:rsid w:val="000703F3"/>
    <w:pPr>
      <w:spacing w:before="100" w:beforeAutospacing="1" w:after="100" w:afterAutospacing="1"/>
    </w:pPr>
  </w:style>
  <w:style w:type="paragraph" w:styleId="a8">
    <w:name w:val="header"/>
    <w:basedOn w:val="a"/>
    <w:link w:val="a9"/>
    <w:uiPriority w:val="99"/>
    <w:unhideWhenUsed/>
    <w:rsid w:val="003915D1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3915D1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a">
    <w:name w:val="footer"/>
    <w:basedOn w:val="a"/>
    <w:link w:val="ab"/>
    <w:uiPriority w:val="99"/>
    <w:unhideWhenUsed/>
    <w:rsid w:val="003915D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3915D1"/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4">
    <w:name w:val="表題4"/>
    <w:basedOn w:val="a"/>
    <w:rsid w:val="003748E1"/>
    <w:pPr>
      <w:spacing w:before="100" w:beforeAutospacing="1" w:after="100" w:afterAutospacing="1"/>
    </w:pPr>
  </w:style>
  <w:style w:type="paragraph" w:customStyle="1" w:styleId="5">
    <w:name w:val="表題5"/>
    <w:basedOn w:val="a"/>
    <w:rsid w:val="00D47F60"/>
    <w:pPr>
      <w:spacing w:before="100" w:beforeAutospacing="1" w:after="100" w:afterAutospacing="1"/>
    </w:pPr>
  </w:style>
  <w:style w:type="paragraph" w:styleId="ac">
    <w:name w:val="No Spacing"/>
    <w:uiPriority w:val="1"/>
    <w:qFormat/>
    <w:rsid w:val="00C46A06"/>
    <w:pPr>
      <w:widowControl w:val="0"/>
      <w:jc w:val="both"/>
    </w:pPr>
    <w:rPr>
      <w:szCs w:val="22"/>
    </w:rPr>
  </w:style>
  <w:style w:type="paragraph" w:customStyle="1" w:styleId="6">
    <w:name w:val="表題6"/>
    <w:basedOn w:val="a"/>
    <w:rsid w:val="00C73FA5"/>
    <w:pPr>
      <w:spacing w:before="100" w:beforeAutospacing="1" w:after="100" w:afterAutospacing="1"/>
    </w:pPr>
  </w:style>
  <w:style w:type="character" w:styleId="ad">
    <w:name w:val="Emphasis"/>
    <w:basedOn w:val="a0"/>
    <w:uiPriority w:val="20"/>
    <w:qFormat/>
    <w:rsid w:val="00F869D1"/>
    <w:rPr>
      <w:i/>
      <w:iCs/>
    </w:rPr>
  </w:style>
  <w:style w:type="paragraph" w:styleId="HTML">
    <w:name w:val="HTML Preformatted"/>
    <w:basedOn w:val="a"/>
    <w:link w:val="HTML0"/>
    <w:uiPriority w:val="99"/>
    <w:unhideWhenUsed/>
    <w:rsid w:val="00B762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ＭＳ ゴシック"/>
    </w:rPr>
  </w:style>
  <w:style w:type="character" w:customStyle="1" w:styleId="HTML0">
    <w:name w:val="HTML 書式付き (文字)"/>
    <w:basedOn w:val="a0"/>
    <w:link w:val="HTML"/>
    <w:uiPriority w:val="99"/>
    <w:rsid w:val="00B762A5"/>
    <w:rPr>
      <w:rFonts w:ascii="ＭＳ ゴシック" w:eastAsia="ＭＳ ゴシック" w:hAnsi="ＭＳ ゴシック" w:cs="ＭＳ ゴシック"/>
      <w:kern w:val="0"/>
      <w:sz w:val="24"/>
    </w:rPr>
  </w:style>
  <w:style w:type="paragraph" w:styleId="ae">
    <w:name w:val="Balloon Text"/>
    <w:basedOn w:val="a"/>
    <w:link w:val="af"/>
    <w:uiPriority w:val="99"/>
    <w:semiHidden/>
    <w:unhideWhenUsed/>
    <w:rsid w:val="00DC03F4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DC03F4"/>
    <w:rPr>
      <w:rFonts w:asciiTheme="majorHAnsi" w:eastAsiaTheme="majorEastAsia" w:hAnsiTheme="majorHAnsi" w:cstheme="majorBidi"/>
      <w:sz w:val="18"/>
      <w:szCs w:val="18"/>
    </w:rPr>
  </w:style>
  <w:style w:type="character" w:styleId="af0">
    <w:name w:val="line number"/>
    <w:basedOn w:val="a0"/>
    <w:uiPriority w:val="99"/>
    <w:semiHidden/>
    <w:unhideWhenUsed/>
    <w:rsid w:val="00ED26EE"/>
  </w:style>
  <w:style w:type="character" w:styleId="af1">
    <w:name w:val="annotation reference"/>
    <w:basedOn w:val="a0"/>
    <w:uiPriority w:val="99"/>
    <w:semiHidden/>
    <w:unhideWhenUsed/>
    <w:rsid w:val="009329C1"/>
    <w:rPr>
      <w:sz w:val="16"/>
      <w:szCs w:val="16"/>
    </w:rPr>
  </w:style>
  <w:style w:type="paragraph" w:styleId="af2">
    <w:name w:val="annotation text"/>
    <w:basedOn w:val="a"/>
    <w:link w:val="af3"/>
    <w:uiPriority w:val="99"/>
    <w:semiHidden/>
    <w:unhideWhenUsed/>
    <w:rsid w:val="009329C1"/>
    <w:rPr>
      <w:sz w:val="20"/>
      <w:szCs w:val="20"/>
    </w:rPr>
  </w:style>
  <w:style w:type="character" w:customStyle="1" w:styleId="af3">
    <w:name w:val="コメント文字列 (文字)"/>
    <w:basedOn w:val="a0"/>
    <w:link w:val="af2"/>
    <w:uiPriority w:val="99"/>
    <w:semiHidden/>
    <w:rsid w:val="009329C1"/>
    <w:rPr>
      <w:rFonts w:ascii="Times New Roman" w:eastAsia="游明朝" w:hAnsi="Times New Roman" w:cs="ＭＳ Ｐゴシック"/>
      <w:kern w:val="0"/>
      <w:sz w:val="20"/>
      <w:szCs w:val="20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9329C1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9329C1"/>
    <w:rPr>
      <w:rFonts w:ascii="Times New Roman" w:eastAsia="游明朝" w:hAnsi="Times New Roman" w:cs="ＭＳ Ｐゴシック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5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2468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6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03128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8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2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3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4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83556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09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5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17096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46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0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4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70855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50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3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4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1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9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5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0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90308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78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7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5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0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32185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55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0689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56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4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3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8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6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1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7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8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7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8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73308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67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8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40465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33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8AE1E7-D595-42AC-A534-7DD61EC287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0</Pages>
  <Words>973</Words>
  <Characters>5552</Characters>
  <Application>Microsoft Office Word</Application>
  <DocSecurity>0</DocSecurity>
  <Lines>46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白木正孝</dc:creator>
  <cp:lastModifiedBy>Masaki_NAKANO</cp:lastModifiedBy>
  <cp:revision>8</cp:revision>
  <cp:lastPrinted>2020-04-08T07:04:00Z</cp:lastPrinted>
  <dcterms:created xsi:type="dcterms:W3CDTF">2020-10-17T21:03:00Z</dcterms:created>
  <dcterms:modified xsi:type="dcterms:W3CDTF">2020-10-22T04:32:00Z</dcterms:modified>
</cp:coreProperties>
</file>